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F6928" w14:textId="5994F2B6" w:rsidR="005B256A" w:rsidRDefault="00676631" w:rsidP="00CD06FF">
      <w:pPr>
        <w:spacing w:line="360" w:lineRule="auto"/>
        <w:ind w:right="95"/>
        <w:jc w:val="center"/>
        <w:rPr>
          <w:rFonts w:ascii="Times New Roman" w:hAnsi="Times New Roman" w:cs="Times New Roman"/>
          <w:bCs/>
          <w:color w:val="333333"/>
          <w:sz w:val="24"/>
          <w:szCs w:val="24"/>
        </w:rPr>
      </w:pPr>
      <w:r w:rsidRPr="00CD06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ollution</w:t>
      </w:r>
      <w:r w:rsidR="00CD06FF" w:rsidRPr="00CD06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Health Risk Assessment of Drinking Water Sources within Artisanal and Small-Scale Gold Mining Areas: The Case of </w:t>
      </w:r>
      <w:proofErr w:type="spellStart"/>
      <w:r w:rsidR="00CD06FF" w:rsidRPr="00CD06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sankrangwa</w:t>
      </w:r>
      <w:proofErr w:type="spellEnd"/>
      <w:r w:rsidR="00CD06FF" w:rsidRPr="00CD06F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District in Ghana</w:t>
      </w:r>
    </w:p>
    <w:p w14:paraId="7719C990" w14:textId="2FB86DF1" w:rsidR="003F280F" w:rsidRPr="00386258" w:rsidRDefault="003F280F" w:rsidP="003F28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86258">
        <w:rPr>
          <w:rFonts w:ascii="Times New Roman" w:hAnsi="Times New Roman" w:cs="Times New Roman"/>
          <w:sz w:val="24"/>
          <w:szCs w:val="24"/>
        </w:rPr>
        <w:t>Eric Danso-Boateng</w:t>
      </w:r>
      <w:r w:rsidR="000573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258">
        <w:rPr>
          <w:rFonts w:ascii="Times New Roman" w:hAnsi="Times New Roman" w:cs="Times New Roman"/>
          <w:sz w:val="24"/>
          <w:szCs w:val="24"/>
          <w:vertAlign w:val="superscript"/>
        </w:rPr>
        <w:t>, *</w:t>
      </w:r>
      <w:r w:rsidRPr="00386258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386258">
        <w:rPr>
          <w:rFonts w:ascii="Times New Roman" w:hAnsi="Times New Roman" w:cs="Times New Roman"/>
          <w:sz w:val="24"/>
          <w:szCs w:val="24"/>
        </w:rPr>
        <w:t>Ebenezer Adom</w:t>
      </w:r>
      <w:r w:rsidRPr="003862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258">
        <w:rPr>
          <w:rFonts w:ascii="Times New Roman" w:hAnsi="Times New Roman" w:cs="Times New Roman"/>
          <w:sz w:val="24"/>
          <w:szCs w:val="24"/>
        </w:rPr>
        <w:t>, Prince Appiah Owusu</w:t>
      </w:r>
      <w:r w:rsidRPr="003862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6258">
        <w:rPr>
          <w:rFonts w:ascii="Times New Roman" w:hAnsi="Times New Roman" w:cs="Times New Roman"/>
          <w:sz w:val="24"/>
          <w:szCs w:val="24"/>
        </w:rPr>
        <w:t xml:space="preserve"> and Roland </w:t>
      </w:r>
      <w:proofErr w:type="spellStart"/>
      <w:r w:rsidRPr="00386258">
        <w:rPr>
          <w:rFonts w:ascii="Times New Roman" w:hAnsi="Times New Roman" w:cs="Times New Roman"/>
          <w:sz w:val="24"/>
          <w:szCs w:val="24"/>
        </w:rPr>
        <w:t>Songotu</w:t>
      </w:r>
      <w:proofErr w:type="spellEnd"/>
      <w:r w:rsidRPr="00386258">
        <w:rPr>
          <w:rFonts w:ascii="Times New Roman" w:hAnsi="Times New Roman" w:cs="Times New Roman"/>
          <w:sz w:val="24"/>
          <w:szCs w:val="24"/>
        </w:rPr>
        <w:t xml:space="preserve"> Kabange</w:t>
      </w:r>
      <w:r w:rsidRPr="00386258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33568788" w14:textId="77777777" w:rsidR="003F280F" w:rsidRPr="00386258" w:rsidRDefault="003F280F" w:rsidP="003F28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625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86258">
        <w:rPr>
          <w:rFonts w:ascii="Times New Roman" w:hAnsi="Times New Roman" w:cs="Times New Roman"/>
          <w:sz w:val="24"/>
          <w:szCs w:val="24"/>
        </w:rPr>
        <w:t>School of Chemical and Process Engineering, University of Leeds, Leeds, LS2 9JT, UK</w:t>
      </w:r>
    </w:p>
    <w:p w14:paraId="199A4DBE" w14:textId="77777777" w:rsidR="003F280F" w:rsidRPr="00386258" w:rsidRDefault="003F280F" w:rsidP="003F28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62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86258">
        <w:rPr>
          <w:rFonts w:ascii="Times New Roman" w:hAnsi="Times New Roman" w:cs="Times New Roman"/>
          <w:sz w:val="24"/>
          <w:szCs w:val="24"/>
        </w:rPr>
        <w:t>Department of Chemical Engineering, Kwame Nkrumah University of Science and Technology, Private Mail Bag, University Post Office, Kumasi, Ghana.</w:t>
      </w:r>
    </w:p>
    <w:p w14:paraId="4FA523A0" w14:textId="77777777" w:rsidR="003F280F" w:rsidRPr="00386258" w:rsidRDefault="003F280F" w:rsidP="003F280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8625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86258">
        <w:rPr>
          <w:rFonts w:ascii="Times New Roman" w:hAnsi="Times New Roman" w:cs="Times New Roman"/>
          <w:sz w:val="24"/>
          <w:szCs w:val="24"/>
        </w:rPr>
        <w:t xml:space="preserve">Department of Civil Engineering, Kumasi Technical University, P.O. Box 854 Kumasi, Ghana. </w:t>
      </w:r>
    </w:p>
    <w:p w14:paraId="0D549469" w14:textId="77777777" w:rsidR="003F280F" w:rsidRPr="00506517" w:rsidRDefault="003F280F" w:rsidP="003F280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06517">
        <w:rPr>
          <w:rFonts w:ascii="Times New Roman" w:hAnsi="Times New Roman" w:cs="Times New Roman"/>
          <w:sz w:val="24"/>
          <w:szCs w:val="24"/>
        </w:rPr>
        <w:t>*Email: Correspondence: e.danso-boateng@leeds.ac.uk</w:t>
      </w:r>
    </w:p>
    <w:p w14:paraId="7FBF2207" w14:textId="77777777" w:rsidR="003F280F" w:rsidRPr="003F280F" w:rsidRDefault="003F280F" w:rsidP="003F280F">
      <w:pPr>
        <w:spacing w:after="0" w:line="360" w:lineRule="auto"/>
        <w:ind w:right="617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3F280F">
        <w:rPr>
          <w:rFonts w:ascii="Times New Roman" w:hAnsi="Times New Roman" w:cs="Times New Roman"/>
          <w:bCs/>
          <w:sz w:val="24"/>
          <w:szCs w:val="24"/>
        </w:rPr>
        <w:t>ORCID ID: 0000-0003-3555-3118</w:t>
      </w:r>
    </w:p>
    <w:p w14:paraId="46B13DB4" w14:textId="72F85E0F" w:rsidR="00176F7B" w:rsidRDefault="00176F7B"/>
    <w:p w14:paraId="2137872B" w14:textId="77777777" w:rsidR="00176F7B" w:rsidRDefault="00176F7B" w:rsidP="00176F7B">
      <w:pPr>
        <w:jc w:val="center"/>
        <w:rPr>
          <w:sz w:val="28"/>
          <w:szCs w:val="28"/>
        </w:rPr>
      </w:pPr>
    </w:p>
    <w:p w14:paraId="5346E14B" w14:textId="77777777" w:rsidR="000035F9" w:rsidRDefault="000035F9" w:rsidP="00176F7B">
      <w:pPr>
        <w:jc w:val="center"/>
        <w:rPr>
          <w:sz w:val="28"/>
          <w:szCs w:val="28"/>
        </w:rPr>
      </w:pPr>
    </w:p>
    <w:p w14:paraId="1DDB4C33" w14:textId="77777777" w:rsidR="000035F9" w:rsidRDefault="000035F9" w:rsidP="00176F7B">
      <w:pPr>
        <w:jc w:val="center"/>
        <w:rPr>
          <w:sz w:val="28"/>
          <w:szCs w:val="28"/>
        </w:rPr>
      </w:pPr>
    </w:p>
    <w:p w14:paraId="03B191B1" w14:textId="77777777" w:rsidR="000035F9" w:rsidRDefault="000035F9" w:rsidP="00176F7B">
      <w:pPr>
        <w:jc w:val="center"/>
        <w:rPr>
          <w:sz w:val="28"/>
          <w:szCs w:val="28"/>
        </w:rPr>
      </w:pPr>
    </w:p>
    <w:p w14:paraId="7A9CE356" w14:textId="77777777" w:rsidR="000035F9" w:rsidRDefault="000035F9" w:rsidP="00176F7B">
      <w:pPr>
        <w:jc w:val="center"/>
        <w:rPr>
          <w:sz w:val="28"/>
          <w:szCs w:val="28"/>
        </w:rPr>
      </w:pPr>
    </w:p>
    <w:p w14:paraId="3DF47C14" w14:textId="77777777" w:rsidR="000035F9" w:rsidRDefault="000035F9" w:rsidP="00176F7B">
      <w:pPr>
        <w:jc w:val="center"/>
        <w:rPr>
          <w:sz w:val="28"/>
          <w:szCs w:val="28"/>
        </w:rPr>
      </w:pPr>
    </w:p>
    <w:p w14:paraId="738CC2D7" w14:textId="77777777" w:rsidR="000035F9" w:rsidRDefault="000035F9" w:rsidP="00176F7B">
      <w:pPr>
        <w:jc w:val="center"/>
        <w:rPr>
          <w:sz w:val="28"/>
          <w:szCs w:val="28"/>
        </w:rPr>
      </w:pPr>
    </w:p>
    <w:p w14:paraId="0FABFF74" w14:textId="77777777" w:rsidR="000035F9" w:rsidRDefault="000035F9" w:rsidP="00176F7B">
      <w:pPr>
        <w:jc w:val="center"/>
        <w:rPr>
          <w:sz w:val="28"/>
          <w:szCs w:val="28"/>
        </w:rPr>
      </w:pPr>
    </w:p>
    <w:p w14:paraId="79AEB257" w14:textId="77777777" w:rsidR="000035F9" w:rsidRDefault="000035F9" w:rsidP="00176F7B">
      <w:pPr>
        <w:jc w:val="center"/>
        <w:rPr>
          <w:sz w:val="28"/>
          <w:szCs w:val="28"/>
        </w:rPr>
      </w:pPr>
    </w:p>
    <w:p w14:paraId="1F8E4059" w14:textId="77777777" w:rsidR="000035F9" w:rsidRDefault="000035F9" w:rsidP="00176F7B">
      <w:pPr>
        <w:jc w:val="center"/>
        <w:rPr>
          <w:sz w:val="28"/>
          <w:szCs w:val="28"/>
        </w:rPr>
      </w:pPr>
    </w:p>
    <w:p w14:paraId="612E8A99" w14:textId="77777777" w:rsidR="000035F9" w:rsidRDefault="000035F9" w:rsidP="00176F7B">
      <w:pPr>
        <w:jc w:val="center"/>
        <w:rPr>
          <w:sz w:val="28"/>
          <w:szCs w:val="28"/>
        </w:rPr>
      </w:pPr>
    </w:p>
    <w:p w14:paraId="666BC1E5" w14:textId="77777777" w:rsidR="000035F9" w:rsidRDefault="000035F9" w:rsidP="00176F7B">
      <w:pPr>
        <w:jc w:val="center"/>
        <w:rPr>
          <w:sz w:val="28"/>
          <w:szCs w:val="28"/>
        </w:rPr>
      </w:pPr>
    </w:p>
    <w:p w14:paraId="7672E0FE" w14:textId="77777777" w:rsidR="000035F9" w:rsidRDefault="000035F9" w:rsidP="00176F7B">
      <w:pPr>
        <w:jc w:val="center"/>
        <w:rPr>
          <w:sz w:val="28"/>
          <w:szCs w:val="28"/>
        </w:rPr>
      </w:pPr>
    </w:p>
    <w:p w14:paraId="7F64783C" w14:textId="77777777" w:rsidR="000035F9" w:rsidRDefault="000035F9" w:rsidP="00176F7B">
      <w:pPr>
        <w:jc w:val="center"/>
        <w:rPr>
          <w:sz w:val="28"/>
          <w:szCs w:val="28"/>
        </w:rPr>
      </w:pPr>
    </w:p>
    <w:p w14:paraId="1623B3D2" w14:textId="77777777" w:rsidR="000035F9" w:rsidRPr="000035F9" w:rsidRDefault="000035F9" w:rsidP="003F280F">
      <w:pPr>
        <w:rPr>
          <w:sz w:val="28"/>
          <w:szCs w:val="28"/>
        </w:rPr>
      </w:pPr>
    </w:p>
    <w:p w14:paraId="7AF5DEA6" w14:textId="77777777" w:rsidR="000035F9" w:rsidRPr="000035F9" w:rsidRDefault="000035F9" w:rsidP="000035F9">
      <w:pPr>
        <w:pStyle w:val="Caption"/>
        <w:spacing w:after="0" w:line="480" w:lineRule="auto"/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  <w:lang w:val="en-US"/>
        </w:rPr>
      </w:pPr>
      <w:r w:rsidRPr="000035F9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lastRenderedPageBreak/>
        <w:t>Table S1.</w:t>
      </w:r>
      <w:r w:rsidRPr="000035F9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  <w:lang w:val="en-US"/>
        </w:rPr>
        <w:t xml:space="preserve"> Summary of geographical location of study site</w:t>
      </w:r>
    </w:p>
    <w:tbl>
      <w:tblPr>
        <w:tblStyle w:val="TableGrid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2835"/>
        <w:gridCol w:w="2126"/>
        <w:gridCol w:w="1985"/>
      </w:tblGrid>
      <w:tr w:rsidR="000035F9" w:rsidRPr="000035F9" w14:paraId="1A7427BC" w14:textId="77777777" w:rsidTr="000035F9">
        <w:trPr>
          <w:trHeight w:val="27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6B88E8" w14:textId="77777777" w:rsidR="000035F9" w:rsidRPr="000035F9" w:rsidRDefault="000035F9" w:rsidP="000035F9">
            <w:pPr>
              <w:spacing w:before="60"/>
              <w:ind w:left="-120" w:right="-106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ter 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6FF6D6" w14:textId="77777777" w:rsidR="000035F9" w:rsidRPr="000035F9" w:rsidRDefault="000035F9" w:rsidP="000035F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5D3F50" w14:textId="77777777" w:rsidR="000035F9" w:rsidRPr="000035F9" w:rsidRDefault="000035F9" w:rsidP="000035F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F52DC84" w14:textId="77777777" w:rsidR="000035F9" w:rsidRPr="000035F9" w:rsidRDefault="000035F9" w:rsidP="000035F9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 of Are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8E2A8D8" w14:textId="77777777" w:rsidR="000035F9" w:rsidRPr="000035F9" w:rsidRDefault="000035F9" w:rsidP="000035F9">
            <w:pPr>
              <w:spacing w:before="60" w:after="60"/>
              <w:ind w:left="-113" w:right="-107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tance to Focal Point (km)</w:t>
            </w:r>
          </w:p>
        </w:tc>
      </w:tr>
      <w:tr w:rsidR="000035F9" w:rsidRPr="000035F9" w14:paraId="632E9D80" w14:textId="77777777" w:rsidTr="000035F9">
        <w:trPr>
          <w:trHeight w:val="402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52512C9" w14:textId="77777777" w:rsidR="000035F9" w:rsidRPr="000035F9" w:rsidRDefault="000035F9" w:rsidP="00AD5DD5">
            <w:pPr>
              <w:spacing w:before="60"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 ho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4EB1C4" w14:textId="77777777" w:rsidR="000035F9" w:rsidRPr="000035F9" w:rsidRDefault="000035F9" w:rsidP="00AD5DD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80672B6" w14:textId="77777777" w:rsidR="000035F9" w:rsidRPr="000035F9" w:rsidRDefault="000035F9" w:rsidP="00AD5DD5">
            <w:pPr>
              <w:spacing w:before="60" w:line="360" w:lineRule="auto"/>
              <w:ind w:left="-125" w:right="-69" w:firstLine="12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9’35’11’’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’36”74W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6B8709" w14:textId="77777777" w:rsidR="000035F9" w:rsidRPr="000035F9" w:rsidRDefault="000035F9" w:rsidP="00AD5DD5">
            <w:pPr>
              <w:spacing w:before="6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Galamsey si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2832B9" w14:textId="77777777" w:rsidR="000035F9" w:rsidRPr="000035F9" w:rsidRDefault="000035F9" w:rsidP="00AD5DD5">
            <w:pPr>
              <w:spacing w:before="60"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</w:tr>
      <w:tr w:rsidR="000035F9" w:rsidRPr="000035F9" w14:paraId="33193D64" w14:textId="77777777" w:rsidTr="000035F9">
        <w:trPr>
          <w:trHeight w:val="402"/>
          <w:jc w:val="center"/>
        </w:trPr>
        <w:tc>
          <w:tcPr>
            <w:tcW w:w="1418" w:type="dxa"/>
          </w:tcPr>
          <w:p w14:paraId="0E5D1D7B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1</w:t>
            </w:r>
          </w:p>
        </w:tc>
        <w:tc>
          <w:tcPr>
            <w:tcW w:w="1276" w:type="dxa"/>
          </w:tcPr>
          <w:p w14:paraId="2540B354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1</w:t>
            </w:r>
          </w:p>
        </w:tc>
        <w:tc>
          <w:tcPr>
            <w:tcW w:w="2835" w:type="dxa"/>
          </w:tcPr>
          <w:p w14:paraId="3E2C6778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1.57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’8.31” W</w:t>
            </w:r>
          </w:p>
        </w:tc>
        <w:tc>
          <w:tcPr>
            <w:tcW w:w="2126" w:type="dxa"/>
          </w:tcPr>
          <w:p w14:paraId="488A4B2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985" w:type="dxa"/>
          </w:tcPr>
          <w:p w14:paraId="7C71C180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</w:tr>
      <w:tr w:rsidR="000035F9" w:rsidRPr="000035F9" w14:paraId="26D64F53" w14:textId="77777777" w:rsidTr="000035F9">
        <w:trPr>
          <w:trHeight w:val="379"/>
          <w:jc w:val="center"/>
        </w:trPr>
        <w:tc>
          <w:tcPr>
            <w:tcW w:w="1418" w:type="dxa"/>
          </w:tcPr>
          <w:p w14:paraId="6A5502C3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2</w:t>
            </w:r>
          </w:p>
        </w:tc>
        <w:tc>
          <w:tcPr>
            <w:tcW w:w="1276" w:type="dxa"/>
          </w:tcPr>
          <w:p w14:paraId="5A57E01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2</w:t>
            </w:r>
          </w:p>
        </w:tc>
        <w:tc>
          <w:tcPr>
            <w:tcW w:w="2835" w:type="dxa"/>
          </w:tcPr>
          <w:p w14:paraId="783C7F62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26.4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9.6” W</w:t>
            </w:r>
          </w:p>
        </w:tc>
        <w:tc>
          <w:tcPr>
            <w:tcW w:w="2126" w:type="dxa"/>
          </w:tcPr>
          <w:p w14:paraId="43EFD92C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Kwasibokro</w:t>
            </w:r>
            <w:proofErr w:type="spellEnd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985" w:type="dxa"/>
          </w:tcPr>
          <w:p w14:paraId="636B4F83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30.11</w:t>
            </w:r>
          </w:p>
        </w:tc>
      </w:tr>
      <w:tr w:rsidR="000035F9" w:rsidRPr="000035F9" w14:paraId="5432804C" w14:textId="77777777" w:rsidTr="000035F9">
        <w:trPr>
          <w:trHeight w:val="415"/>
          <w:jc w:val="center"/>
        </w:trPr>
        <w:tc>
          <w:tcPr>
            <w:tcW w:w="1418" w:type="dxa"/>
          </w:tcPr>
          <w:p w14:paraId="06ADEADD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3</w:t>
            </w:r>
          </w:p>
        </w:tc>
        <w:tc>
          <w:tcPr>
            <w:tcW w:w="1276" w:type="dxa"/>
          </w:tcPr>
          <w:p w14:paraId="5917CD3E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3</w:t>
            </w:r>
          </w:p>
        </w:tc>
        <w:tc>
          <w:tcPr>
            <w:tcW w:w="2835" w:type="dxa"/>
          </w:tcPr>
          <w:p w14:paraId="01299CC4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20.4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9.3” W</w:t>
            </w:r>
          </w:p>
        </w:tc>
        <w:tc>
          <w:tcPr>
            <w:tcW w:w="2126" w:type="dxa"/>
          </w:tcPr>
          <w:p w14:paraId="346FCB7E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Royal</w:t>
            </w:r>
          </w:p>
        </w:tc>
        <w:tc>
          <w:tcPr>
            <w:tcW w:w="1985" w:type="dxa"/>
          </w:tcPr>
          <w:p w14:paraId="3FDE74C5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</w:tr>
      <w:tr w:rsidR="000035F9" w:rsidRPr="000035F9" w14:paraId="7C7E1589" w14:textId="77777777" w:rsidTr="000035F9">
        <w:trPr>
          <w:trHeight w:val="225"/>
          <w:jc w:val="center"/>
        </w:trPr>
        <w:tc>
          <w:tcPr>
            <w:tcW w:w="1418" w:type="dxa"/>
          </w:tcPr>
          <w:p w14:paraId="3070B3C9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4</w:t>
            </w:r>
          </w:p>
        </w:tc>
        <w:tc>
          <w:tcPr>
            <w:tcW w:w="1276" w:type="dxa"/>
          </w:tcPr>
          <w:p w14:paraId="6EADE721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4</w:t>
            </w:r>
          </w:p>
        </w:tc>
        <w:tc>
          <w:tcPr>
            <w:tcW w:w="2835" w:type="dxa"/>
          </w:tcPr>
          <w:p w14:paraId="2088D74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21.1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8.7” W</w:t>
            </w:r>
          </w:p>
        </w:tc>
        <w:tc>
          <w:tcPr>
            <w:tcW w:w="2126" w:type="dxa"/>
          </w:tcPr>
          <w:p w14:paraId="3CB75CB1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Kwasibokro</w:t>
            </w:r>
            <w:proofErr w:type="spellEnd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 xml:space="preserve"> 1b</w:t>
            </w:r>
          </w:p>
        </w:tc>
        <w:tc>
          <w:tcPr>
            <w:tcW w:w="1985" w:type="dxa"/>
          </w:tcPr>
          <w:p w14:paraId="616BB7FB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</w:tr>
      <w:tr w:rsidR="000035F9" w:rsidRPr="000035F9" w14:paraId="6EDB27D3" w14:textId="77777777" w:rsidTr="000035F9">
        <w:trPr>
          <w:trHeight w:val="417"/>
          <w:jc w:val="center"/>
        </w:trPr>
        <w:tc>
          <w:tcPr>
            <w:tcW w:w="1418" w:type="dxa"/>
          </w:tcPr>
          <w:p w14:paraId="0C0D248E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5</w:t>
            </w:r>
          </w:p>
        </w:tc>
        <w:tc>
          <w:tcPr>
            <w:tcW w:w="1276" w:type="dxa"/>
          </w:tcPr>
          <w:p w14:paraId="6F4011C2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5</w:t>
            </w:r>
          </w:p>
        </w:tc>
        <w:tc>
          <w:tcPr>
            <w:tcW w:w="2835" w:type="dxa"/>
          </w:tcPr>
          <w:p w14:paraId="07F625D5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51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3.4” W</w:t>
            </w:r>
          </w:p>
        </w:tc>
        <w:tc>
          <w:tcPr>
            <w:tcW w:w="2126" w:type="dxa"/>
          </w:tcPr>
          <w:p w14:paraId="091614A7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Kwasibokro</w:t>
            </w:r>
            <w:proofErr w:type="spellEnd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 xml:space="preserve"> 2b</w:t>
            </w:r>
          </w:p>
        </w:tc>
        <w:tc>
          <w:tcPr>
            <w:tcW w:w="1985" w:type="dxa"/>
          </w:tcPr>
          <w:p w14:paraId="2F230DF4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</w:tr>
      <w:tr w:rsidR="000035F9" w:rsidRPr="000035F9" w14:paraId="61AAD816" w14:textId="77777777" w:rsidTr="000035F9">
        <w:trPr>
          <w:trHeight w:val="395"/>
          <w:jc w:val="center"/>
        </w:trPr>
        <w:tc>
          <w:tcPr>
            <w:tcW w:w="1418" w:type="dxa"/>
          </w:tcPr>
          <w:p w14:paraId="6893AFDA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6</w:t>
            </w:r>
          </w:p>
        </w:tc>
        <w:tc>
          <w:tcPr>
            <w:tcW w:w="1276" w:type="dxa"/>
          </w:tcPr>
          <w:p w14:paraId="04CE351C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6</w:t>
            </w:r>
          </w:p>
        </w:tc>
        <w:tc>
          <w:tcPr>
            <w:tcW w:w="2835" w:type="dxa"/>
          </w:tcPr>
          <w:p w14:paraId="75D830C3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22.2” N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’31.8” W</w:t>
            </w:r>
          </w:p>
        </w:tc>
        <w:tc>
          <w:tcPr>
            <w:tcW w:w="2126" w:type="dxa"/>
          </w:tcPr>
          <w:p w14:paraId="01D38E8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Malta, revenue</w:t>
            </w:r>
          </w:p>
        </w:tc>
        <w:tc>
          <w:tcPr>
            <w:tcW w:w="1985" w:type="dxa"/>
          </w:tcPr>
          <w:p w14:paraId="2C0F4A87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</w:tr>
      <w:tr w:rsidR="000035F9" w:rsidRPr="000035F9" w14:paraId="3524D164" w14:textId="77777777" w:rsidTr="000035F9">
        <w:trPr>
          <w:trHeight w:val="285"/>
          <w:jc w:val="center"/>
        </w:trPr>
        <w:tc>
          <w:tcPr>
            <w:tcW w:w="1418" w:type="dxa"/>
          </w:tcPr>
          <w:p w14:paraId="7230B9ED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7</w:t>
            </w:r>
          </w:p>
        </w:tc>
        <w:tc>
          <w:tcPr>
            <w:tcW w:w="1276" w:type="dxa"/>
          </w:tcPr>
          <w:p w14:paraId="5259B58E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7</w:t>
            </w:r>
          </w:p>
        </w:tc>
        <w:tc>
          <w:tcPr>
            <w:tcW w:w="2835" w:type="dxa"/>
          </w:tcPr>
          <w:p w14:paraId="5696D72F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53.2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’45.1” W</w:t>
            </w:r>
          </w:p>
        </w:tc>
        <w:tc>
          <w:tcPr>
            <w:tcW w:w="2126" w:type="dxa"/>
          </w:tcPr>
          <w:p w14:paraId="73CA14AA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985" w:type="dxa"/>
          </w:tcPr>
          <w:p w14:paraId="2A87C1DC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</w:tr>
      <w:tr w:rsidR="000035F9" w:rsidRPr="000035F9" w14:paraId="55F58CBE" w14:textId="77777777" w:rsidTr="000035F9">
        <w:trPr>
          <w:trHeight w:val="285"/>
          <w:jc w:val="center"/>
        </w:trPr>
        <w:tc>
          <w:tcPr>
            <w:tcW w:w="1418" w:type="dxa"/>
          </w:tcPr>
          <w:p w14:paraId="6081B335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orehole 8</w:t>
            </w:r>
          </w:p>
        </w:tc>
        <w:tc>
          <w:tcPr>
            <w:tcW w:w="1276" w:type="dxa"/>
          </w:tcPr>
          <w:p w14:paraId="6AC4D5D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8</w:t>
            </w:r>
          </w:p>
        </w:tc>
        <w:tc>
          <w:tcPr>
            <w:tcW w:w="2835" w:type="dxa"/>
          </w:tcPr>
          <w:p w14:paraId="1C4C6DED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11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4.1” W</w:t>
            </w:r>
          </w:p>
        </w:tc>
        <w:tc>
          <w:tcPr>
            <w:tcW w:w="2126" w:type="dxa"/>
          </w:tcPr>
          <w:p w14:paraId="3B21E840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Nursing Training</w:t>
            </w:r>
          </w:p>
        </w:tc>
        <w:tc>
          <w:tcPr>
            <w:tcW w:w="1985" w:type="dxa"/>
          </w:tcPr>
          <w:p w14:paraId="1ED7C036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</w:tr>
      <w:tr w:rsidR="000035F9" w:rsidRPr="000035F9" w14:paraId="0911A0FE" w14:textId="77777777" w:rsidTr="000035F9">
        <w:trPr>
          <w:trHeight w:val="405"/>
          <w:jc w:val="center"/>
        </w:trPr>
        <w:tc>
          <w:tcPr>
            <w:tcW w:w="1418" w:type="dxa"/>
          </w:tcPr>
          <w:p w14:paraId="4825268C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and dug 1</w:t>
            </w:r>
          </w:p>
        </w:tc>
        <w:tc>
          <w:tcPr>
            <w:tcW w:w="1276" w:type="dxa"/>
          </w:tcPr>
          <w:p w14:paraId="54449450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DW1</w:t>
            </w:r>
          </w:p>
        </w:tc>
        <w:tc>
          <w:tcPr>
            <w:tcW w:w="2835" w:type="dxa"/>
          </w:tcPr>
          <w:p w14:paraId="65FA9787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25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48” W</w:t>
            </w:r>
          </w:p>
        </w:tc>
        <w:tc>
          <w:tcPr>
            <w:tcW w:w="2126" w:type="dxa"/>
          </w:tcPr>
          <w:p w14:paraId="59940769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lockso</w:t>
            </w:r>
            <w:proofErr w:type="spellEnd"/>
          </w:p>
        </w:tc>
        <w:tc>
          <w:tcPr>
            <w:tcW w:w="1985" w:type="dxa"/>
          </w:tcPr>
          <w:p w14:paraId="1EED1A2B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</w:tr>
      <w:tr w:rsidR="000035F9" w:rsidRPr="000035F9" w14:paraId="3BFF2E13" w14:textId="77777777" w:rsidTr="000035F9">
        <w:trPr>
          <w:trHeight w:val="383"/>
          <w:jc w:val="center"/>
        </w:trPr>
        <w:tc>
          <w:tcPr>
            <w:tcW w:w="1418" w:type="dxa"/>
          </w:tcPr>
          <w:p w14:paraId="0459DAB0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and dug 2</w:t>
            </w:r>
          </w:p>
        </w:tc>
        <w:tc>
          <w:tcPr>
            <w:tcW w:w="1276" w:type="dxa"/>
          </w:tcPr>
          <w:p w14:paraId="06273E13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DW2</w:t>
            </w:r>
          </w:p>
        </w:tc>
        <w:tc>
          <w:tcPr>
            <w:tcW w:w="2835" w:type="dxa"/>
          </w:tcPr>
          <w:p w14:paraId="2A8511DB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28.9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40.1” W</w:t>
            </w:r>
          </w:p>
        </w:tc>
        <w:tc>
          <w:tcPr>
            <w:tcW w:w="2126" w:type="dxa"/>
          </w:tcPr>
          <w:p w14:paraId="4E0AC5D1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Kwasibokro</w:t>
            </w:r>
            <w:proofErr w:type="spellEnd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985" w:type="dxa"/>
          </w:tcPr>
          <w:p w14:paraId="0E53B2CD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</w:tr>
      <w:tr w:rsidR="000035F9" w:rsidRPr="000035F9" w14:paraId="24ED2E95" w14:textId="77777777" w:rsidTr="000035F9">
        <w:trPr>
          <w:trHeight w:val="375"/>
          <w:jc w:val="center"/>
        </w:trPr>
        <w:tc>
          <w:tcPr>
            <w:tcW w:w="1418" w:type="dxa"/>
          </w:tcPr>
          <w:p w14:paraId="4797734E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and dug 3</w:t>
            </w:r>
          </w:p>
        </w:tc>
        <w:tc>
          <w:tcPr>
            <w:tcW w:w="1276" w:type="dxa"/>
          </w:tcPr>
          <w:p w14:paraId="182F6077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DW3</w:t>
            </w:r>
          </w:p>
        </w:tc>
        <w:tc>
          <w:tcPr>
            <w:tcW w:w="2835" w:type="dxa"/>
          </w:tcPr>
          <w:p w14:paraId="6C9462A2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.4’77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.1’21” W</w:t>
            </w:r>
          </w:p>
        </w:tc>
        <w:tc>
          <w:tcPr>
            <w:tcW w:w="2126" w:type="dxa"/>
          </w:tcPr>
          <w:p w14:paraId="1398E3E7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Last stop</w:t>
            </w:r>
          </w:p>
        </w:tc>
        <w:tc>
          <w:tcPr>
            <w:tcW w:w="1985" w:type="dxa"/>
          </w:tcPr>
          <w:p w14:paraId="6B6BE2EA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</w:tr>
      <w:tr w:rsidR="000035F9" w:rsidRPr="000035F9" w14:paraId="17CBE78C" w14:textId="77777777" w:rsidTr="000035F9">
        <w:trPr>
          <w:trHeight w:val="375"/>
          <w:jc w:val="center"/>
        </w:trPr>
        <w:tc>
          <w:tcPr>
            <w:tcW w:w="1418" w:type="dxa"/>
          </w:tcPr>
          <w:p w14:paraId="3A20E278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and dug 4</w:t>
            </w:r>
          </w:p>
        </w:tc>
        <w:tc>
          <w:tcPr>
            <w:tcW w:w="1276" w:type="dxa"/>
          </w:tcPr>
          <w:p w14:paraId="1A9CF55B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DW4</w:t>
            </w:r>
          </w:p>
        </w:tc>
        <w:tc>
          <w:tcPr>
            <w:tcW w:w="2835" w:type="dxa"/>
          </w:tcPr>
          <w:p w14:paraId="127D5CC8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6.2’94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’51” W</w:t>
            </w:r>
          </w:p>
        </w:tc>
        <w:tc>
          <w:tcPr>
            <w:tcW w:w="2126" w:type="dxa"/>
          </w:tcPr>
          <w:p w14:paraId="6E5D2B63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Gyarman</w:t>
            </w:r>
            <w:proofErr w:type="spellEnd"/>
          </w:p>
        </w:tc>
        <w:tc>
          <w:tcPr>
            <w:tcW w:w="1985" w:type="dxa"/>
          </w:tcPr>
          <w:p w14:paraId="075660CA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</w:tr>
      <w:tr w:rsidR="000035F9" w:rsidRPr="000035F9" w14:paraId="551D1401" w14:textId="77777777" w:rsidTr="000035F9">
        <w:trPr>
          <w:trHeight w:val="375"/>
          <w:jc w:val="center"/>
        </w:trPr>
        <w:tc>
          <w:tcPr>
            <w:tcW w:w="1418" w:type="dxa"/>
          </w:tcPr>
          <w:p w14:paraId="047EA840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and dug 5</w:t>
            </w:r>
          </w:p>
        </w:tc>
        <w:tc>
          <w:tcPr>
            <w:tcW w:w="1276" w:type="dxa"/>
          </w:tcPr>
          <w:p w14:paraId="0A09502F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DW5</w:t>
            </w:r>
          </w:p>
        </w:tc>
        <w:tc>
          <w:tcPr>
            <w:tcW w:w="2835" w:type="dxa"/>
          </w:tcPr>
          <w:p w14:paraId="2255BFA4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26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’48” W</w:t>
            </w:r>
          </w:p>
        </w:tc>
        <w:tc>
          <w:tcPr>
            <w:tcW w:w="2126" w:type="dxa"/>
          </w:tcPr>
          <w:p w14:paraId="4EA5C2A1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Malta</w:t>
            </w:r>
          </w:p>
        </w:tc>
        <w:tc>
          <w:tcPr>
            <w:tcW w:w="1985" w:type="dxa"/>
          </w:tcPr>
          <w:p w14:paraId="48288257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3.05</w:t>
            </w:r>
          </w:p>
        </w:tc>
      </w:tr>
      <w:tr w:rsidR="000035F9" w:rsidRPr="000035F9" w14:paraId="339AF4EB" w14:textId="77777777" w:rsidTr="000035F9">
        <w:trPr>
          <w:trHeight w:val="375"/>
          <w:jc w:val="center"/>
        </w:trPr>
        <w:tc>
          <w:tcPr>
            <w:tcW w:w="1418" w:type="dxa"/>
          </w:tcPr>
          <w:p w14:paraId="57954061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and dug 6</w:t>
            </w:r>
          </w:p>
        </w:tc>
        <w:tc>
          <w:tcPr>
            <w:tcW w:w="1276" w:type="dxa"/>
          </w:tcPr>
          <w:p w14:paraId="13D3B729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HDW6</w:t>
            </w:r>
          </w:p>
        </w:tc>
        <w:tc>
          <w:tcPr>
            <w:tcW w:w="2835" w:type="dxa"/>
          </w:tcPr>
          <w:p w14:paraId="3C266547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’52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’48.5” W</w:t>
            </w:r>
          </w:p>
        </w:tc>
        <w:tc>
          <w:tcPr>
            <w:tcW w:w="2126" w:type="dxa"/>
          </w:tcPr>
          <w:p w14:paraId="28083647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 xml:space="preserve">Nkwanta </w:t>
            </w: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Twam</w:t>
            </w:r>
            <w:proofErr w:type="spellEnd"/>
          </w:p>
        </w:tc>
        <w:tc>
          <w:tcPr>
            <w:tcW w:w="1985" w:type="dxa"/>
          </w:tcPr>
          <w:p w14:paraId="5E170155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</w:tr>
      <w:tr w:rsidR="000035F9" w:rsidRPr="000035F9" w14:paraId="0BDE57B0" w14:textId="77777777" w:rsidTr="000035F9">
        <w:trPr>
          <w:trHeight w:val="331"/>
          <w:jc w:val="center"/>
        </w:trPr>
        <w:tc>
          <w:tcPr>
            <w:tcW w:w="1418" w:type="dxa"/>
          </w:tcPr>
          <w:p w14:paraId="5AB2A972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tream 1</w:t>
            </w:r>
          </w:p>
        </w:tc>
        <w:tc>
          <w:tcPr>
            <w:tcW w:w="1276" w:type="dxa"/>
          </w:tcPr>
          <w:p w14:paraId="131B5E99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W1</w:t>
            </w:r>
          </w:p>
        </w:tc>
        <w:tc>
          <w:tcPr>
            <w:tcW w:w="2835" w:type="dxa"/>
          </w:tcPr>
          <w:p w14:paraId="1C08C171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7.5’75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.6’98” W</w:t>
            </w:r>
          </w:p>
        </w:tc>
        <w:tc>
          <w:tcPr>
            <w:tcW w:w="2126" w:type="dxa"/>
          </w:tcPr>
          <w:p w14:paraId="16F1C5D3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alami Uptown</w:t>
            </w:r>
          </w:p>
        </w:tc>
        <w:tc>
          <w:tcPr>
            <w:tcW w:w="1985" w:type="dxa"/>
          </w:tcPr>
          <w:p w14:paraId="543EE4DA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.65</w:t>
            </w:r>
          </w:p>
        </w:tc>
      </w:tr>
      <w:tr w:rsidR="000035F9" w:rsidRPr="000035F9" w14:paraId="4664D78C" w14:textId="77777777" w:rsidTr="000035F9">
        <w:trPr>
          <w:trHeight w:val="262"/>
          <w:jc w:val="center"/>
        </w:trPr>
        <w:tc>
          <w:tcPr>
            <w:tcW w:w="1418" w:type="dxa"/>
          </w:tcPr>
          <w:p w14:paraId="6BD6C244" w14:textId="77777777" w:rsidR="000035F9" w:rsidRPr="000035F9" w:rsidRDefault="000035F9" w:rsidP="00AD5DD5">
            <w:pPr>
              <w:spacing w:line="360" w:lineRule="auto"/>
              <w:ind w:left="-120" w:right="-10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tream 2</w:t>
            </w:r>
          </w:p>
        </w:tc>
        <w:tc>
          <w:tcPr>
            <w:tcW w:w="1276" w:type="dxa"/>
          </w:tcPr>
          <w:p w14:paraId="28E7A7E9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W2</w:t>
            </w:r>
          </w:p>
        </w:tc>
        <w:tc>
          <w:tcPr>
            <w:tcW w:w="2835" w:type="dxa"/>
          </w:tcPr>
          <w:p w14:paraId="5A215D33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7’52.6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5’34.9” W</w:t>
            </w:r>
          </w:p>
        </w:tc>
        <w:tc>
          <w:tcPr>
            <w:tcW w:w="2126" w:type="dxa"/>
          </w:tcPr>
          <w:p w14:paraId="4D01594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lockso</w:t>
            </w:r>
            <w:proofErr w:type="spellEnd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newtown</w:t>
            </w:r>
            <w:proofErr w:type="spellEnd"/>
          </w:p>
        </w:tc>
        <w:tc>
          <w:tcPr>
            <w:tcW w:w="1985" w:type="dxa"/>
          </w:tcPr>
          <w:p w14:paraId="47CAB3E9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</w:tr>
      <w:tr w:rsidR="000035F9" w:rsidRPr="000035F9" w14:paraId="60788039" w14:textId="77777777" w:rsidTr="000035F9">
        <w:trPr>
          <w:trHeight w:val="307"/>
          <w:jc w:val="center"/>
        </w:trPr>
        <w:tc>
          <w:tcPr>
            <w:tcW w:w="1418" w:type="dxa"/>
          </w:tcPr>
          <w:p w14:paraId="25ADF0E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tream 3</w:t>
            </w:r>
          </w:p>
        </w:tc>
        <w:tc>
          <w:tcPr>
            <w:tcW w:w="1276" w:type="dxa"/>
          </w:tcPr>
          <w:p w14:paraId="1CFF75A2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W3</w:t>
            </w:r>
          </w:p>
        </w:tc>
        <w:tc>
          <w:tcPr>
            <w:tcW w:w="2835" w:type="dxa"/>
          </w:tcPr>
          <w:p w14:paraId="0F5085AC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8.7’36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.7’45” W</w:t>
            </w:r>
          </w:p>
        </w:tc>
        <w:tc>
          <w:tcPr>
            <w:tcW w:w="2126" w:type="dxa"/>
          </w:tcPr>
          <w:p w14:paraId="1F24C558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Amoman</w:t>
            </w:r>
            <w:proofErr w:type="spellEnd"/>
          </w:p>
        </w:tc>
        <w:tc>
          <w:tcPr>
            <w:tcW w:w="1985" w:type="dxa"/>
          </w:tcPr>
          <w:p w14:paraId="60B37ABD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</w:tr>
      <w:tr w:rsidR="000035F9" w:rsidRPr="000035F9" w14:paraId="45BCA64C" w14:textId="77777777" w:rsidTr="000035F9">
        <w:trPr>
          <w:trHeight w:val="285"/>
          <w:jc w:val="center"/>
        </w:trPr>
        <w:tc>
          <w:tcPr>
            <w:tcW w:w="1418" w:type="dxa"/>
          </w:tcPr>
          <w:p w14:paraId="09DBE333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tream 4</w:t>
            </w:r>
          </w:p>
        </w:tc>
        <w:tc>
          <w:tcPr>
            <w:tcW w:w="1276" w:type="dxa"/>
          </w:tcPr>
          <w:p w14:paraId="53A7E2DC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W4</w:t>
            </w:r>
          </w:p>
        </w:tc>
        <w:tc>
          <w:tcPr>
            <w:tcW w:w="2835" w:type="dxa"/>
          </w:tcPr>
          <w:p w14:paraId="6AB6E8C3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7.1’80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8.2’58” W</w:t>
            </w:r>
          </w:p>
        </w:tc>
        <w:tc>
          <w:tcPr>
            <w:tcW w:w="2126" w:type="dxa"/>
          </w:tcPr>
          <w:p w14:paraId="060C6EB0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Adowaho</w:t>
            </w:r>
            <w:proofErr w:type="spellEnd"/>
          </w:p>
        </w:tc>
        <w:tc>
          <w:tcPr>
            <w:tcW w:w="1985" w:type="dxa"/>
          </w:tcPr>
          <w:p w14:paraId="25FF145B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6.44</w:t>
            </w:r>
          </w:p>
        </w:tc>
      </w:tr>
      <w:tr w:rsidR="000035F9" w:rsidRPr="000035F9" w14:paraId="1E935253" w14:textId="77777777" w:rsidTr="000035F9">
        <w:trPr>
          <w:trHeight w:val="405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1449722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tream 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6F846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SW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C4F7842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49.2’25” N 2</w:t>
            </w:r>
            <w:r w:rsidRPr="000035F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o</w:t>
            </w: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26.4’81” W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FC56C4B" w14:textId="77777777" w:rsidR="000035F9" w:rsidRPr="000035F9" w:rsidRDefault="000035F9" w:rsidP="00AD5DD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Nakaba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D85DCE" w14:textId="77777777" w:rsidR="000035F9" w:rsidRPr="000035F9" w:rsidRDefault="000035F9" w:rsidP="00AD5DD5">
            <w:pPr>
              <w:spacing w:line="360" w:lineRule="auto"/>
              <w:ind w:left="-113" w:righ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</w:tr>
      <w:tr w:rsidR="000035F9" w:rsidRPr="000035F9" w14:paraId="219FABCF" w14:textId="77777777" w:rsidTr="00AD5DD5">
        <w:trPr>
          <w:trHeight w:val="405"/>
          <w:jc w:val="center"/>
        </w:trPr>
        <w:tc>
          <w:tcPr>
            <w:tcW w:w="9640" w:type="dxa"/>
            <w:gridSpan w:val="5"/>
            <w:tcBorders>
              <w:top w:val="single" w:sz="4" w:space="0" w:color="auto"/>
            </w:tcBorders>
          </w:tcPr>
          <w:p w14:paraId="14C9ED42" w14:textId="77777777" w:rsidR="000035F9" w:rsidRPr="000035F9" w:rsidRDefault="000035F9" w:rsidP="00AD5DD5">
            <w:pPr>
              <w:spacing w:before="120" w:line="360" w:lineRule="auto"/>
              <w:ind w:left="-113" w:right="-107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0035F9">
              <w:rPr>
                <w:rFonts w:ascii="Times New Roman" w:hAnsi="Times New Roman" w:cs="Times New Roman"/>
                <w:sz w:val="22"/>
                <w:szCs w:val="22"/>
              </w:rPr>
              <w:t>BH = Borehole; BHG = Borehole at mining site; HDW = Hand-dug well; SW = Surface water.</w:t>
            </w:r>
          </w:p>
        </w:tc>
      </w:tr>
    </w:tbl>
    <w:p w14:paraId="69ECAAD3" w14:textId="77777777" w:rsidR="000035F9" w:rsidRPr="000035F9" w:rsidRDefault="000035F9" w:rsidP="000035F9">
      <w:pPr>
        <w:rPr>
          <w:sz w:val="28"/>
          <w:szCs w:val="28"/>
        </w:rPr>
      </w:pPr>
    </w:p>
    <w:p w14:paraId="40F2BB07" w14:textId="77777777" w:rsidR="000035F9" w:rsidRPr="000035F9" w:rsidRDefault="000035F9" w:rsidP="000035F9">
      <w:pPr>
        <w:spacing w:after="0" w:line="480" w:lineRule="auto"/>
        <w:jc w:val="both"/>
        <w:rPr>
          <w:rFonts w:ascii="Times New Roman" w:eastAsiaTheme="majorEastAsia" w:hAnsi="Times New Roman" w:cs="Times New Roman"/>
        </w:rPr>
      </w:pPr>
      <w:r w:rsidRPr="000035F9">
        <w:rPr>
          <w:rFonts w:ascii="Times New Roman" w:eastAsiaTheme="majorEastAsia" w:hAnsi="Times New Roman" w:cs="Times New Roman"/>
          <w:b/>
          <w:bCs/>
          <w:lang w:val="en-US"/>
        </w:rPr>
        <w:t>Table S2.</w:t>
      </w:r>
      <w:r w:rsidRPr="000035F9">
        <w:rPr>
          <w:rFonts w:ascii="Times New Roman" w:eastAsiaTheme="majorEastAsia" w:hAnsi="Times New Roman" w:cs="Times New Roman"/>
          <w:lang w:val="en-US"/>
        </w:rPr>
        <w:t xml:space="preserve"> Method detection limit and quantitation limit in mgL</w:t>
      </w:r>
      <w:r w:rsidRPr="000035F9">
        <w:rPr>
          <w:rFonts w:ascii="Times New Roman" w:eastAsiaTheme="majorEastAsia" w:hAnsi="Times New Roman" w:cs="Times New Roman"/>
          <w:vertAlign w:val="superscript"/>
          <w:lang w:val="en-US"/>
        </w:rPr>
        <w:t xml:space="preserve">−1 </w:t>
      </w:r>
      <w:r w:rsidRPr="000035F9">
        <w:rPr>
          <w:rFonts w:ascii="Times New Roman" w:eastAsiaTheme="majorEastAsia" w:hAnsi="Times New Roman" w:cs="Times New Roman"/>
          <w:lang w:val="en-US"/>
        </w:rPr>
        <w:t>for the selected metals</w:t>
      </w:r>
    </w:p>
    <w:tbl>
      <w:tblPr>
        <w:tblW w:w="8222" w:type="dxa"/>
        <w:tblCellMar>
          <w:top w:w="15" w:type="dxa"/>
          <w:left w:w="0" w:type="dxa"/>
          <w:right w:w="41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134"/>
        <w:gridCol w:w="1418"/>
        <w:gridCol w:w="1559"/>
        <w:gridCol w:w="1843"/>
      </w:tblGrid>
      <w:tr w:rsidR="000035F9" w:rsidRPr="000035F9" w14:paraId="28E0DE62" w14:textId="77777777" w:rsidTr="00AF7EBC">
        <w:trPr>
          <w:trHeight w:val="327"/>
        </w:trPr>
        <w:tc>
          <w:tcPr>
            <w:tcW w:w="99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AFDC5A6" w14:textId="77777777" w:rsidR="000035F9" w:rsidRPr="00AF7EBC" w:rsidRDefault="000035F9" w:rsidP="00AF7EBC">
            <w:pPr>
              <w:spacing w:before="60" w:after="60" w:line="24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AF7EBC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etals</w:t>
            </w:r>
          </w:p>
        </w:tc>
        <w:tc>
          <w:tcPr>
            <w:tcW w:w="127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4943D6F" w14:textId="77777777" w:rsidR="000035F9" w:rsidRPr="00AF7EBC" w:rsidRDefault="000035F9" w:rsidP="00AF7EBC">
            <w:pPr>
              <w:spacing w:before="60" w:after="6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AF7EBC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MDL</w:t>
            </w:r>
          </w:p>
        </w:tc>
        <w:tc>
          <w:tcPr>
            <w:tcW w:w="113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360593C8" w14:textId="77777777" w:rsidR="000035F9" w:rsidRPr="00AF7EBC" w:rsidRDefault="000035F9" w:rsidP="00AF7EBC">
            <w:pPr>
              <w:spacing w:before="60" w:after="6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AF7EBC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LOQ</w:t>
            </w:r>
          </w:p>
        </w:tc>
        <w:tc>
          <w:tcPr>
            <w:tcW w:w="1418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F032BF0" w14:textId="77777777" w:rsidR="000035F9" w:rsidRPr="00AF7EBC" w:rsidRDefault="000035F9" w:rsidP="00AF7EBC">
            <w:pPr>
              <w:spacing w:before="60" w:after="6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AF7EBC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>IDL</w:t>
            </w:r>
          </w:p>
        </w:tc>
        <w:tc>
          <w:tcPr>
            <w:tcW w:w="1559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07B94638" w14:textId="77777777" w:rsidR="000035F9" w:rsidRPr="00AF7EBC" w:rsidRDefault="000035F9" w:rsidP="00AF7EBC">
            <w:pPr>
              <w:spacing w:before="60" w:after="60" w:line="24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AF7EBC">
              <w:rPr>
                <w:rFonts w:ascii="Times New Roman" w:hAnsi="Times New Roman" w:cs="Times New Roman"/>
                <w:b/>
                <w:bCs/>
              </w:rPr>
              <w:t>% Recovery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14:paraId="69C79660" w14:textId="77777777" w:rsidR="000035F9" w:rsidRPr="00AF7EBC" w:rsidRDefault="000035F9" w:rsidP="00AF7EBC">
            <w:pPr>
              <w:spacing w:before="60" w:after="60" w:line="240" w:lineRule="auto"/>
              <w:ind w:right="-46"/>
              <w:jc w:val="center"/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</w:pPr>
            <w:r w:rsidRPr="00AF7EBC">
              <w:rPr>
                <w:rFonts w:ascii="Times New Roman" w:eastAsiaTheme="majorEastAsia" w:hAnsi="Times New Roman" w:cs="Times New Roman"/>
                <w:b/>
                <w:bCs/>
                <w:lang w:val="en-US"/>
              </w:rPr>
              <w:t xml:space="preserve">% </w:t>
            </w:r>
            <w:r w:rsidRPr="00AF7EBC">
              <w:rPr>
                <w:rFonts w:ascii="Times New Roman" w:hAnsi="Times New Roman" w:cs="Times New Roman"/>
                <w:b/>
                <w:bCs/>
              </w:rPr>
              <w:t>RSD</w:t>
            </w:r>
          </w:p>
        </w:tc>
      </w:tr>
      <w:tr w:rsidR="000035F9" w:rsidRPr="000035F9" w14:paraId="49A37ED1" w14:textId="77777777" w:rsidTr="0078437E">
        <w:trPr>
          <w:trHeight w:val="255"/>
        </w:trPr>
        <w:tc>
          <w:tcPr>
            <w:tcW w:w="99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5C01298" w14:textId="77777777" w:rsidR="000035F9" w:rsidRPr="000035F9" w:rsidRDefault="000035F9" w:rsidP="000035F9">
            <w:pPr>
              <w:spacing w:before="100" w:after="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Pb</w:t>
            </w:r>
          </w:p>
        </w:tc>
        <w:tc>
          <w:tcPr>
            <w:tcW w:w="1275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4962583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82</w:t>
            </w:r>
          </w:p>
        </w:tc>
        <w:tc>
          <w:tcPr>
            <w:tcW w:w="113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4F29F9B1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1.623</w:t>
            </w:r>
          </w:p>
        </w:tc>
        <w:tc>
          <w:tcPr>
            <w:tcW w:w="1418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185CD2BF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C0D9BE4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96.0–107.0</w:t>
            </w:r>
          </w:p>
        </w:tc>
        <w:tc>
          <w:tcPr>
            <w:tcW w:w="1843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1223DA3" w14:textId="77777777" w:rsidR="000035F9" w:rsidRPr="000035F9" w:rsidRDefault="000035F9" w:rsidP="000035F9">
            <w:pPr>
              <w:spacing w:before="100" w:after="0" w:line="240" w:lineRule="auto"/>
              <w:ind w:right="-46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0.03– 4.9</w:t>
            </w:r>
          </w:p>
        </w:tc>
      </w:tr>
      <w:tr w:rsidR="000035F9" w:rsidRPr="000035F9" w14:paraId="5F6F3AC7" w14:textId="77777777" w:rsidTr="0078437E">
        <w:trPr>
          <w:trHeight w:val="2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44E148" w14:textId="77777777" w:rsidR="000035F9" w:rsidRPr="000035F9" w:rsidRDefault="000035F9" w:rsidP="000035F9">
            <w:pPr>
              <w:spacing w:before="100" w:after="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H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835A54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D13D3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E27D1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2A7689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90.8–10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124F0B" w14:textId="77777777" w:rsidR="000035F9" w:rsidRPr="000035F9" w:rsidRDefault="000035F9" w:rsidP="000035F9">
            <w:pPr>
              <w:spacing w:before="100" w:after="0" w:line="240" w:lineRule="auto"/>
              <w:ind w:right="-46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0.04–2.9</w:t>
            </w:r>
          </w:p>
        </w:tc>
      </w:tr>
      <w:tr w:rsidR="000035F9" w:rsidRPr="000035F9" w14:paraId="443CFCCF" w14:textId="77777777" w:rsidTr="0078437E">
        <w:trPr>
          <w:trHeight w:val="3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2EBFB5" w14:textId="77777777" w:rsidR="000035F9" w:rsidRPr="000035F9" w:rsidRDefault="000035F9" w:rsidP="000035F9">
            <w:pPr>
              <w:spacing w:before="100" w:after="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M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7D4D4F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B9F46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A1685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EE134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35F9">
              <w:rPr>
                <w:rFonts w:ascii="Times New Roman" w:hAnsi="Times New Roman" w:cs="Times New Roman"/>
              </w:rPr>
              <w:t>92.8–10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26F84" w14:textId="77777777" w:rsidR="000035F9" w:rsidRPr="000035F9" w:rsidRDefault="000035F9" w:rsidP="000035F9">
            <w:pPr>
              <w:spacing w:before="100" w:after="0" w:line="240" w:lineRule="auto"/>
              <w:ind w:right="-46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0.03–3.7</w:t>
            </w:r>
          </w:p>
        </w:tc>
      </w:tr>
      <w:tr w:rsidR="000035F9" w:rsidRPr="000035F9" w14:paraId="67E05D2F" w14:textId="77777777" w:rsidTr="0078437E">
        <w:trPr>
          <w:trHeight w:val="2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BB7394" w14:textId="77777777" w:rsidR="000035F9" w:rsidRPr="000035F9" w:rsidRDefault="000035F9" w:rsidP="000035F9">
            <w:pPr>
              <w:spacing w:before="100" w:after="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C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4DE190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32142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FD9EA" w14:textId="7777777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4F057" w14:textId="2227C837" w:rsidR="000035F9" w:rsidRPr="000035F9" w:rsidRDefault="000035F9" w:rsidP="000035F9">
            <w:pPr>
              <w:spacing w:before="100"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35F9">
              <w:rPr>
                <w:rFonts w:ascii="Times New Roman" w:hAnsi="Times New Roman" w:cs="Times New Roman"/>
              </w:rPr>
              <w:t>91.5–10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F16C9C" w14:textId="6B38B1F5" w:rsidR="000035F9" w:rsidRPr="000035F9" w:rsidRDefault="000035F9" w:rsidP="000035F9">
            <w:pPr>
              <w:spacing w:before="100" w:after="0" w:line="240" w:lineRule="auto"/>
              <w:ind w:right="-46"/>
              <w:jc w:val="center"/>
              <w:rPr>
                <w:rFonts w:ascii="Times New Roman" w:hAnsi="Times New Roman" w:cs="Times New Roman"/>
              </w:rPr>
            </w:pPr>
            <w:r w:rsidRPr="000035F9">
              <w:rPr>
                <w:rFonts w:ascii="Times New Roman" w:hAnsi="Times New Roman" w:cs="Times New Roman"/>
              </w:rPr>
              <w:t>0.2–7.7</w:t>
            </w:r>
          </w:p>
        </w:tc>
      </w:tr>
      <w:tr w:rsidR="000035F9" w:rsidRPr="000035F9" w14:paraId="4C52A38C" w14:textId="77777777" w:rsidTr="0078437E">
        <w:trPr>
          <w:trHeight w:val="2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63BCFA" w14:textId="77777777" w:rsidR="000035F9" w:rsidRPr="000035F9" w:rsidRDefault="000035F9" w:rsidP="000035F9">
            <w:pPr>
              <w:spacing w:before="100" w:after="12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C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5581AF" w14:textId="77777777" w:rsidR="000035F9" w:rsidRPr="000035F9" w:rsidRDefault="000035F9" w:rsidP="000035F9">
            <w:pPr>
              <w:spacing w:before="100" w:after="12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CFFA0" w14:textId="77777777" w:rsidR="000035F9" w:rsidRPr="000035F9" w:rsidRDefault="000035F9" w:rsidP="000035F9">
            <w:pPr>
              <w:spacing w:before="100" w:after="12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1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76A13" w14:textId="77777777" w:rsidR="000035F9" w:rsidRPr="000035F9" w:rsidRDefault="000035F9" w:rsidP="000035F9">
            <w:pPr>
              <w:spacing w:before="100" w:after="12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D49A6" w14:textId="77777777" w:rsidR="000035F9" w:rsidRPr="000035F9" w:rsidRDefault="000035F9" w:rsidP="000035F9">
            <w:pPr>
              <w:spacing w:before="100" w:after="12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96–10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3F2A9E" w14:textId="77777777" w:rsidR="000035F9" w:rsidRPr="000035F9" w:rsidRDefault="000035F9" w:rsidP="000035F9">
            <w:pPr>
              <w:spacing w:before="100" w:after="120" w:line="240" w:lineRule="auto"/>
              <w:ind w:right="-46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0.03–3.1</w:t>
            </w:r>
          </w:p>
        </w:tc>
      </w:tr>
      <w:tr w:rsidR="000035F9" w:rsidRPr="000035F9" w14:paraId="632FBA1B" w14:textId="77777777" w:rsidTr="0078437E">
        <w:trPr>
          <w:trHeight w:val="227"/>
        </w:trPr>
        <w:tc>
          <w:tcPr>
            <w:tcW w:w="99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9591BE3" w14:textId="77777777" w:rsidR="000035F9" w:rsidRPr="000035F9" w:rsidRDefault="000035F9" w:rsidP="000035F9">
            <w:pPr>
              <w:spacing w:after="100" w:line="240" w:lineRule="auto"/>
              <w:jc w:val="both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F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0A8F9EC5" w14:textId="77777777" w:rsidR="000035F9" w:rsidRPr="000035F9" w:rsidRDefault="000035F9" w:rsidP="000035F9">
            <w:pPr>
              <w:spacing w:after="10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2CAB419" w14:textId="77777777" w:rsidR="000035F9" w:rsidRPr="000035F9" w:rsidRDefault="000035F9" w:rsidP="000035F9">
            <w:pPr>
              <w:spacing w:after="10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1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756BF653" w14:textId="77777777" w:rsidR="000035F9" w:rsidRPr="000035F9" w:rsidRDefault="000035F9" w:rsidP="000035F9">
            <w:pPr>
              <w:spacing w:after="10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eastAsiaTheme="majorEastAsia" w:hAnsi="Times New Roman" w:cs="Times New Roman"/>
                <w:lang w:val="en-US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49D5C6C9" w14:textId="77777777" w:rsidR="000035F9" w:rsidRPr="000035F9" w:rsidRDefault="000035F9" w:rsidP="000035F9">
            <w:pPr>
              <w:spacing w:after="100" w:line="240" w:lineRule="auto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91.7–100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2937F7F2" w14:textId="77777777" w:rsidR="000035F9" w:rsidRPr="000035F9" w:rsidRDefault="000035F9" w:rsidP="000035F9">
            <w:pPr>
              <w:spacing w:after="100" w:line="240" w:lineRule="auto"/>
              <w:ind w:right="-46"/>
              <w:jc w:val="center"/>
              <w:rPr>
                <w:rFonts w:ascii="Times New Roman" w:eastAsiaTheme="majorEastAsia" w:hAnsi="Times New Roman" w:cs="Times New Roman"/>
                <w:lang w:val="en-US"/>
              </w:rPr>
            </w:pPr>
            <w:r w:rsidRPr="000035F9">
              <w:rPr>
                <w:rFonts w:ascii="Times New Roman" w:hAnsi="Times New Roman" w:cs="Times New Roman"/>
              </w:rPr>
              <w:t>0.03–3.7</w:t>
            </w:r>
          </w:p>
        </w:tc>
      </w:tr>
    </w:tbl>
    <w:p w14:paraId="540AE4A7" w14:textId="77777777" w:rsidR="000035F9" w:rsidRDefault="000035F9" w:rsidP="00176F7B">
      <w:pPr>
        <w:jc w:val="center"/>
      </w:pPr>
    </w:p>
    <w:p w14:paraId="6E6766FD" w14:textId="77777777" w:rsidR="0078437E" w:rsidRPr="0078437E" w:rsidRDefault="0078437E" w:rsidP="0078437E">
      <w:pPr>
        <w:spacing w:after="0" w:line="480" w:lineRule="auto"/>
        <w:ind w:left="993" w:hanging="993"/>
        <w:rPr>
          <w:rFonts w:ascii="Times New Roman" w:hAnsi="Times New Roman" w:cs="Times New Roman"/>
          <w:shd w:val="clear" w:color="auto" w:fill="FFFFFF"/>
        </w:rPr>
      </w:pPr>
      <w:r w:rsidRPr="0078437E">
        <w:rPr>
          <w:rFonts w:ascii="Times New Roman" w:hAnsi="Times New Roman" w:cs="Times New Roman"/>
          <w:b/>
          <w:shd w:val="clear" w:color="auto" w:fill="FFFFFF"/>
        </w:rPr>
        <w:lastRenderedPageBreak/>
        <w:t>Table S.3</w:t>
      </w:r>
      <w:r w:rsidRPr="0078437E">
        <w:rPr>
          <w:rFonts w:ascii="Times New Roman" w:hAnsi="Times New Roman" w:cs="Times New Roman"/>
          <w:shd w:val="clear" w:color="auto" w:fill="FFFFFF"/>
        </w:rPr>
        <w:tab/>
        <w:t>Relative weight parameters for calculating WQI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273"/>
        <w:gridCol w:w="1559"/>
        <w:gridCol w:w="2126"/>
      </w:tblGrid>
      <w:tr w:rsidR="0078437E" w:rsidRPr="0078437E" w14:paraId="10358685" w14:textId="77777777" w:rsidTr="0078437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6EA41" w14:textId="77777777" w:rsidR="0078437E" w:rsidRPr="0078437E" w:rsidRDefault="0078437E" w:rsidP="00AD5DD5">
            <w:pPr>
              <w:spacing w:before="60" w:line="360" w:lineRule="auto"/>
              <w:jc w:val="both"/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57A49" w14:textId="1E14E0AE" w:rsidR="0078437E" w:rsidRPr="0078437E" w:rsidRDefault="0078437E" w:rsidP="0078437E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WHO/GSA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78437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standar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0FE9C" w14:textId="77777777" w:rsidR="0078437E" w:rsidRPr="0078437E" w:rsidRDefault="0078437E" w:rsidP="00AD5DD5">
            <w:pPr>
              <w:spacing w:before="60"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Weight (</w:t>
            </w:r>
            <w:proofErr w:type="spellStart"/>
            <w:r w:rsidRPr="0078437E">
              <w:rPr>
                <w:rFonts w:ascii="Times New Roman" w:eastAsiaTheme="minorEastAsia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w</w:t>
            </w:r>
            <w:r w:rsidRPr="0078437E">
              <w:rPr>
                <w:rFonts w:ascii="Times New Roman" w:eastAsiaTheme="minorEastAsia" w:hAnsi="Times New Roman" w:cs="Times New Roman"/>
                <w:b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proofErr w:type="spellEnd"/>
            <w:r w:rsidRPr="0078437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49A6F" w14:textId="77777777" w:rsidR="0078437E" w:rsidRPr="0078437E" w:rsidRDefault="0078437E" w:rsidP="00AD5DD5">
            <w:pPr>
              <w:spacing w:before="60" w:line="36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Relative weight (</w:t>
            </w:r>
            <w:r w:rsidRPr="0078437E">
              <w:rPr>
                <w:rFonts w:ascii="Times New Roman" w:eastAsiaTheme="minorEastAsia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W</w:t>
            </w:r>
            <w:r w:rsidRPr="0078437E">
              <w:rPr>
                <w:rFonts w:ascii="Times New Roman" w:eastAsiaTheme="minorEastAsia" w:hAnsi="Times New Roman" w:cs="Times New Roman"/>
                <w:b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r w:rsidRPr="0078437E">
              <w:rPr>
                <w:rFonts w:ascii="Times New Roman" w:eastAsiaTheme="minorEastAsia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78437E" w:rsidRPr="0078437E" w14:paraId="6CA58E42" w14:textId="77777777" w:rsidTr="0078437E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707648E5" w14:textId="77777777" w:rsidR="0078437E" w:rsidRPr="0078437E" w:rsidRDefault="0078437E" w:rsidP="00AD5DD5">
            <w:pPr>
              <w:spacing w:before="100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pH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vAlign w:val="center"/>
          </w:tcPr>
          <w:p w14:paraId="04D77C52" w14:textId="77777777" w:rsidR="0078437E" w:rsidRPr="0078437E" w:rsidRDefault="0078437E" w:rsidP="00AD5DD5">
            <w:pPr>
              <w:spacing w:before="10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6.5-8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C90478" w14:textId="77777777" w:rsidR="0078437E" w:rsidRPr="0078437E" w:rsidRDefault="0078437E" w:rsidP="00AD5DD5">
            <w:pPr>
              <w:spacing w:before="10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FBD4FA8" w14:textId="1712C332" w:rsidR="0078437E" w:rsidRPr="0078437E" w:rsidRDefault="0078437E" w:rsidP="00AD5DD5">
            <w:pPr>
              <w:spacing w:before="10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1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78437E" w:rsidRPr="0078437E" w14:paraId="035EB0E9" w14:textId="77777777" w:rsidTr="0078437E">
        <w:tc>
          <w:tcPr>
            <w:tcW w:w="2547" w:type="dxa"/>
            <w:vAlign w:val="center"/>
          </w:tcPr>
          <w:p w14:paraId="264F7CF4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Turbidity</w:t>
            </w:r>
          </w:p>
        </w:tc>
        <w:tc>
          <w:tcPr>
            <w:tcW w:w="2273" w:type="dxa"/>
            <w:vAlign w:val="center"/>
          </w:tcPr>
          <w:p w14:paraId="52796399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</w:t>
            </w:r>
            <w:r w:rsidRPr="0078437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NTU</w:t>
            </w:r>
          </w:p>
        </w:tc>
        <w:tc>
          <w:tcPr>
            <w:tcW w:w="1559" w:type="dxa"/>
            <w:vAlign w:val="center"/>
          </w:tcPr>
          <w:p w14:paraId="15EEBEF3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center"/>
          </w:tcPr>
          <w:p w14:paraId="03202601" w14:textId="6206D3D6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1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78437E" w:rsidRPr="0078437E" w14:paraId="5D77173E" w14:textId="77777777" w:rsidTr="0078437E">
        <w:tc>
          <w:tcPr>
            <w:tcW w:w="2547" w:type="dxa"/>
            <w:vAlign w:val="center"/>
          </w:tcPr>
          <w:p w14:paraId="62B58521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Electrical conductivity</w:t>
            </w:r>
          </w:p>
        </w:tc>
        <w:tc>
          <w:tcPr>
            <w:tcW w:w="2273" w:type="dxa"/>
            <w:vAlign w:val="center"/>
          </w:tcPr>
          <w:p w14:paraId="68C13372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000.0 mg/L</w:t>
            </w:r>
          </w:p>
        </w:tc>
        <w:tc>
          <w:tcPr>
            <w:tcW w:w="1559" w:type="dxa"/>
            <w:vAlign w:val="center"/>
          </w:tcPr>
          <w:p w14:paraId="56DF7F9E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572FBD1E" w14:textId="47ACD0B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1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78437E" w:rsidRPr="0078437E" w14:paraId="1FEA5F21" w14:textId="77777777" w:rsidTr="0078437E">
        <w:tc>
          <w:tcPr>
            <w:tcW w:w="2547" w:type="dxa"/>
            <w:vAlign w:val="center"/>
          </w:tcPr>
          <w:p w14:paraId="3CC37C37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Total dissolved solids</w:t>
            </w:r>
          </w:p>
        </w:tc>
        <w:tc>
          <w:tcPr>
            <w:tcW w:w="2273" w:type="dxa"/>
            <w:vAlign w:val="center"/>
          </w:tcPr>
          <w:p w14:paraId="328129E4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000.0 mg/L</w:t>
            </w:r>
          </w:p>
        </w:tc>
        <w:tc>
          <w:tcPr>
            <w:tcW w:w="1559" w:type="dxa"/>
            <w:vAlign w:val="center"/>
          </w:tcPr>
          <w:p w14:paraId="2030D67D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center"/>
          </w:tcPr>
          <w:p w14:paraId="0CA137E7" w14:textId="2734DBB4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1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9</w:t>
            </w:r>
          </w:p>
        </w:tc>
      </w:tr>
      <w:tr w:rsidR="0078437E" w:rsidRPr="0078437E" w14:paraId="2D289B29" w14:textId="77777777" w:rsidTr="0078437E">
        <w:tc>
          <w:tcPr>
            <w:tcW w:w="2547" w:type="dxa"/>
            <w:vAlign w:val="center"/>
          </w:tcPr>
          <w:p w14:paraId="7D503007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Alkalinity</w:t>
            </w:r>
          </w:p>
        </w:tc>
        <w:tc>
          <w:tcPr>
            <w:tcW w:w="2273" w:type="dxa"/>
            <w:vAlign w:val="center"/>
          </w:tcPr>
          <w:p w14:paraId="084F81D8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00.0 mg/L</w:t>
            </w:r>
          </w:p>
        </w:tc>
        <w:tc>
          <w:tcPr>
            <w:tcW w:w="1559" w:type="dxa"/>
            <w:vAlign w:val="center"/>
          </w:tcPr>
          <w:p w14:paraId="6D34F456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6" w:type="dxa"/>
            <w:vAlign w:val="center"/>
          </w:tcPr>
          <w:p w14:paraId="238E8247" w14:textId="25FE01F1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1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78437E" w:rsidRPr="0078437E" w14:paraId="0D399D8A" w14:textId="77777777" w:rsidTr="0078437E">
        <w:tc>
          <w:tcPr>
            <w:tcW w:w="2547" w:type="dxa"/>
            <w:vAlign w:val="center"/>
          </w:tcPr>
          <w:p w14:paraId="09D544AC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Total hardness</w:t>
            </w:r>
          </w:p>
        </w:tc>
        <w:tc>
          <w:tcPr>
            <w:tcW w:w="2273" w:type="dxa"/>
            <w:vAlign w:val="center"/>
          </w:tcPr>
          <w:p w14:paraId="55B8269E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00.0 mg/L</w:t>
            </w:r>
          </w:p>
        </w:tc>
        <w:tc>
          <w:tcPr>
            <w:tcW w:w="1559" w:type="dxa"/>
            <w:vAlign w:val="center"/>
          </w:tcPr>
          <w:p w14:paraId="14AE54B7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7EF4B7BC" w14:textId="0661293E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78437E" w:rsidRPr="0078437E" w14:paraId="186EA657" w14:textId="77777777" w:rsidTr="0078437E">
        <w:tc>
          <w:tcPr>
            <w:tcW w:w="2547" w:type="dxa"/>
            <w:vAlign w:val="center"/>
          </w:tcPr>
          <w:p w14:paraId="765D5C85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a</w:t>
            </w: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273" w:type="dxa"/>
            <w:vAlign w:val="center"/>
          </w:tcPr>
          <w:p w14:paraId="76B34CA7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75.0 mg/L</w:t>
            </w:r>
          </w:p>
        </w:tc>
        <w:tc>
          <w:tcPr>
            <w:tcW w:w="1559" w:type="dxa"/>
            <w:vAlign w:val="center"/>
          </w:tcPr>
          <w:p w14:paraId="5790AA10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63D90A57" w14:textId="706043C2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78437E" w:rsidRPr="0078437E" w14:paraId="72860A79" w14:textId="77777777" w:rsidTr="0078437E">
        <w:tc>
          <w:tcPr>
            <w:tcW w:w="2547" w:type="dxa"/>
            <w:vAlign w:val="center"/>
          </w:tcPr>
          <w:p w14:paraId="67F01F4F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Mg</w:t>
            </w: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273" w:type="dxa"/>
            <w:vAlign w:val="center"/>
          </w:tcPr>
          <w:p w14:paraId="01EE1363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0.0 mg/L</w:t>
            </w:r>
          </w:p>
        </w:tc>
        <w:tc>
          <w:tcPr>
            <w:tcW w:w="1559" w:type="dxa"/>
            <w:vAlign w:val="center"/>
          </w:tcPr>
          <w:p w14:paraId="256A6FD8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6" w:type="dxa"/>
            <w:vAlign w:val="center"/>
          </w:tcPr>
          <w:p w14:paraId="7F5171C2" w14:textId="7CCDBF93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78437E" w:rsidRPr="0078437E" w14:paraId="134F6AD9" w14:textId="77777777" w:rsidTr="0078437E">
        <w:tc>
          <w:tcPr>
            <w:tcW w:w="2547" w:type="dxa"/>
            <w:vAlign w:val="center"/>
          </w:tcPr>
          <w:p w14:paraId="1B4CAC7C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l</w:t>
            </w: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273" w:type="dxa"/>
            <w:vAlign w:val="center"/>
          </w:tcPr>
          <w:p w14:paraId="6781D382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250.0 mg/L</w:t>
            </w:r>
          </w:p>
        </w:tc>
        <w:tc>
          <w:tcPr>
            <w:tcW w:w="1559" w:type="dxa"/>
            <w:vAlign w:val="center"/>
          </w:tcPr>
          <w:p w14:paraId="7A9C007C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6" w:type="dxa"/>
            <w:vAlign w:val="center"/>
          </w:tcPr>
          <w:p w14:paraId="4DCB8238" w14:textId="0320D614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4E1B3A" w:rsidRPr="0078437E" w14:paraId="4986B706" w14:textId="77777777" w:rsidTr="0078437E">
        <w:tc>
          <w:tcPr>
            <w:tcW w:w="2547" w:type="dxa"/>
            <w:vAlign w:val="center"/>
          </w:tcPr>
          <w:p w14:paraId="69831E9C" w14:textId="12FF0F9F" w:rsidR="004E1B3A" w:rsidRPr="004E1B3A" w:rsidRDefault="004E1B3A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CN</w:t>
            </w:r>
          </w:p>
        </w:tc>
        <w:tc>
          <w:tcPr>
            <w:tcW w:w="2273" w:type="dxa"/>
            <w:vAlign w:val="center"/>
          </w:tcPr>
          <w:p w14:paraId="663A3291" w14:textId="2AF84D0B" w:rsidR="004E1B3A" w:rsidRPr="004E1B3A" w:rsidRDefault="004E1B3A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7 mg/L</w:t>
            </w:r>
          </w:p>
        </w:tc>
        <w:tc>
          <w:tcPr>
            <w:tcW w:w="1559" w:type="dxa"/>
            <w:vAlign w:val="center"/>
          </w:tcPr>
          <w:p w14:paraId="61B2D418" w14:textId="12B0637C" w:rsidR="004E1B3A" w:rsidRPr="004E1B3A" w:rsidRDefault="004E1B3A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vAlign w:val="center"/>
          </w:tcPr>
          <w:p w14:paraId="247F7A62" w14:textId="4AB1FDD5" w:rsidR="004E1B3A" w:rsidRPr="004E1B3A" w:rsidRDefault="004E1B3A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139</w:t>
            </w:r>
          </w:p>
        </w:tc>
      </w:tr>
      <w:tr w:rsidR="0078437E" w:rsidRPr="0078437E" w14:paraId="471123CD" w14:textId="77777777" w:rsidTr="0078437E">
        <w:tc>
          <w:tcPr>
            <w:tcW w:w="2547" w:type="dxa"/>
            <w:vAlign w:val="center"/>
          </w:tcPr>
          <w:p w14:paraId="70395957" w14:textId="77777777" w:rsidR="0078437E" w:rsidRPr="0078437E" w:rsidRDefault="0078437E" w:rsidP="00AD5DD5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73" w:type="dxa"/>
            <w:vAlign w:val="center"/>
          </w:tcPr>
          <w:p w14:paraId="63254DF2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292C3A1F" w14:textId="5CDF880F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∑</w:t>
            </w:r>
            <w:proofErr w:type="spellStart"/>
            <w:r w:rsidRPr="0078437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2"/>
                <w:szCs w:val="22"/>
              </w:rPr>
              <w:t>w</w:t>
            </w:r>
            <w:r w:rsidRPr="0078437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proofErr w:type="spellEnd"/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= 3</w:t>
            </w:r>
            <w:r w:rsidR="004E1B3A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6</w:t>
            </w: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2126" w:type="dxa"/>
            <w:vAlign w:val="center"/>
          </w:tcPr>
          <w:p w14:paraId="20BE7EBF" w14:textId="77777777" w:rsidR="0078437E" w:rsidRPr="0078437E" w:rsidRDefault="0078437E" w:rsidP="00AD5DD5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∑</w:t>
            </w:r>
            <w:r w:rsidRPr="0078437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2"/>
                <w:szCs w:val="22"/>
              </w:rPr>
              <w:t>W</w:t>
            </w:r>
            <w:r w:rsidRPr="0078437E">
              <w:rPr>
                <w:rFonts w:ascii="Times New Roman" w:eastAsiaTheme="minorEastAsia" w:hAnsi="Times New Roman" w:cs="Times New Roman"/>
                <w:i/>
                <w:iCs/>
                <w:color w:val="000000"/>
                <w:sz w:val="22"/>
                <w:szCs w:val="22"/>
                <w:vertAlign w:val="subscript"/>
              </w:rPr>
              <w:t>i</w:t>
            </w:r>
            <w:r w:rsidRPr="0078437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 xml:space="preserve"> = 1.0</w:t>
            </w:r>
          </w:p>
        </w:tc>
      </w:tr>
    </w:tbl>
    <w:p w14:paraId="0F09CCDF" w14:textId="77777777" w:rsidR="001640EC" w:rsidRDefault="001640EC" w:rsidP="004E3D96"/>
    <w:p w14:paraId="0FFB1219" w14:textId="77777777" w:rsidR="001640EC" w:rsidRDefault="001640EC" w:rsidP="00176F7B">
      <w:pPr>
        <w:jc w:val="center"/>
      </w:pPr>
    </w:p>
    <w:p w14:paraId="7C102F21" w14:textId="77777777" w:rsidR="0018213F" w:rsidRPr="0018213F" w:rsidRDefault="0018213F" w:rsidP="0018213F">
      <w:pPr>
        <w:spacing w:after="0" w:line="480" w:lineRule="auto"/>
        <w:rPr>
          <w:rFonts w:ascii="Times New Roman" w:eastAsia="Calibri" w:hAnsi="Times New Roman" w:cs="Times New Roman"/>
        </w:rPr>
      </w:pPr>
      <w:r w:rsidRPr="0018213F">
        <w:rPr>
          <w:rFonts w:ascii="Times New Roman" w:eastAsia="Calibri" w:hAnsi="Times New Roman" w:cs="Times New Roman"/>
          <w:b/>
        </w:rPr>
        <w:t>Table S.4</w:t>
      </w:r>
      <w:r w:rsidRPr="0018213F">
        <w:rPr>
          <w:rFonts w:ascii="Times New Roman" w:eastAsia="Calibri" w:hAnsi="Times New Roman" w:cs="Times New Roman"/>
        </w:rPr>
        <w:t xml:space="preserve">   HPI calculation for each parameter</w:t>
      </w:r>
    </w:p>
    <w:tbl>
      <w:tblPr>
        <w:tblStyle w:val="TableGrid"/>
        <w:tblW w:w="0" w:type="auto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2835"/>
        <w:gridCol w:w="2835"/>
        <w:gridCol w:w="1559"/>
      </w:tblGrid>
      <w:tr w:rsidR="0018213F" w:rsidRPr="0018213F" w14:paraId="60B4EE51" w14:textId="77777777" w:rsidTr="00AD5DD5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13ECEFFD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60"/>
              <w:ind w:left="-59" w:right="-111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eavy metal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D065CE4" w14:textId="77777777" w:rsidR="00A30BD2" w:rsidRDefault="0018213F" w:rsidP="00A30BD2">
            <w:pPr>
              <w:autoSpaceDE w:val="0"/>
              <w:autoSpaceDN w:val="0"/>
              <w:adjustRightInd w:val="0"/>
              <w:spacing w:before="60" w:after="60"/>
              <w:ind w:left="-114" w:right="-115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Standard acceptable </w:t>
            </w:r>
          </w:p>
          <w:p w14:paraId="03BF7F13" w14:textId="1C0092A4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60"/>
              <w:ind w:left="-114" w:right="-115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value (</w:t>
            </w:r>
            <w:r w:rsidRPr="0018213F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  <w:t>S</w:t>
            </w:r>
            <w:r w:rsidRPr="0018213F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i</w:t>
            </w: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) (ppb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888E197" w14:textId="77777777" w:rsidR="00A30BD2" w:rsidRDefault="0018213F" w:rsidP="00A30BD2">
            <w:pPr>
              <w:autoSpaceDE w:val="0"/>
              <w:autoSpaceDN w:val="0"/>
              <w:adjustRightInd w:val="0"/>
              <w:spacing w:before="60" w:after="60"/>
              <w:ind w:right="-105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Highest acceptable </w:t>
            </w:r>
          </w:p>
          <w:p w14:paraId="53E2F42C" w14:textId="2D1E096E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60"/>
              <w:ind w:right="-105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value (</w:t>
            </w:r>
            <w:proofErr w:type="spellStart"/>
            <w:r w:rsidRPr="0018213F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  <w:t>I</w:t>
            </w:r>
            <w:r w:rsidRPr="0018213F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i</w:t>
            </w:r>
            <w:proofErr w:type="spellEnd"/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)</w:t>
            </w:r>
            <w:r w:rsidR="00A30BD2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(pp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BE2D47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60"/>
              <w:ind w:right="-96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Unit weightage</w:t>
            </w:r>
          </w:p>
          <w:p w14:paraId="4EDBC8D8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60"/>
              <w:ind w:right="-96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(</w:t>
            </w:r>
            <w:r w:rsidRPr="0018213F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  <w:t>W</w:t>
            </w:r>
            <w:r w:rsidRPr="0018213F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  <w:vertAlign w:val="subscript"/>
              </w:rPr>
              <w:t>i</w:t>
            </w:r>
            <w:r w:rsidRPr="0018213F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18213F" w:rsidRPr="0018213F" w14:paraId="20EE81A6" w14:textId="77777777" w:rsidTr="00AD5DD5">
        <w:tc>
          <w:tcPr>
            <w:tcW w:w="1470" w:type="dxa"/>
            <w:tcBorders>
              <w:top w:val="single" w:sz="4" w:space="0" w:color="auto"/>
            </w:tcBorders>
          </w:tcPr>
          <w:p w14:paraId="18279031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59" w:right="-11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F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0D35775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114" w:right="-11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300.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6CEEB10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right="-10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1C8A32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0.003</w:t>
            </w:r>
          </w:p>
        </w:tc>
      </w:tr>
      <w:tr w:rsidR="0018213F" w:rsidRPr="0018213F" w14:paraId="706EB647" w14:textId="77777777" w:rsidTr="00AD5DD5">
        <w:tc>
          <w:tcPr>
            <w:tcW w:w="1470" w:type="dxa"/>
          </w:tcPr>
          <w:p w14:paraId="78F07CD7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59" w:right="-11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Cd</w:t>
            </w:r>
          </w:p>
        </w:tc>
        <w:tc>
          <w:tcPr>
            <w:tcW w:w="2835" w:type="dxa"/>
          </w:tcPr>
          <w:p w14:paraId="3CF24582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114" w:right="-11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2835" w:type="dxa"/>
          </w:tcPr>
          <w:p w14:paraId="35615A61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right="-10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559" w:type="dxa"/>
          </w:tcPr>
          <w:p w14:paraId="72D50005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0.100</w:t>
            </w:r>
          </w:p>
        </w:tc>
      </w:tr>
      <w:tr w:rsidR="0018213F" w:rsidRPr="0018213F" w14:paraId="574C935E" w14:textId="77777777" w:rsidTr="00AD5DD5">
        <w:tc>
          <w:tcPr>
            <w:tcW w:w="1470" w:type="dxa"/>
          </w:tcPr>
          <w:p w14:paraId="6253A260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59" w:right="-11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Cu</w:t>
            </w:r>
          </w:p>
        </w:tc>
        <w:tc>
          <w:tcPr>
            <w:tcW w:w="2835" w:type="dxa"/>
          </w:tcPr>
          <w:p w14:paraId="3D891BF6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114" w:right="-11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2000.0</w:t>
            </w:r>
          </w:p>
        </w:tc>
        <w:tc>
          <w:tcPr>
            <w:tcW w:w="2835" w:type="dxa"/>
          </w:tcPr>
          <w:p w14:paraId="50027319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right="-10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1559" w:type="dxa"/>
          </w:tcPr>
          <w:p w14:paraId="090671E8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0.001</w:t>
            </w:r>
          </w:p>
        </w:tc>
      </w:tr>
      <w:tr w:rsidR="0018213F" w:rsidRPr="0018213F" w14:paraId="04724B5E" w14:textId="77777777" w:rsidTr="00AD5DD5">
        <w:tc>
          <w:tcPr>
            <w:tcW w:w="1470" w:type="dxa"/>
          </w:tcPr>
          <w:p w14:paraId="2FBE5EEE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59" w:right="-11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Pb</w:t>
            </w:r>
          </w:p>
        </w:tc>
        <w:tc>
          <w:tcPr>
            <w:tcW w:w="2835" w:type="dxa"/>
          </w:tcPr>
          <w:p w14:paraId="354CABE0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114" w:right="-11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15.0</w:t>
            </w:r>
          </w:p>
        </w:tc>
        <w:tc>
          <w:tcPr>
            <w:tcW w:w="2835" w:type="dxa"/>
          </w:tcPr>
          <w:p w14:paraId="596A7AED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right="-10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559" w:type="dxa"/>
          </w:tcPr>
          <w:p w14:paraId="64FACC08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0.067</w:t>
            </w:r>
          </w:p>
        </w:tc>
      </w:tr>
      <w:tr w:rsidR="0018213F" w:rsidRPr="0018213F" w14:paraId="2A56B09B" w14:textId="77777777" w:rsidTr="00AD5DD5">
        <w:tc>
          <w:tcPr>
            <w:tcW w:w="1470" w:type="dxa"/>
          </w:tcPr>
          <w:p w14:paraId="2FC1FD50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59" w:right="-11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Mn</w:t>
            </w:r>
          </w:p>
        </w:tc>
        <w:tc>
          <w:tcPr>
            <w:tcW w:w="2835" w:type="dxa"/>
          </w:tcPr>
          <w:p w14:paraId="401FA753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114" w:right="-11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400.0</w:t>
            </w:r>
          </w:p>
        </w:tc>
        <w:tc>
          <w:tcPr>
            <w:tcW w:w="2835" w:type="dxa"/>
          </w:tcPr>
          <w:p w14:paraId="1962FD03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right="-10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559" w:type="dxa"/>
          </w:tcPr>
          <w:p w14:paraId="0591181C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0.003</w:t>
            </w:r>
          </w:p>
        </w:tc>
      </w:tr>
      <w:tr w:rsidR="0018213F" w:rsidRPr="0018213F" w14:paraId="0535EF05" w14:textId="77777777" w:rsidTr="00AD5DD5">
        <w:trPr>
          <w:trHeight w:val="218"/>
        </w:trPr>
        <w:tc>
          <w:tcPr>
            <w:tcW w:w="1470" w:type="dxa"/>
          </w:tcPr>
          <w:p w14:paraId="5AC1FA41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59" w:right="-11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Hg</w:t>
            </w:r>
          </w:p>
        </w:tc>
        <w:tc>
          <w:tcPr>
            <w:tcW w:w="2835" w:type="dxa"/>
          </w:tcPr>
          <w:p w14:paraId="5EAA888C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left="-114" w:right="-11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300.0</w:t>
            </w:r>
          </w:p>
        </w:tc>
        <w:tc>
          <w:tcPr>
            <w:tcW w:w="2835" w:type="dxa"/>
          </w:tcPr>
          <w:p w14:paraId="4F454324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ind w:right="-105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100.0</w:t>
            </w:r>
          </w:p>
        </w:tc>
        <w:tc>
          <w:tcPr>
            <w:tcW w:w="1559" w:type="dxa"/>
          </w:tcPr>
          <w:p w14:paraId="2F2DA594" w14:textId="77777777" w:rsidR="0018213F" w:rsidRPr="0018213F" w:rsidRDefault="0018213F" w:rsidP="00A30BD2">
            <w:pPr>
              <w:autoSpaceDE w:val="0"/>
              <w:autoSpaceDN w:val="0"/>
              <w:adjustRightInd w:val="0"/>
              <w:spacing w:before="60" w:after="10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18213F">
              <w:rPr>
                <w:rFonts w:ascii="Times New Roman" w:eastAsia="Calibri" w:hAnsi="Times New Roman" w:cs="Times New Roman"/>
                <w:sz w:val="22"/>
                <w:szCs w:val="22"/>
              </w:rPr>
              <w:t>0.003</w:t>
            </w:r>
          </w:p>
        </w:tc>
      </w:tr>
    </w:tbl>
    <w:p w14:paraId="4913E830" w14:textId="77777777" w:rsidR="0018213F" w:rsidRDefault="0018213F" w:rsidP="00176F7B">
      <w:pPr>
        <w:jc w:val="center"/>
      </w:pPr>
    </w:p>
    <w:p w14:paraId="2EEAD0DB" w14:textId="77777777" w:rsidR="00395C2F" w:rsidRDefault="00395C2F" w:rsidP="00176F7B">
      <w:pPr>
        <w:jc w:val="center"/>
      </w:pPr>
    </w:p>
    <w:p w14:paraId="695D783B" w14:textId="6F344F05" w:rsidR="00A54DF4" w:rsidRPr="009547CE" w:rsidRDefault="004E3D96" w:rsidP="00A54DF4">
      <w:pPr>
        <w:spacing w:after="0" w:line="480" w:lineRule="auto"/>
        <w:rPr>
          <w:rFonts w:ascii="Times New Roman" w:eastAsia="Calibri" w:hAnsi="Times New Roman" w:cs="Times New Roman"/>
          <w:b/>
          <w:bCs/>
        </w:rPr>
      </w:pPr>
      <w:r w:rsidRPr="009547CE">
        <w:rPr>
          <w:rFonts w:ascii="Times New Roman" w:hAnsi="Times New Roman" w:cs="Times New Roman"/>
          <w:b/>
          <w:bCs/>
          <w:sz w:val="24"/>
          <w:szCs w:val="24"/>
        </w:rPr>
        <w:t>Test for normality of water quality data</w:t>
      </w:r>
    </w:p>
    <w:p w14:paraId="36A9B5A5" w14:textId="0445E5F9" w:rsidR="001640EC" w:rsidRDefault="001640EC" w:rsidP="001640EC">
      <w:pPr>
        <w:jc w:val="both"/>
        <w:rPr>
          <w:rFonts w:ascii="Times New Roman" w:hAnsi="Times New Roman" w:cs="Times New Roman"/>
          <w:sz w:val="24"/>
          <w:szCs w:val="24"/>
        </w:rPr>
      </w:pPr>
      <w:r w:rsidRPr="00445940">
        <w:rPr>
          <w:rFonts w:ascii="Times New Roman" w:hAnsi="Times New Roman" w:cs="Times New Roman"/>
          <w:sz w:val="24"/>
          <w:szCs w:val="24"/>
        </w:rPr>
        <w:t xml:space="preserve">Table </w:t>
      </w:r>
      <w:r w:rsidR="004E3D96">
        <w:rPr>
          <w:rFonts w:ascii="Times New Roman" w:hAnsi="Times New Roman" w:cs="Times New Roman"/>
          <w:sz w:val="24"/>
          <w:szCs w:val="24"/>
        </w:rPr>
        <w:t>S.5</w:t>
      </w:r>
      <w:r w:rsidRPr="00445940">
        <w:rPr>
          <w:rFonts w:ascii="Times New Roman" w:hAnsi="Times New Roman" w:cs="Times New Roman"/>
          <w:sz w:val="24"/>
          <w:szCs w:val="24"/>
        </w:rPr>
        <w:t xml:space="preserve"> present</w:t>
      </w:r>
      <w:r w:rsidR="004E3D96">
        <w:rPr>
          <w:rFonts w:ascii="Times New Roman" w:hAnsi="Times New Roman" w:cs="Times New Roman"/>
          <w:sz w:val="24"/>
          <w:szCs w:val="24"/>
        </w:rPr>
        <w:t>s</w:t>
      </w:r>
      <w:r w:rsidRPr="00445940">
        <w:rPr>
          <w:rFonts w:ascii="Times New Roman" w:hAnsi="Times New Roman" w:cs="Times New Roman"/>
          <w:sz w:val="24"/>
          <w:szCs w:val="24"/>
        </w:rPr>
        <w:t xml:space="preserve"> the results of the Shapiro-Wilk normality test for 21 water quality parameters. The degrees of freedom (DF), test statistic, p-value, and decision at a 5% significance level are reported for each parameter. Elements with p ≤0.05 are considered to deviate significantly from normal distribution.  The test results indicate that most parameters do not follow a normal distribution and therefore, it is necessary to employ non-parametric statistical techniques.</w:t>
      </w:r>
    </w:p>
    <w:p w14:paraId="18E82EB4" w14:textId="77777777" w:rsidR="004864D2" w:rsidRPr="00445940" w:rsidRDefault="004864D2" w:rsidP="001640E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AA577B" w14:textId="616ED620" w:rsidR="001640EC" w:rsidRPr="00445940" w:rsidRDefault="001640EC" w:rsidP="001640EC">
      <w:pPr>
        <w:rPr>
          <w:rFonts w:ascii="Times New Roman" w:hAnsi="Times New Roman" w:cs="Times New Roman"/>
          <w:sz w:val="24"/>
          <w:szCs w:val="24"/>
        </w:rPr>
      </w:pPr>
      <w:r w:rsidRPr="004E3D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gramStart"/>
      <w:r w:rsidRPr="004E3D9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E3D96" w:rsidRPr="004E3D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E3D9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45940">
        <w:rPr>
          <w:rFonts w:ascii="Times New Roman" w:hAnsi="Times New Roman" w:cs="Times New Roman"/>
          <w:sz w:val="24"/>
          <w:szCs w:val="24"/>
        </w:rPr>
        <w:t xml:space="preserve"> </w:t>
      </w:r>
      <w:r w:rsidR="004E3D96">
        <w:rPr>
          <w:rFonts w:ascii="Times New Roman" w:hAnsi="Times New Roman" w:cs="Times New Roman"/>
          <w:sz w:val="24"/>
          <w:szCs w:val="24"/>
        </w:rPr>
        <w:t xml:space="preserve"> </w:t>
      </w:r>
      <w:r w:rsidRPr="00445940">
        <w:rPr>
          <w:rFonts w:ascii="Times New Roman" w:hAnsi="Times New Roman" w:cs="Times New Roman"/>
          <w:sz w:val="24"/>
          <w:szCs w:val="24"/>
        </w:rPr>
        <w:t>Shapiro</w:t>
      </w:r>
      <w:proofErr w:type="gramEnd"/>
      <w:r w:rsidRPr="00445940">
        <w:rPr>
          <w:rFonts w:ascii="Times New Roman" w:hAnsi="Times New Roman" w:cs="Times New Roman"/>
          <w:sz w:val="24"/>
          <w:szCs w:val="24"/>
        </w:rPr>
        <w:t>-Wilk normality test for 21 water quality parameter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240"/>
        <w:gridCol w:w="980"/>
        <w:gridCol w:w="1083"/>
        <w:gridCol w:w="1509"/>
        <w:gridCol w:w="2410"/>
      </w:tblGrid>
      <w:tr w:rsidR="001640EC" w:rsidRPr="00445940" w14:paraId="2B2AD557" w14:textId="77777777" w:rsidTr="00180C71">
        <w:trPr>
          <w:trHeight w:val="312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AC9AC" w14:textId="77777777" w:rsidR="001640EC" w:rsidRPr="00445940" w:rsidRDefault="001640EC" w:rsidP="00180C7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7A9F8" w14:textId="77777777" w:rsidR="001640EC" w:rsidRPr="00445940" w:rsidRDefault="001640EC" w:rsidP="00180C7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6ACE" w14:textId="77777777" w:rsidR="001640EC" w:rsidRPr="00445940" w:rsidRDefault="001640EC" w:rsidP="00180C7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4744" w14:textId="77777777" w:rsidR="001640EC" w:rsidRPr="00445940" w:rsidRDefault="001640EC" w:rsidP="00180C7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BACB" w14:textId="77777777" w:rsidR="001640EC" w:rsidRPr="00445940" w:rsidRDefault="001640EC" w:rsidP="00180C7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cision at level (5%)</w:t>
            </w:r>
          </w:p>
        </w:tc>
      </w:tr>
      <w:tr w:rsidR="001640EC" w:rsidRPr="00445940" w14:paraId="4EAE5121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2B0C" w14:textId="77777777" w:rsidR="001640EC" w:rsidRPr="00445940" w:rsidRDefault="001640EC" w:rsidP="00180C71">
            <w:pPr>
              <w:spacing w:before="10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6EE" w14:textId="77777777" w:rsidR="001640EC" w:rsidRPr="00445940" w:rsidRDefault="001640EC" w:rsidP="00180C71">
            <w:pPr>
              <w:spacing w:before="10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3B72" w14:textId="77777777" w:rsidR="001640EC" w:rsidRPr="00445940" w:rsidRDefault="001640EC" w:rsidP="00180C71">
            <w:pPr>
              <w:spacing w:before="10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39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6D17" w14:textId="77777777" w:rsidR="001640EC" w:rsidRPr="00445940" w:rsidRDefault="001640EC" w:rsidP="00180C71">
            <w:pPr>
              <w:spacing w:before="10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5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BC0" w14:textId="77777777" w:rsidR="001640EC" w:rsidRPr="00445940" w:rsidRDefault="001640EC" w:rsidP="00180C71">
            <w:pPr>
              <w:spacing w:before="10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't reject normality</w:t>
            </w:r>
          </w:p>
        </w:tc>
      </w:tr>
      <w:tr w:rsidR="001640EC" w:rsidRPr="00445940" w14:paraId="7BC7B615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CE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g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4C06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8A06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5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EE2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x 10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568B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6921FB96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4E8C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2+</w:t>
            </w: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m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2D1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28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39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6EA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FA8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78E1876F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79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Hardness, m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42A3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1A18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9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B0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DFBA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7F65A2C2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53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kalinity, m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8FB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523E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77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DF6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15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6ECFED8C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E2DC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, m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11D4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A7E5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17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04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BF4D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713F59C7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086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rbidity, NT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0FBC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65E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AA2C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3267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343437B2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289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DS, mg/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304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46B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94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C00D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A51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38D50713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7C2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ductivity, (µS/c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ECB7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9EC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73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4CB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34D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70DDC09E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32E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A67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52E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08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2E8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2C5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2CE2ADA3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5926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O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21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06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28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FC3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73D6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071EFE9B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1857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814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7321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29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86FD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7E-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51E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7E386A99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39C7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6D58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B1F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3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6B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7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C251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4C7FEB27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733B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</w:t>
            </w:r>
            <w:r w:rsidRPr="008223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7DD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9D88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0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45BE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9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73F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't reject normality</w:t>
            </w:r>
          </w:p>
        </w:tc>
      </w:tr>
      <w:tr w:rsidR="001640EC" w:rsidRPr="00445940" w14:paraId="1835CC01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CE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3284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176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2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E57C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BA0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't reject normality</w:t>
            </w:r>
          </w:p>
        </w:tc>
      </w:tr>
      <w:tr w:rsidR="001640EC" w:rsidRPr="00445940" w14:paraId="2C3B1631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08F2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09CD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C7CD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3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E481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B51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't reject normality</w:t>
            </w:r>
          </w:p>
        </w:tc>
      </w:tr>
      <w:tr w:rsidR="001640EC" w:rsidRPr="00445940" w14:paraId="0738F09C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1A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06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AF2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84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3C1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477B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211DE83A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499E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0E0A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4EBA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1F25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A5BB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*</w:t>
            </w:r>
          </w:p>
        </w:tc>
      </w:tr>
      <w:tr w:rsidR="001640EC" w:rsidRPr="00445940" w14:paraId="5C9A3BED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520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E1D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EEF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75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BCD7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207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ject normality</w:t>
            </w:r>
          </w:p>
        </w:tc>
      </w:tr>
      <w:tr w:rsidR="001640EC" w:rsidRPr="00445940" w14:paraId="31FD97A6" w14:textId="77777777" w:rsidTr="00180C71">
        <w:trPr>
          <w:trHeight w:val="312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D495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17AB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D62A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B0F9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FE46" w14:textId="77777777" w:rsidR="001640EC" w:rsidRPr="00445940" w:rsidRDefault="001640EC" w:rsidP="00180C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59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*</w:t>
            </w:r>
          </w:p>
        </w:tc>
      </w:tr>
    </w:tbl>
    <w:p w14:paraId="07354926" w14:textId="77777777" w:rsidR="00A90FCA" w:rsidRPr="00A54DF4" w:rsidRDefault="00A90FCA" w:rsidP="00A54DF4">
      <w:pPr>
        <w:spacing w:after="0" w:line="480" w:lineRule="auto"/>
        <w:rPr>
          <w:rFonts w:ascii="Times New Roman" w:eastAsia="Calibri" w:hAnsi="Times New Roman" w:cs="Times New Roman"/>
          <w:color w:val="0000FF"/>
        </w:rPr>
      </w:pPr>
    </w:p>
    <w:p w14:paraId="755F7020" w14:textId="77777777" w:rsidR="00A54DF4" w:rsidRDefault="00A54DF4" w:rsidP="00176F7B">
      <w:pPr>
        <w:jc w:val="center"/>
      </w:pPr>
    </w:p>
    <w:p w14:paraId="205973E4" w14:textId="77777777" w:rsidR="00395C2F" w:rsidRDefault="00395C2F" w:rsidP="00176F7B">
      <w:pPr>
        <w:jc w:val="center"/>
      </w:pPr>
    </w:p>
    <w:p w14:paraId="2D40FDFE" w14:textId="77777777" w:rsidR="00395C2F" w:rsidRDefault="00395C2F" w:rsidP="00176F7B">
      <w:pPr>
        <w:jc w:val="center"/>
      </w:pPr>
    </w:p>
    <w:p w14:paraId="50C42527" w14:textId="77777777" w:rsidR="00395C2F" w:rsidRDefault="00395C2F" w:rsidP="00176F7B">
      <w:pPr>
        <w:jc w:val="center"/>
      </w:pPr>
    </w:p>
    <w:p w14:paraId="0A3B7506" w14:textId="77777777" w:rsidR="00395C2F" w:rsidRDefault="00395C2F" w:rsidP="00176F7B">
      <w:pPr>
        <w:jc w:val="center"/>
      </w:pPr>
    </w:p>
    <w:p w14:paraId="2CFEEF27" w14:textId="77777777" w:rsidR="00395C2F" w:rsidRDefault="00395C2F" w:rsidP="00176F7B">
      <w:pPr>
        <w:jc w:val="center"/>
      </w:pPr>
    </w:p>
    <w:p w14:paraId="1125C351" w14:textId="77777777" w:rsidR="00395C2F" w:rsidRDefault="00395C2F" w:rsidP="00176F7B">
      <w:pPr>
        <w:jc w:val="center"/>
      </w:pPr>
    </w:p>
    <w:p w14:paraId="2A98988D" w14:textId="77777777" w:rsidR="00E91C2E" w:rsidRDefault="00E91C2E" w:rsidP="00B021D1"/>
    <w:p w14:paraId="2AC7F6EE" w14:textId="417D4184" w:rsidR="00395C2F" w:rsidRPr="00AE487C" w:rsidRDefault="00395C2F" w:rsidP="00395C2F">
      <w:pPr>
        <w:spacing w:line="480" w:lineRule="auto"/>
        <w:ind w:firstLine="720"/>
        <w:rPr>
          <w:rFonts w:ascii="Times New Roman" w:hAnsi="Times New Roman" w:cs="Times New Roman"/>
          <w:color w:val="0D0D0D" w:themeColor="text1" w:themeTint="F2"/>
        </w:rPr>
      </w:pPr>
      <w:r w:rsidRPr="00AE487C">
        <w:rPr>
          <w:rFonts w:ascii="Times New Roman" w:hAnsi="Times New Roman" w:cs="Times New Roman"/>
          <w:b/>
          <w:bCs/>
          <w:color w:val="0D0D0D" w:themeColor="text1" w:themeTint="F2"/>
        </w:rPr>
        <w:lastRenderedPageBreak/>
        <w:t>Table S</w:t>
      </w:r>
      <w:r w:rsidR="00940BEC" w:rsidRPr="00AE487C">
        <w:rPr>
          <w:rFonts w:ascii="Times New Roman" w:hAnsi="Times New Roman" w:cs="Times New Roman"/>
          <w:b/>
          <w:bCs/>
          <w:color w:val="0D0D0D" w:themeColor="text1" w:themeTint="F2"/>
        </w:rPr>
        <w:t>6</w:t>
      </w:r>
      <w:r w:rsidRPr="00AE487C">
        <w:rPr>
          <w:rFonts w:ascii="Times New Roman" w:hAnsi="Times New Roman" w:cs="Times New Roman"/>
          <w:b/>
          <w:bCs/>
          <w:color w:val="0D0D0D" w:themeColor="text1" w:themeTint="F2"/>
        </w:rPr>
        <w:t xml:space="preserve">. </w:t>
      </w:r>
      <w:r w:rsidRPr="00AE487C">
        <w:rPr>
          <w:rFonts w:ascii="Times New Roman" w:hAnsi="Times New Roman" w:cs="Times New Roman"/>
          <w:color w:val="0D0D0D" w:themeColor="text1" w:themeTint="F2"/>
        </w:rPr>
        <w:t xml:space="preserve"> Evaluation of water quality based on WQI</w:t>
      </w:r>
    </w:p>
    <w:tbl>
      <w:tblPr>
        <w:tblStyle w:val="PlainTable4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260"/>
        <w:gridCol w:w="1276"/>
        <w:gridCol w:w="1843"/>
      </w:tblGrid>
      <w:tr w:rsidR="00395C2F" w:rsidRPr="00395C2F" w14:paraId="38A97B1A" w14:textId="77777777" w:rsidTr="00395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458C1EE" w14:textId="77777777" w:rsidR="00395C2F" w:rsidRPr="00395C2F" w:rsidRDefault="00395C2F" w:rsidP="00395C2F">
            <w:pPr>
              <w:spacing w:before="60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14AD83" w14:textId="77777777" w:rsidR="00395C2F" w:rsidRPr="00395C2F" w:rsidRDefault="00395C2F" w:rsidP="00395C2F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tance from ASGM site (k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516390" w14:textId="77777777" w:rsidR="00395C2F" w:rsidRPr="00395C2F" w:rsidRDefault="00395C2F" w:rsidP="00395C2F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Q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D657795" w14:textId="77777777" w:rsidR="00395C2F" w:rsidRPr="00395C2F" w:rsidRDefault="00395C2F" w:rsidP="00395C2F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QI rating</w:t>
            </w:r>
          </w:p>
        </w:tc>
      </w:tr>
      <w:tr w:rsidR="00395C2F" w:rsidRPr="00395C2F" w14:paraId="0324597B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E4648B" w14:textId="77777777" w:rsidR="00395C2F" w:rsidRPr="00395C2F" w:rsidRDefault="00395C2F" w:rsidP="00395C2F">
            <w:pPr>
              <w:spacing w:before="60"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G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F20901" w14:textId="77777777" w:rsidR="00395C2F" w:rsidRPr="00395C2F" w:rsidRDefault="00395C2F" w:rsidP="00395C2F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04367" w14:textId="77777777" w:rsidR="00395C2F" w:rsidRPr="00395C2F" w:rsidRDefault="00395C2F" w:rsidP="00395C2F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Cs/>
                <w:sz w:val="22"/>
                <w:szCs w:val="22"/>
              </w:rPr>
              <w:t>319.2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36B0AB" w14:textId="77777777" w:rsidR="00395C2F" w:rsidRPr="00395C2F" w:rsidRDefault="00395C2F" w:rsidP="00395C2F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Cs/>
                <w:sz w:val="22"/>
                <w:szCs w:val="22"/>
              </w:rPr>
              <w:t>Unsuitable</w:t>
            </w:r>
          </w:p>
        </w:tc>
      </w:tr>
      <w:tr w:rsidR="00395C2F" w:rsidRPr="00395C2F" w14:paraId="05A632C4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489707E" w14:textId="77777777" w:rsidR="00395C2F" w:rsidRPr="00395C2F" w:rsidRDefault="00395C2F" w:rsidP="00395C2F">
            <w:pPr>
              <w:spacing w:before="60"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</w:tcPr>
          <w:p w14:paraId="47AD5D14" w14:textId="77777777" w:rsidR="00395C2F" w:rsidRPr="00395C2F" w:rsidRDefault="00395C2F" w:rsidP="00395C2F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0D8A7CC" w14:textId="77777777" w:rsidR="00395C2F" w:rsidRPr="00395C2F" w:rsidRDefault="00395C2F" w:rsidP="00395C2F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45.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AA2DA6" w14:textId="77777777" w:rsidR="00395C2F" w:rsidRPr="00395C2F" w:rsidRDefault="00395C2F" w:rsidP="00395C2F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</w:tr>
      <w:tr w:rsidR="00395C2F" w:rsidRPr="00395C2F" w14:paraId="5583FC25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shd w:val="clear" w:color="auto" w:fill="auto"/>
          </w:tcPr>
          <w:p w14:paraId="53F64D9D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2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2B0C53A8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30.11</w:t>
            </w:r>
            <w:r w:rsidRPr="00395C2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2F222C9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39.6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14:paraId="6E2D28D2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</w:tr>
      <w:tr w:rsidR="00395C2F" w:rsidRPr="00395C2F" w14:paraId="6C06A072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6CFB05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3</w:t>
            </w:r>
          </w:p>
        </w:tc>
        <w:tc>
          <w:tcPr>
            <w:tcW w:w="3260" w:type="dxa"/>
            <w:shd w:val="clear" w:color="auto" w:fill="auto"/>
          </w:tcPr>
          <w:p w14:paraId="46E6D804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276" w:type="dxa"/>
            <w:shd w:val="clear" w:color="auto" w:fill="auto"/>
          </w:tcPr>
          <w:p w14:paraId="20F9EC32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395.14</w:t>
            </w:r>
          </w:p>
        </w:tc>
        <w:tc>
          <w:tcPr>
            <w:tcW w:w="1843" w:type="dxa"/>
            <w:shd w:val="clear" w:color="auto" w:fill="auto"/>
          </w:tcPr>
          <w:p w14:paraId="2EE6EC5E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Unsuitable</w:t>
            </w:r>
          </w:p>
        </w:tc>
      </w:tr>
      <w:tr w:rsidR="00395C2F" w:rsidRPr="00395C2F" w14:paraId="5B48C619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5462E7F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4</w:t>
            </w:r>
          </w:p>
        </w:tc>
        <w:tc>
          <w:tcPr>
            <w:tcW w:w="3260" w:type="dxa"/>
            <w:shd w:val="clear" w:color="auto" w:fill="auto"/>
          </w:tcPr>
          <w:p w14:paraId="0072AC5C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276" w:type="dxa"/>
            <w:shd w:val="clear" w:color="auto" w:fill="auto"/>
          </w:tcPr>
          <w:p w14:paraId="4A4B0051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50.16</w:t>
            </w:r>
          </w:p>
        </w:tc>
        <w:tc>
          <w:tcPr>
            <w:tcW w:w="1843" w:type="dxa"/>
            <w:shd w:val="clear" w:color="auto" w:fill="auto"/>
          </w:tcPr>
          <w:p w14:paraId="3A57F46D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2A136E59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1E49862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5</w:t>
            </w:r>
          </w:p>
        </w:tc>
        <w:tc>
          <w:tcPr>
            <w:tcW w:w="3260" w:type="dxa"/>
            <w:shd w:val="clear" w:color="auto" w:fill="auto"/>
          </w:tcPr>
          <w:p w14:paraId="09B69F47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276" w:type="dxa"/>
            <w:shd w:val="clear" w:color="auto" w:fill="auto"/>
          </w:tcPr>
          <w:p w14:paraId="3E0918B2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66.95</w:t>
            </w:r>
          </w:p>
        </w:tc>
        <w:tc>
          <w:tcPr>
            <w:tcW w:w="1843" w:type="dxa"/>
            <w:shd w:val="clear" w:color="auto" w:fill="auto"/>
          </w:tcPr>
          <w:p w14:paraId="7E053D73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470170AE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67D12B1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6</w:t>
            </w:r>
          </w:p>
        </w:tc>
        <w:tc>
          <w:tcPr>
            <w:tcW w:w="3260" w:type="dxa"/>
            <w:shd w:val="clear" w:color="auto" w:fill="auto"/>
          </w:tcPr>
          <w:p w14:paraId="4742D948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1276" w:type="dxa"/>
            <w:shd w:val="clear" w:color="auto" w:fill="auto"/>
          </w:tcPr>
          <w:p w14:paraId="6A9675D9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127.79</w:t>
            </w:r>
          </w:p>
        </w:tc>
        <w:tc>
          <w:tcPr>
            <w:tcW w:w="1843" w:type="dxa"/>
            <w:shd w:val="clear" w:color="auto" w:fill="auto"/>
          </w:tcPr>
          <w:p w14:paraId="2933E5BE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</w:tr>
      <w:tr w:rsidR="00395C2F" w:rsidRPr="00395C2F" w14:paraId="0D8C6C8F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D4CA811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7</w:t>
            </w:r>
          </w:p>
        </w:tc>
        <w:tc>
          <w:tcPr>
            <w:tcW w:w="3260" w:type="dxa"/>
            <w:shd w:val="clear" w:color="auto" w:fill="auto"/>
          </w:tcPr>
          <w:p w14:paraId="20D85A63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276" w:type="dxa"/>
            <w:shd w:val="clear" w:color="auto" w:fill="auto"/>
          </w:tcPr>
          <w:p w14:paraId="27104303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53.09</w:t>
            </w:r>
          </w:p>
        </w:tc>
        <w:tc>
          <w:tcPr>
            <w:tcW w:w="1843" w:type="dxa"/>
            <w:shd w:val="clear" w:color="auto" w:fill="auto"/>
          </w:tcPr>
          <w:p w14:paraId="35E782A9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7F4C25E8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F2D5149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BH8</w:t>
            </w:r>
          </w:p>
        </w:tc>
        <w:tc>
          <w:tcPr>
            <w:tcW w:w="3260" w:type="dxa"/>
            <w:shd w:val="clear" w:color="auto" w:fill="auto"/>
          </w:tcPr>
          <w:p w14:paraId="68944538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12.68</w:t>
            </w:r>
          </w:p>
        </w:tc>
        <w:tc>
          <w:tcPr>
            <w:tcW w:w="1276" w:type="dxa"/>
            <w:shd w:val="clear" w:color="auto" w:fill="auto"/>
          </w:tcPr>
          <w:p w14:paraId="1B305E2C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45.20</w:t>
            </w:r>
          </w:p>
        </w:tc>
        <w:tc>
          <w:tcPr>
            <w:tcW w:w="1843" w:type="dxa"/>
            <w:shd w:val="clear" w:color="auto" w:fill="auto"/>
          </w:tcPr>
          <w:p w14:paraId="299975E2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</w:tr>
      <w:tr w:rsidR="00395C2F" w:rsidRPr="00395C2F" w14:paraId="401545E2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7572813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HDW1</w:t>
            </w:r>
          </w:p>
        </w:tc>
        <w:tc>
          <w:tcPr>
            <w:tcW w:w="3260" w:type="dxa"/>
            <w:shd w:val="clear" w:color="auto" w:fill="auto"/>
          </w:tcPr>
          <w:p w14:paraId="55A91EDE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1276" w:type="dxa"/>
            <w:shd w:val="clear" w:color="auto" w:fill="auto"/>
          </w:tcPr>
          <w:p w14:paraId="54120CCE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67.27</w:t>
            </w:r>
          </w:p>
        </w:tc>
        <w:tc>
          <w:tcPr>
            <w:tcW w:w="1843" w:type="dxa"/>
            <w:shd w:val="clear" w:color="auto" w:fill="auto"/>
          </w:tcPr>
          <w:p w14:paraId="538212BA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1E191920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B26C08D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HDW2</w:t>
            </w:r>
          </w:p>
        </w:tc>
        <w:tc>
          <w:tcPr>
            <w:tcW w:w="3260" w:type="dxa"/>
            <w:shd w:val="clear" w:color="auto" w:fill="auto"/>
          </w:tcPr>
          <w:p w14:paraId="68B5A5B4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1276" w:type="dxa"/>
            <w:shd w:val="clear" w:color="auto" w:fill="auto"/>
          </w:tcPr>
          <w:p w14:paraId="1BA2EB58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51.36</w:t>
            </w:r>
          </w:p>
        </w:tc>
        <w:tc>
          <w:tcPr>
            <w:tcW w:w="1843" w:type="dxa"/>
            <w:shd w:val="clear" w:color="auto" w:fill="auto"/>
          </w:tcPr>
          <w:p w14:paraId="542B5999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Very Poor</w:t>
            </w:r>
          </w:p>
        </w:tc>
      </w:tr>
      <w:tr w:rsidR="00395C2F" w:rsidRPr="00395C2F" w14:paraId="774F152D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3E5B299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HDW3</w:t>
            </w:r>
          </w:p>
        </w:tc>
        <w:tc>
          <w:tcPr>
            <w:tcW w:w="3260" w:type="dxa"/>
            <w:shd w:val="clear" w:color="auto" w:fill="auto"/>
          </w:tcPr>
          <w:p w14:paraId="5E01667B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1276" w:type="dxa"/>
            <w:shd w:val="clear" w:color="auto" w:fill="auto"/>
          </w:tcPr>
          <w:p w14:paraId="76C560C9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349.87</w:t>
            </w:r>
          </w:p>
        </w:tc>
        <w:tc>
          <w:tcPr>
            <w:tcW w:w="1843" w:type="dxa"/>
            <w:shd w:val="clear" w:color="auto" w:fill="auto"/>
          </w:tcPr>
          <w:p w14:paraId="0D1EF2A3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Unsuitable</w:t>
            </w:r>
          </w:p>
        </w:tc>
      </w:tr>
      <w:tr w:rsidR="00395C2F" w:rsidRPr="00395C2F" w14:paraId="31360E2D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FEC67DE" w14:textId="77777777" w:rsidR="00395C2F" w:rsidRPr="00395C2F" w:rsidRDefault="00395C2F" w:rsidP="00395C2F">
            <w:pPr>
              <w:spacing w:line="360" w:lineRule="auto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HDW4</w:t>
            </w:r>
          </w:p>
        </w:tc>
        <w:tc>
          <w:tcPr>
            <w:tcW w:w="3260" w:type="dxa"/>
            <w:shd w:val="clear" w:color="auto" w:fill="auto"/>
          </w:tcPr>
          <w:p w14:paraId="1B5987B1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  <w:tc>
          <w:tcPr>
            <w:tcW w:w="1276" w:type="dxa"/>
            <w:shd w:val="clear" w:color="auto" w:fill="auto"/>
          </w:tcPr>
          <w:p w14:paraId="54B7552F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55.83</w:t>
            </w:r>
          </w:p>
        </w:tc>
        <w:tc>
          <w:tcPr>
            <w:tcW w:w="1843" w:type="dxa"/>
            <w:shd w:val="clear" w:color="auto" w:fill="auto"/>
          </w:tcPr>
          <w:p w14:paraId="184BDBA5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578DA12F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1CAA7E6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HDW5</w:t>
            </w:r>
          </w:p>
        </w:tc>
        <w:tc>
          <w:tcPr>
            <w:tcW w:w="3260" w:type="dxa"/>
            <w:shd w:val="clear" w:color="auto" w:fill="auto"/>
          </w:tcPr>
          <w:p w14:paraId="5697C3F9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1276" w:type="dxa"/>
            <w:shd w:val="clear" w:color="auto" w:fill="auto"/>
          </w:tcPr>
          <w:p w14:paraId="174601C0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72.71</w:t>
            </w:r>
          </w:p>
        </w:tc>
        <w:tc>
          <w:tcPr>
            <w:tcW w:w="1843" w:type="dxa"/>
            <w:shd w:val="clear" w:color="auto" w:fill="auto"/>
          </w:tcPr>
          <w:p w14:paraId="73BDE881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7523BC1D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F6D7FE2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HDW6</w:t>
            </w:r>
          </w:p>
        </w:tc>
        <w:tc>
          <w:tcPr>
            <w:tcW w:w="3260" w:type="dxa"/>
            <w:shd w:val="clear" w:color="auto" w:fill="auto"/>
          </w:tcPr>
          <w:p w14:paraId="56CFEBF3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1276" w:type="dxa"/>
            <w:shd w:val="clear" w:color="auto" w:fill="auto"/>
          </w:tcPr>
          <w:p w14:paraId="019BA405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54.11</w:t>
            </w:r>
          </w:p>
        </w:tc>
        <w:tc>
          <w:tcPr>
            <w:tcW w:w="1843" w:type="dxa"/>
            <w:shd w:val="clear" w:color="auto" w:fill="auto"/>
          </w:tcPr>
          <w:p w14:paraId="4AF00605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4C7A5D7E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6F4A915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SW1</w:t>
            </w:r>
          </w:p>
        </w:tc>
        <w:tc>
          <w:tcPr>
            <w:tcW w:w="3260" w:type="dxa"/>
            <w:shd w:val="clear" w:color="auto" w:fill="auto"/>
          </w:tcPr>
          <w:p w14:paraId="230770E8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4.65</w:t>
            </w:r>
          </w:p>
        </w:tc>
        <w:tc>
          <w:tcPr>
            <w:tcW w:w="1276" w:type="dxa"/>
            <w:shd w:val="clear" w:color="auto" w:fill="auto"/>
          </w:tcPr>
          <w:p w14:paraId="6F834BDF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172.12</w:t>
            </w:r>
          </w:p>
        </w:tc>
        <w:tc>
          <w:tcPr>
            <w:tcW w:w="1843" w:type="dxa"/>
            <w:shd w:val="clear" w:color="auto" w:fill="auto"/>
          </w:tcPr>
          <w:p w14:paraId="1B0290D1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</w:tr>
      <w:tr w:rsidR="00395C2F" w:rsidRPr="00395C2F" w14:paraId="3F7AE342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D619420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SW2</w:t>
            </w:r>
          </w:p>
        </w:tc>
        <w:tc>
          <w:tcPr>
            <w:tcW w:w="3260" w:type="dxa"/>
            <w:shd w:val="clear" w:color="auto" w:fill="auto"/>
          </w:tcPr>
          <w:p w14:paraId="737C51EF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1276" w:type="dxa"/>
            <w:shd w:val="clear" w:color="auto" w:fill="auto"/>
          </w:tcPr>
          <w:p w14:paraId="03603484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348.06</w:t>
            </w:r>
          </w:p>
        </w:tc>
        <w:tc>
          <w:tcPr>
            <w:tcW w:w="1843" w:type="dxa"/>
            <w:shd w:val="clear" w:color="auto" w:fill="auto"/>
          </w:tcPr>
          <w:p w14:paraId="1CCB54A4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Unsuitable</w:t>
            </w:r>
          </w:p>
        </w:tc>
      </w:tr>
      <w:tr w:rsidR="00395C2F" w:rsidRPr="00395C2F" w14:paraId="39B2A3BF" w14:textId="77777777" w:rsidTr="00395C2F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86D1FFC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SW3</w:t>
            </w:r>
          </w:p>
        </w:tc>
        <w:tc>
          <w:tcPr>
            <w:tcW w:w="3260" w:type="dxa"/>
            <w:shd w:val="clear" w:color="auto" w:fill="auto"/>
          </w:tcPr>
          <w:p w14:paraId="3D70EB8D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1276" w:type="dxa"/>
            <w:shd w:val="clear" w:color="auto" w:fill="auto"/>
          </w:tcPr>
          <w:p w14:paraId="3009545E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260.94</w:t>
            </w:r>
          </w:p>
        </w:tc>
        <w:tc>
          <w:tcPr>
            <w:tcW w:w="1843" w:type="dxa"/>
            <w:shd w:val="clear" w:color="auto" w:fill="auto"/>
          </w:tcPr>
          <w:p w14:paraId="70F6734F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Very Poor</w:t>
            </w:r>
          </w:p>
        </w:tc>
      </w:tr>
      <w:tr w:rsidR="00395C2F" w:rsidRPr="00395C2F" w14:paraId="037BE1E2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  <w:shd w:val="clear" w:color="auto" w:fill="auto"/>
          </w:tcPr>
          <w:p w14:paraId="1540AE95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SW4</w:t>
            </w:r>
          </w:p>
        </w:tc>
        <w:tc>
          <w:tcPr>
            <w:tcW w:w="3260" w:type="dxa"/>
            <w:tcBorders>
              <w:bottom w:val="nil"/>
            </w:tcBorders>
            <w:shd w:val="clear" w:color="auto" w:fill="auto"/>
          </w:tcPr>
          <w:p w14:paraId="6D763596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6.4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AF2A2D1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73.9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95D1858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548FF8E9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953C98" w14:textId="77777777" w:rsidR="00395C2F" w:rsidRPr="00395C2F" w:rsidRDefault="00395C2F" w:rsidP="00395C2F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sz w:val="22"/>
                <w:szCs w:val="22"/>
              </w:rPr>
              <w:t>SW5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427479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B3D51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54.5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C33E6" w14:textId="77777777" w:rsidR="00395C2F" w:rsidRPr="00395C2F" w:rsidRDefault="00395C2F" w:rsidP="00395C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</w:tr>
      <w:tr w:rsidR="00395C2F" w:rsidRPr="00395C2F" w14:paraId="4D4289B9" w14:textId="77777777" w:rsidTr="00395C2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4CF43D" w14:textId="77777777" w:rsidR="00395C2F" w:rsidRPr="00395C2F" w:rsidRDefault="00395C2F" w:rsidP="00AD5DD5">
            <w:pPr>
              <w:spacing w:before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95C2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395C2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ontrol point. </w:t>
            </w:r>
            <w:r w:rsidRPr="00395C2F">
              <w:rPr>
                <w:rFonts w:ascii="Times New Roman" w:hAnsi="Times New Roman" w:cs="Times New Roman"/>
                <w:sz w:val="22"/>
                <w:szCs w:val="22"/>
              </w:rPr>
              <w:t>BH = Borehole; BHG = Borehole at mining site; HDW = Hand-dug well; SW = Surface water.</w:t>
            </w:r>
          </w:p>
        </w:tc>
      </w:tr>
    </w:tbl>
    <w:p w14:paraId="7827D29E" w14:textId="77777777" w:rsidR="00395C2F" w:rsidRDefault="00395C2F" w:rsidP="00176F7B">
      <w:pPr>
        <w:jc w:val="center"/>
      </w:pPr>
    </w:p>
    <w:p w14:paraId="5898C7DE" w14:textId="77777777" w:rsidR="00395C2F" w:rsidRDefault="00395C2F" w:rsidP="00176F7B">
      <w:pPr>
        <w:jc w:val="center"/>
      </w:pPr>
    </w:p>
    <w:p w14:paraId="2660B715" w14:textId="77777777" w:rsidR="009A770C" w:rsidRDefault="009A770C" w:rsidP="00176F7B">
      <w:pPr>
        <w:jc w:val="center"/>
      </w:pPr>
    </w:p>
    <w:p w14:paraId="5E6F0652" w14:textId="77777777" w:rsidR="009A770C" w:rsidRDefault="009A770C" w:rsidP="00176F7B">
      <w:pPr>
        <w:jc w:val="center"/>
      </w:pPr>
    </w:p>
    <w:p w14:paraId="478AC2B5" w14:textId="77777777" w:rsidR="009A770C" w:rsidRDefault="009A770C" w:rsidP="00176F7B">
      <w:pPr>
        <w:jc w:val="center"/>
      </w:pPr>
    </w:p>
    <w:p w14:paraId="44D6885A" w14:textId="77777777" w:rsidR="009A770C" w:rsidRDefault="009A770C" w:rsidP="00176F7B">
      <w:pPr>
        <w:jc w:val="center"/>
      </w:pPr>
    </w:p>
    <w:p w14:paraId="45D34279" w14:textId="77777777" w:rsidR="009A770C" w:rsidRDefault="009A770C" w:rsidP="00176F7B">
      <w:pPr>
        <w:jc w:val="center"/>
      </w:pPr>
    </w:p>
    <w:p w14:paraId="16DFE971" w14:textId="77777777" w:rsidR="009A770C" w:rsidRDefault="009A770C" w:rsidP="00176F7B">
      <w:pPr>
        <w:jc w:val="center"/>
      </w:pPr>
    </w:p>
    <w:p w14:paraId="75EF2148" w14:textId="77777777" w:rsidR="009A770C" w:rsidRDefault="009A770C" w:rsidP="00176F7B">
      <w:pPr>
        <w:jc w:val="center"/>
      </w:pPr>
    </w:p>
    <w:p w14:paraId="3D7CEA4F" w14:textId="77777777" w:rsidR="009A770C" w:rsidRDefault="009A770C" w:rsidP="00176F7B">
      <w:pPr>
        <w:jc w:val="center"/>
      </w:pPr>
    </w:p>
    <w:p w14:paraId="40C0E33E" w14:textId="2FCB143B" w:rsidR="009A770C" w:rsidRPr="009A770C" w:rsidRDefault="009A770C" w:rsidP="009A770C">
      <w:pPr>
        <w:spacing w:line="480" w:lineRule="auto"/>
        <w:jc w:val="both"/>
        <w:rPr>
          <w:rFonts w:ascii="Times New Roman" w:hAnsi="Times New Roman" w:cs="Times New Roman"/>
        </w:rPr>
      </w:pPr>
      <w:r w:rsidRPr="009A770C">
        <w:rPr>
          <w:rFonts w:ascii="Times New Roman" w:hAnsi="Times New Roman" w:cs="Times New Roman"/>
          <w:b/>
          <w:bCs/>
        </w:rPr>
        <w:lastRenderedPageBreak/>
        <w:t>Table S</w:t>
      </w:r>
      <w:r w:rsidR="00940BEC">
        <w:rPr>
          <w:rFonts w:ascii="Times New Roman" w:hAnsi="Times New Roman" w:cs="Times New Roman"/>
          <w:b/>
          <w:bCs/>
        </w:rPr>
        <w:t>7</w:t>
      </w:r>
      <w:r w:rsidRPr="009A770C">
        <w:rPr>
          <w:rFonts w:ascii="Times New Roman" w:hAnsi="Times New Roman" w:cs="Times New Roman"/>
          <w:b/>
          <w:bCs/>
        </w:rPr>
        <w:t xml:space="preserve">. </w:t>
      </w:r>
      <w:r w:rsidRPr="009A770C">
        <w:rPr>
          <w:rFonts w:ascii="Times New Roman" w:hAnsi="Times New Roman" w:cs="Times New Roman"/>
        </w:rPr>
        <w:t xml:space="preserve"> Evaluation of water quality based on HPI and HEI</w:t>
      </w:r>
    </w:p>
    <w:tbl>
      <w:tblPr>
        <w:tblStyle w:val="PlainTable41"/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1955"/>
        <w:gridCol w:w="1402"/>
        <w:gridCol w:w="1542"/>
        <w:gridCol w:w="1258"/>
        <w:gridCol w:w="1267"/>
      </w:tblGrid>
      <w:tr w:rsidR="009A770C" w:rsidRPr="009A770C" w14:paraId="6EE750CA" w14:textId="77777777" w:rsidTr="00AD5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A9F7C" w14:textId="77777777" w:rsidR="009A770C" w:rsidRPr="009A770C" w:rsidRDefault="009A770C" w:rsidP="009A770C">
            <w:pPr>
              <w:spacing w:before="60" w:after="60"/>
              <w:ind w:left="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Sample ID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252958" w14:textId="77777777" w:rsidR="009A770C" w:rsidRPr="009A770C" w:rsidRDefault="009A770C" w:rsidP="009A770C">
            <w:pPr>
              <w:spacing w:before="60"/>
              <w:ind w:left="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 xml:space="preserve">Distance from </w:t>
            </w:r>
          </w:p>
          <w:p w14:paraId="24AFF1E2" w14:textId="77777777" w:rsidR="009A770C" w:rsidRPr="009A770C" w:rsidRDefault="009A770C" w:rsidP="009A770C">
            <w:pPr>
              <w:spacing w:after="60"/>
              <w:ind w:left="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ASGM site (km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F2792" w14:textId="77777777" w:rsidR="009A770C" w:rsidRPr="009A770C" w:rsidRDefault="009A770C" w:rsidP="009A770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PI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DD5EB" w14:textId="77777777" w:rsidR="009A770C" w:rsidRPr="009A770C" w:rsidRDefault="009A770C" w:rsidP="009A770C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 xml:space="preserve">Degree of </w:t>
            </w:r>
          </w:p>
          <w:p w14:paraId="100475F6" w14:textId="77777777" w:rsidR="009A770C" w:rsidRPr="009A770C" w:rsidRDefault="009A770C" w:rsidP="009A770C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pollutio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62E0CD3" w14:textId="77777777" w:rsidR="009A770C" w:rsidRPr="009A770C" w:rsidRDefault="009A770C" w:rsidP="009A770C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EI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FAEC5CD" w14:textId="77777777" w:rsidR="009A770C" w:rsidRPr="009A770C" w:rsidRDefault="009A770C" w:rsidP="009A770C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Degree of pollution</w:t>
            </w:r>
          </w:p>
        </w:tc>
      </w:tr>
      <w:tr w:rsidR="009A770C" w:rsidRPr="009A770C" w14:paraId="7E1F2AE9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3B135762" w14:textId="77777777" w:rsidR="009A770C" w:rsidRPr="009A770C" w:rsidRDefault="009A770C" w:rsidP="00AD5DD5">
            <w:pPr>
              <w:spacing w:before="100" w:after="60" w:line="360" w:lineRule="auto"/>
              <w:ind w:left="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G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auto"/>
          </w:tcPr>
          <w:p w14:paraId="700C2A22" w14:textId="77777777" w:rsidR="009A770C" w:rsidRPr="009A770C" w:rsidRDefault="009A770C" w:rsidP="00AD5DD5">
            <w:pPr>
              <w:spacing w:before="100"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14:paraId="1DB94AE5" w14:textId="77777777" w:rsidR="009A770C" w:rsidRPr="009A770C" w:rsidRDefault="009A770C" w:rsidP="00AD5DD5">
            <w:pPr>
              <w:spacing w:before="10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571.89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687B066F" w14:textId="77777777" w:rsidR="009A770C" w:rsidRPr="009A770C" w:rsidRDefault="009A770C" w:rsidP="00AD5DD5">
            <w:pPr>
              <w:spacing w:before="10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52B2C8F5" w14:textId="77777777" w:rsidR="009A770C" w:rsidRPr="009A770C" w:rsidRDefault="009A770C" w:rsidP="00AD5DD5">
            <w:pPr>
              <w:spacing w:before="10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9.14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14:paraId="2FD449C7" w14:textId="77777777" w:rsidR="009A770C" w:rsidRPr="009A770C" w:rsidRDefault="009A770C" w:rsidP="00AD5DD5">
            <w:pPr>
              <w:spacing w:before="10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4E9285E4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0CBE21C3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1</w:t>
            </w:r>
          </w:p>
        </w:tc>
        <w:tc>
          <w:tcPr>
            <w:tcW w:w="1955" w:type="dxa"/>
            <w:shd w:val="clear" w:color="auto" w:fill="auto"/>
          </w:tcPr>
          <w:p w14:paraId="7521E5B7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  <w:tc>
          <w:tcPr>
            <w:tcW w:w="1402" w:type="dxa"/>
            <w:shd w:val="clear" w:color="auto" w:fill="auto"/>
          </w:tcPr>
          <w:p w14:paraId="3076A04E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122.95</w:t>
            </w:r>
          </w:p>
        </w:tc>
        <w:tc>
          <w:tcPr>
            <w:tcW w:w="1542" w:type="dxa"/>
            <w:shd w:val="clear" w:color="auto" w:fill="auto"/>
          </w:tcPr>
          <w:p w14:paraId="51F0AFDE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shd w:val="clear" w:color="auto" w:fill="auto"/>
          </w:tcPr>
          <w:p w14:paraId="1997C83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5.71</w:t>
            </w:r>
          </w:p>
        </w:tc>
        <w:tc>
          <w:tcPr>
            <w:tcW w:w="1267" w:type="dxa"/>
            <w:shd w:val="clear" w:color="auto" w:fill="auto"/>
          </w:tcPr>
          <w:p w14:paraId="6EE7D2E5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42DB1AA2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627487A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2</w:t>
            </w:r>
          </w:p>
        </w:tc>
        <w:tc>
          <w:tcPr>
            <w:tcW w:w="1955" w:type="dxa"/>
            <w:shd w:val="clear" w:color="auto" w:fill="auto"/>
          </w:tcPr>
          <w:p w14:paraId="0C14698F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0.11</w:t>
            </w:r>
            <w:r w:rsidRPr="009A770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02" w:type="dxa"/>
            <w:shd w:val="clear" w:color="auto" w:fill="auto"/>
          </w:tcPr>
          <w:p w14:paraId="0622426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63.05</w:t>
            </w:r>
          </w:p>
        </w:tc>
        <w:tc>
          <w:tcPr>
            <w:tcW w:w="1542" w:type="dxa"/>
            <w:shd w:val="clear" w:color="auto" w:fill="auto"/>
          </w:tcPr>
          <w:p w14:paraId="6B595C40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8" w:type="dxa"/>
            <w:shd w:val="clear" w:color="auto" w:fill="auto"/>
          </w:tcPr>
          <w:p w14:paraId="5E34FB5C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4.83</w:t>
            </w:r>
          </w:p>
        </w:tc>
        <w:tc>
          <w:tcPr>
            <w:tcW w:w="1267" w:type="dxa"/>
            <w:shd w:val="clear" w:color="auto" w:fill="auto"/>
          </w:tcPr>
          <w:p w14:paraId="319BD8DB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9A770C" w:rsidRPr="009A770C" w14:paraId="30AC86C5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A9980DB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3</w:t>
            </w:r>
          </w:p>
        </w:tc>
        <w:tc>
          <w:tcPr>
            <w:tcW w:w="1955" w:type="dxa"/>
            <w:shd w:val="clear" w:color="auto" w:fill="auto"/>
          </w:tcPr>
          <w:p w14:paraId="1DF140C1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1402" w:type="dxa"/>
            <w:shd w:val="clear" w:color="auto" w:fill="auto"/>
          </w:tcPr>
          <w:p w14:paraId="4B4DF4DE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271.63</w:t>
            </w:r>
          </w:p>
        </w:tc>
        <w:tc>
          <w:tcPr>
            <w:tcW w:w="1542" w:type="dxa"/>
            <w:shd w:val="clear" w:color="auto" w:fill="auto"/>
          </w:tcPr>
          <w:p w14:paraId="08B7D0CD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shd w:val="clear" w:color="auto" w:fill="auto"/>
          </w:tcPr>
          <w:p w14:paraId="0ED20E6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9.63</w:t>
            </w:r>
          </w:p>
        </w:tc>
        <w:tc>
          <w:tcPr>
            <w:tcW w:w="1267" w:type="dxa"/>
            <w:shd w:val="clear" w:color="auto" w:fill="auto"/>
          </w:tcPr>
          <w:p w14:paraId="2B7E8B2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72261F47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5BB113A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4</w:t>
            </w:r>
          </w:p>
        </w:tc>
        <w:tc>
          <w:tcPr>
            <w:tcW w:w="1955" w:type="dxa"/>
            <w:shd w:val="clear" w:color="auto" w:fill="auto"/>
          </w:tcPr>
          <w:p w14:paraId="5490B9DB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.46</w:t>
            </w:r>
          </w:p>
        </w:tc>
        <w:tc>
          <w:tcPr>
            <w:tcW w:w="1402" w:type="dxa"/>
            <w:shd w:val="clear" w:color="auto" w:fill="auto"/>
          </w:tcPr>
          <w:p w14:paraId="4F36F3F4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497.09</w:t>
            </w:r>
          </w:p>
        </w:tc>
        <w:tc>
          <w:tcPr>
            <w:tcW w:w="1542" w:type="dxa"/>
            <w:shd w:val="clear" w:color="auto" w:fill="auto"/>
          </w:tcPr>
          <w:p w14:paraId="0A39B8FA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258" w:type="dxa"/>
            <w:shd w:val="clear" w:color="auto" w:fill="auto"/>
          </w:tcPr>
          <w:p w14:paraId="637A006C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2.91</w:t>
            </w:r>
          </w:p>
        </w:tc>
        <w:tc>
          <w:tcPr>
            <w:tcW w:w="1267" w:type="dxa"/>
            <w:shd w:val="clear" w:color="auto" w:fill="auto"/>
          </w:tcPr>
          <w:p w14:paraId="5A6F1283" w14:textId="0D77159F" w:rsidR="009A770C" w:rsidRPr="009A770C" w:rsidRDefault="002B7B27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3841DECF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3B8AD204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5</w:t>
            </w:r>
          </w:p>
        </w:tc>
        <w:tc>
          <w:tcPr>
            <w:tcW w:w="1955" w:type="dxa"/>
            <w:shd w:val="clear" w:color="auto" w:fill="auto"/>
          </w:tcPr>
          <w:p w14:paraId="57A7BA98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5.56</w:t>
            </w:r>
          </w:p>
        </w:tc>
        <w:tc>
          <w:tcPr>
            <w:tcW w:w="1402" w:type="dxa"/>
            <w:shd w:val="clear" w:color="auto" w:fill="auto"/>
          </w:tcPr>
          <w:p w14:paraId="58AE3C9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76.52</w:t>
            </w:r>
          </w:p>
        </w:tc>
        <w:tc>
          <w:tcPr>
            <w:tcW w:w="1542" w:type="dxa"/>
            <w:shd w:val="clear" w:color="auto" w:fill="auto"/>
          </w:tcPr>
          <w:p w14:paraId="2F56A7B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8" w:type="dxa"/>
            <w:shd w:val="clear" w:color="auto" w:fill="auto"/>
          </w:tcPr>
          <w:p w14:paraId="2A6C3EC4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8.83</w:t>
            </w:r>
          </w:p>
        </w:tc>
        <w:tc>
          <w:tcPr>
            <w:tcW w:w="1267" w:type="dxa"/>
            <w:shd w:val="clear" w:color="auto" w:fill="auto"/>
          </w:tcPr>
          <w:p w14:paraId="15B0BCA6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9A770C" w:rsidRPr="009A770C" w14:paraId="679A78CF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520D6F02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6</w:t>
            </w:r>
          </w:p>
        </w:tc>
        <w:tc>
          <w:tcPr>
            <w:tcW w:w="1955" w:type="dxa"/>
            <w:shd w:val="clear" w:color="auto" w:fill="auto"/>
          </w:tcPr>
          <w:p w14:paraId="68688853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  <w:tc>
          <w:tcPr>
            <w:tcW w:w="1402" w:type="dxa"/>
            <w:shd w:val="clear" w:color="auto" w:fill="auto"/>
          </w:tcPr>
          <w:p w14:paraId="0D42C7E0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309.90</w:t>
            </w:r>
          </w:p>
        </w:tc>
        <w:tc>
          <w:tcPr>
            <w:tcW w:w="1542" w:type="dxa"/>
            <w:shd w:val="clear" w:color="auto" w:fill="auto"/>
          </w:tcPr>
          <w:p w14:paraId="55FA892E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shd w:val="clear" w:color="auto" w:fill="auto"/>
          </w:tcPr>
          <w:p w14:paraId="076D9B6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2.18</w:t>
            </w:r>
          </w:p>
        </w:tc>
        <w:tc>
          <w:tcPr>
            <w:tcW w:w="1267" w:type="dxa"/>
            <w:shd w:val="clear" w:color="auto" w:fill="auto"/>
          </w:tcPr>
          <w:p w14:paraId="12EEA0C6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15900773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2C1995D6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7</w:t>
            </w:r>
          </w:p>
        </w:tc>
        <w:tc>
          <w:tcPr>
            <w:tcW w:w="1955" w:type="dxa"/>
            <w:shd w:val="clear" w:color="auto" w:fill="auto"/>
          </w:tcPr>
          <w:p w14:paraId="6C95F726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7.30</w:t>
            </w:r>
          </w:p>
        </w:tc>
        <w:tc>
          <w:tcPr>
            <w:tcW w:w="1402" w:type="dxa"/>
            <w:shd w:val="clear" w:color="auto" w:fill="auto"/>
          </w:tcPr>
          <w:p w14:paraId="503766CA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432.05</w:t>
            </w:r>
          </w:p>
        </w:tc>
        <w:tc>
          <w:tcPr>
            <w:tcW w:w="1542" w:type="dxa"/>
            <w:shd w:val="clear" w:color="auto" w:fill="auto"/>
          </w:tcPr>
          <w:p w14:paraId="786F2221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258" w:type="dxa"/>
            <w:shd w:val="clear" w:color="auto" w:fill="auto"/>
          </w:tcPr>
          <w:p w14:paraId="5A7D4885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3.11</w:t>
            </w:r>
          </w:p>
        </w:tc>
        <w:tc>
          <w:tcPr>
            <w:tcW w:w="1267" w:type="dxa"/>
            <w:shd w:val="clear" w:color="auto" w:fill="auto"/>
          </w:tcPr>
          <w:p w14:paraId="1353EBF6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9A770C" w:rsidRPr="009A770C" w14:paraId="6A0F28D8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517A7A67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BH8</w:t>
            </w:r>
          </w:p>
        </w:tc>
        <w:tc>
          <w:tcPr>
            <w:tcW w:w="1955" w:type="dxa"/>
            <w:shd w:val="clear" w:color="auto" w:fill="auto"/>
          </w:tcPr>
          <w:p w14:paraId="62B6A106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2.68</w:t>
            </w:r>
          </w:p>
        </w:tc>
        <w:tc>
          <w:tcPr>
            <w:tcW w:w="1402" w:type="dxa"/>
            <w:shd w:val="clear" w:color="auto" w:fill="auto"/>
          </w:tcPr>
          <w:p w14:paraId="134C5AB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15.15</w:t>
            </w:r>
          </w:p>
        </w:tc>
        <w:tc>
          <w:tcPr>
            <w:tcW w:w="1542" w:type="dxa"/>
            <w:shd w:val="clear" w:color="auto" w:fill="auto"/>
          </w:tcPr>
          <w:p w14:paraId="73400746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8" w:type="dxa"/>
            <w:shd w:val="clear" w:color="auto" w:fill="auto"/>
          </w:tcPr>
          <w:p w14:paraId="7A63F380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7.31</w:t>
            </w:r>
          </w:p>
        </w:tc>
        <w:tc>
          <w:tcPr>
            <w:tcW w:w="1267" w:type="dxa"/>
            <w:shd w:val="clear" w:color="auto" w:fill="auto"/>
          </w:tcPr>
          <w:p w14:paraId="67816511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9A770C" w:rsidRPr="009A770C" w14:paraId="12207A54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29EE758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HDW1</w:t>
            </w:r>
          </w:p>
        </w:tc>
        <w:tc>
          <w:tcPr>
            <w:tcW w:w="1955" w:type="dxa"/>
            <w:shd w:val="clear" w:color="auto" w:fill="auto"/>
          </w:tcPr>
          <w:p w14:paraId="051E04FF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3.01</w:t>
            </w:r>
          </w:p>
        </w:tc>
        <w:tc>
          <w:tcPr>
            <w:tcW w:w="1402" w:type="dxa"/>
            <w:shd w:val="clear" w:color="auto" w:fill="auto"/>
          </w:tcPr>
          <w:p w14:paraId="6BB25EEF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22.78</w:t>
            </w:r>
          </w:p>
        </w:tc>
        <w:tc>
          <w:tcPr>
            <w:tcW w:w="1542" w:type="dxa"/>
            <w:shd w:val="clear" w:color="auto" w:fill="auto"/>
          </w:tcPr>
          <w:p w14:paraId="34F0EEC9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8" w:type="dxa"/>
            <w:shd w:val="clear" w:color="auto" w:fill="auto"/>
          </w:tcPr>
          <w:p w14:paraId="1A056785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7.51</w:t>
            </w:r>
          </w:p>
        </w:tc>
        <w:tc>
          <w:tcPr>
            <w:tcW w:w="1267" w:type="dxa"/>
            <w:shd w:val="clear" w:color="auto" w:fill="auto"/>
          </w:tcPr>
          <w:p w14:paraId="5C610C44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9A770C" w:rsidRPr="009A770C" w14:paraId="2D0197B9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03019208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HDW2</w:t>
            </w:r>
          </w:p>
        </w:tc>
        <w:tc>
          <w:tcPr>
            <w:tcW w:w="1955" w:type="dxa"/>
            <w:shd w:val="clear" w:color="auto" w:fill="auto"/>
          </w:tcPr>
          <w:p w14:paraId="6E4BE225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1402" w:type="dxa"/>
            <w:shd w:val="clear" w:color="auto" w:fill="auto"/>
          </w:tcPr>
          <w:p w14:paraId="702F89D8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240.04</w:t>
            </w:r>
          </w:p>
        </w:tc>
        <w:tc>
          <w:tcPr>
            <w:tcW w:w="1542" w:type="dxa"/>
            <w:shd w:val="clear" w:color="auto" w:fill="auto"/>
          </w:tcPr>
          <w:p w14:paraId="6AC823AB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shd w:val="clear" w:color="auto" w:fill="auto"/>
          </w:tcPr>
          <w:p w14:paraId="1B0D4F3C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2.71</w:t>
            </w:r>
          </w:p>
        </w:tc>
        <w:tc>
          <w:tcPr>
            <w:tcW w:w="1267" w:type="dxa"/>
            <w:shd w:val="clear" w:color="auto" w:fill="auto"/>
          </w:tcPr>
          <w:p w14:paraId="68A56ADD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00EEE2A9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31265C37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HDW3</w:t>
            </w:r>
          </w:p>
        </w:tc>
        <w:tc>
          <w:tcPr>
            <w:tcW w:w="1955" w:type="dxa"/>
            <w:shd w:val="clear" w:color="auto" w:fill="auto"/>
          </w:tcPr>
          <w:p w14:paraId="27AC72D0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.83</w:t>
            </w:r>
          </w:p>
        </w:tc>
        <w:tc>
          <w:tcPr>
            <w:tcW w:w="1402" w:type="dxa"/>
            <w:shd w:val="clear" w:color="auto" w:fill="auto"/>
          </w:tcPr>
          <w:p w14:paraId="1DBD5E5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240.04</w:t>
            </w:r>
          </w:p>
        </w:tc>
        <w:tc>
          <w:tcPr>
            <w:tcW w:w="1542" w:type="dxa"/>
            <w:shd w:val="clear" w:color="auto" w:fill="auto"/>
          </w:tcPr>
          <w:p w14:paraId="04D83194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shd w:val="clear" w:color="auto" w:fill="auto"/>
          </w:tcPr>
          <w:p w14:paraId="74F2C0AC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8.95</w:t>
            </w:r>
          </w:p>
        </w:tc>
        <w:tc>
          <w:tcPr>
            <w:tcW w:w="1267" w:type="dxa"/>
            <w:shd w:val="clear" w:color="auto" w:fill="auto"/>
          </w:tcPr>
          <w:p w14:paraId="1FD6726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44964D4D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77A24B1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HDW4</w:t>
            </w:r>
          </w:p>
        </w:tc>
        <w:tc>
          <w:tcPr>
            <w:tcW w:w="1955" w:type="dxa"/>
            <w:shd w:val="clear" w:color="auto" w:fill="auto"/>
          </w:tcPr>
          <w:p w14:paraId="53DE7617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6.52</w:t>
            </w:r>
          </w:p>
        </w:tc>
        <w:tc>
          <w:tcPr>
            <w:tcW w:w="1402" w:type="dxa"/>
            <w:shd w:val="clear" w:color="auto" w:fill="auto"/>
          </w:tcPr>
          <w:p w14:paraId="186522DB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767.15</w:t>
            </w:r>
          </w:p>
        </w:tc>
        <w:tc>
          <w:tcPr>
            <w:tcW w:w="1542" w:type="dxa"/>
            <w:shd w:val="clear" w:color="auto" w:fill="auto"/>
          </w:tcPr>
          <w:p w14:paraId="7AF6DE82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258" w:type="dxa"/>
            <w:shd w:val="clear" w:color="auto" w:fill="auto"/>
          </w:tcPr>
          <w:p w14:paraId="6BC30ED8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1.36</w:t>
            </w:r>
          </w:p>
        </w:tc>
        <w:tc>
          <w:tcPr>
            <w:tcW w:w="1267" w:type="dxa"/>
            <w:shd w:val="clear" w:color="auto" w:fill="auto"/>
          </w:tcPr>
          <w:p w14:paraId="351D6AC8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9A770C" w:rsidRPr="009A770C" w14:paraId="3D3DDE19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55206A39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HDW5</w:t>
            </w:r>
          </w:p>
        </w:tc>
        <w:tc>
          <w:tcPr>
            <w:tcW w:w="1955" w:type="dxa"/>
            <w:shd w:val="clear" w:color="auto" w:fill="auto"/>
          </w:tcPr>
          <w:p w14:paraId="5797F215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3.05</w:t>
            </w:r>
          </w:p>
        </w:tc>
        <w:tc>
          <w:tcPr>
            <w:tcW w:w="1402" w:type="dxa"/>
            <w:shd w:val="clear" w:color="auto" w:fill="auto"/>
          </w:tcPr>
          <w:p w14:paraId="7B2F069D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83.74</w:t>
            </w:r>
          </w:p>
        </w:tc>
        <w:tc>
          <w:tcPr>
            <w:tcW w:w="1542" w:type="dxa"/>
            <w:shd w:val="clear" w:color="auto" w:fill="auto"/>
          </w:tcPr>
          <w:p w14:paraId="561D9FF5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8" w:type="dxa"/>
            <w:shd w:val="clear" w:color="auto" w:fill="auto"/>
          </w:tcPr>
          <w:p w14:paraId="498E5BA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0.71</w:t>
            </w:r>
          </w:p>
        </w:tc>
        <w:tc>
          <w:tcPr>
            <w:tcW w:w="1267" w:type="dxa"/>
            <w:shd w:val="clear" w:color="auto" w:fill="auto"/>
          </w:tcPr>
          <w:p w14:paraId="755E49B0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9A770C" w:rsidRPr="009A770C" w14:paraId="3B0D56BE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097E33FC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HDW6</w:t>
            </w:r>
          </w:p>
        </w:tc>
        <w:tc>
          <w:tcPr>
            <w:tcW w:w="1955" w:type="dxa"/>
            <w:shd w:val="clear" w:color="auto" w:fill="auto"/>
          </w:tcPr>
          <w:p w14:paraId="499D084A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1402" w:type="dxa"/>
            <w:shd w:val="clear" w:color="auto" w:fill="auto"/>
          </w:tcPr>
          <w:p w14:paraId="2853CC2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682.94</w:t>
            </w:r>
          </w:p>
        </w:tc>
        <w:tc>
          <w:tcPr>
            <w:tcW w:w="1542" w:type="dxa"/>
            <w:shd w:val="clear" w:color="auto" w:fill="auto"/>
          </w:tcPr>
          <w:p w14:paraId="31CB189B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258" w:type="dxa"/>
            <w:shd w:val="clear" w:color="auto" w:fill="auto"/>
          </w:tcPr>
          <w:p w14:paraId="577BCD7F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24.04</w:t>
            </w:r>
          </w:p>
        </w:tc>
        <w:tc>
          <w:tcPr>
            <w:tcW w:w="1267" w:type="dxa"/>
            <w:shd w:val="clear" w:color="auto" w:fill="auto"/>
          </w:tcPr>
          <w:p w14:paraId="43875D26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9A770C" w:rsidRPr="009A770C" w14:paraId="445DF3CA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09C58BFF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SW1</w:t>
            </w:r>
          </w:p>
        </w:tc>
        <w:tc>
          <w:tcPr>
            <w:tcW w:w="1955" w:type="dxa"/>
            <w:shd w:val="clear" w:color="auto" w:fill="auto"/>
          </w:tcPr>
          <w:p w14:paraId="7A98685C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4.65</w:t>
            </w:r>
          </w:p>
        </w:tc>
        <w:tc>
          <w:tcPr>
            <w:tcW w:w="1402" w:type="dxa"/>
            <w:shd w:val="clear" w:color="auto" w:fill="auto"/>
          </w:tcPr>
          <w:p w14:paraId="43E89080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119.84</w:t>
            </w:r>
          </w:p>
        </w:tc>
        <w:tc>
          <w:tcPr>
            <w:tcW w:w="1542" w:type="dxa"/>
            <w:shd w:val="clear" w:color="auto" w:fill="auto"/>
          </w:tcPr>
          <w:p w14:paraId="4BFC5ABC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</w:tcPr>
          <w:p w14:paraId="2B31CF24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1.40</w:t>
            </w:r>
          </w:p>
        </w:tc>
        <w:tc>
          <w:tcPr>
            <w:tcW w:w="1267" w:type="dxa"/>
          </w:tcPr>
          <w:p w14:paraId="30E460AF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1A141BAA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635E5A88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SW2</w:t>
            </w:r>
          </w:p>
        </w:tc>
        <w:tc>
          <w:tcPr>
            <w:tcW w:w="1955" w:type="dxa"/>
            <w:shd w:val="clear" w:color="auto" w:fill="auto"/>
          </w:tcPr>
          <w:p w14:paraId="35C3FE8E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.11</w:t>
            </w:r>
          </w:p>
        </w:tc>
        <w:tc>
          <w:tcPr>
            <w:tcW w:w="1402" w:type="dxa"/>
            <w:shd w:val="clear" w:color="auto" w:fill="auto"/>
          </w:tcPr>
          <w:p w14:paraId="3B095DAF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079.31</w:t>
            </w:r>
          </w:p>
        </w:tc>
        <w:tc>
          <w:tcPr>
            <w:tcW w:w="1542" w:type="dxa"/>
            <w:shd w:val="clear" w:color="auto" w:fill="auto"/>
          </w:tcPr>
          <w:p w14:paraId="715BE314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shd w:val="clear" w:color="auto" w:fill="auto"/>
          </w:tcPr>
          <w:p w14:paraId="6D2374AB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5.40</w:t>
            </w:r>
          </w:p>
        </w:tc>
        <w:tc>
          <w:tcPr>
            <w:tcW w:w="1267" w:type="dxa"/>
            <w:shd w:val="clear" w:color="auto" w:fill="auto"/>
          </w:tcPr>
          <w:p w14:paraId="043FAE7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36BFD4A8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107610D8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SW3</w:t>
            </w:r>
          </w:p>
        </w:tc>
        <w:tc>
          <w:tcPr>
            <w:tcW w:w="1955" w:type="dxa"/>
            <w:shd w:val="clear" w:color="auto" w:fill="auto"/>
          </w:tcPr>
          <w:p w14:paraId="1C70D7E8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2.81</w:t>
            </w:r>
          </w:p>
        </w:tc>
        <w:tc>
          <w:tcPr>
            <w:tcW w:w="1402" w:type="dxa"/>
            <w:shd w:val="clear" w:color="auto" w:fill="auto"/>
          </w:tcPr>
          <w:p w14:paraId="3017A3EB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068.63</w:t>
            </w:r>
          </w:p>
        </w:tc>
        <w:tc>
          <w:tcPr>
            <w:tcW w:w="1542" w:type="dxa"/>
            <w:shd w:val="clear" w:color="auto" w:fill="auto"/>
          </w:tcPr>
          <w:p w14:paraId="15F83089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258" w:type="dxa"/>
            <w:shd w:val="clear" w:color="auto" w:fill="auto"/>
          </w:tcPr>
          <w:p w14:paraId="6D6ABA27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5.28</w:t>
            </w:r>
          </w:p>
        </w:tc>
        <w:tc>
          <w:tcPr>
            <w:tcW w:w="1267" w:type="dxa"/>
            <w:shd w:val="clear" w:color="auto" w:fill="auto"/>
          </w:tcPr>
          <w:p w14:paraId="327467D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770C" w:rsidRPr="009A770C" w14:paraId="7462D155" w14:textId="77777777" w:rsidTr="00AD5DD5">
        <w:trPr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shd w:val="clear" w:color="auto" w:fill="auto"/>
          </w:tcPr>
          <w:p w14:paraId="784E040C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SW4</w:t>
            </w:r>
          </w:p>
        </w:tc>
        <w:tc>
          <w:tcPr>
            <w:tcW w:w="1955" w:type="dxa"/>
            <w:shd w:val="clear" w:color="auto" w:fill="auto"/>
          </w:tcPr>
          <w:p w14:paraId="63FE4A73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6.44</w:t>
            </w:r>
          </w:p>
        </w:tc>
        <w:tc>
          <w:tcPr>
            <w:tcW w:w="1402" w:type="dxa"/>
            <w:shd w:val="clear" w:color="auto" w:fill="auto"/>
          </w:tcPr>
          <w:p w14:paraId="2D7B14FD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376.55</w:t>
            </w:r>
          </w:p>
        </w:tc>
        <w:tc>
          <w:tcPr>
            <w:tcW w:w="1542" w:type="dxa"/>
            <w:shd w:val="clear" w:color="auto" w:fill="auto"/>
          </w:tcPr>
          <w:p w14:paraId="65E1075F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58" w:type="dxa"/>
            <w:shd w:val="clear" w:color="auto" w:fill="auto"/>
          </w:tcPr>
          <w:p w14:paraId="04E4C31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9.03</w:t>
            </w:r>
          </w:p>
        </w:tc>
        <w:tc>
          <w:tcPr>
            <w:tcW w:w="1267" w:type="dxa"/>
            <w:shd w:val="clear" w:color="auto" w:fill="auto"/>
          </w:tcPr>
          <w:p w14:paraId="571C512B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9A770C" w:rsidRPr="009A770C" w14:paraId="6716815E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0E05AD9B" w14:textId="77777777" w:rsidR="009A770C" w:rsidRPr="009A770C" w:rsidRDefault="009A770C" w:rsidP="00AD5DD5">
            <w:pPr>
              <w:spacing w:after="60" w:line="360" w:lineRule="auto"/>
              <w:ind w:left="3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b w:val="0"/>
                <w:sz w:val="22"/>
                <w:szCs w:val="22"/>
              </w:rPr>
              <w:t>SW5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</w:tcPr>
          <w:p w14:paraId="0AE1D360" w14:textId="77777777" w:rsidR="009A770C" w:rsidRPr="009A770C" w:rsidRDefault="009A770C" w:rsidP="00AD5DD5">
            <w:pPr>
              <w:spacing w:after="60" w:line="360" w:lineRule="auto"/>
              <w:ind w:left="3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7.20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</w:tcPr>
          <w:p w14:paraId="1476C8F8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692.66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</w:tcPr>
          <w:p w14:paraId="2C088353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5DA2C797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16.40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14:paraId="48CFCDC9" w14:textId="77777777" w:rsidR="009A770C" w:rsidRPr="009A770C" w:rsidRDefault="009A770C" w:rsidP="00AD5DD5">
            <w:pPr>
              <w:spacing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A770C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9A770C" w:rsidRPr="009A770C" w14:paraId="4296FDFA" w14:textId="77777777" w:rsidTr="00AD5D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7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56DDBD2" w14:textId="77777777" w:rsidR="009A770C" w:rsidRPr="00B01B0E" w:rsidRDefault="009A770C" w:rsidP="00AD5DD5">
            <w:pPr>
              <w:spacing w:before="10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</w:pPr>
            <w:r w:rsidRPr="00B01B0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B01B0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ontrol point. BH = Borehole; BHG = Borehole at mining site; HDW = Hand-dug well; SW = Surface water.</w:t>
            </w:r>
          </w:p>
        </w:tc>
      </w:tr>
    </w:tbl>
    <w:p w14:paraId="30D043AC" w14:textId="77777777" w:rsidR="009A770C" w:rsidRDefault="009A770C" w:rsidP="00176F7B">
      <w:pPr>
        <w:jc w:val="center"/>
      </w:pPr>
    </w:p>
    <w:p w14:paraId="7388E10B" w14:textId="77777777" w:rsidR="006666B9" w:rsidRDefault="006666B9" w:rsidP="00176F7B">
      <w:pPr>
        <w:jc w:val="center"/>
      </w:pPr>
    </w:p>
    <w:p w14:paraId="64D2E18E" w14:textId="77777777" w:rsidR="006666B9" w:rsidRDefault="006666B9" w:rsidP="00176F7B">
      <w:pPr>
        <w:jc w:val="center"/>
      </w:pPr>
    </w:p>
    <w:p w14:paraId="31180E54" w14:textId="77777777" w:rsidR="006666B9" w:rsidRDefault="006666B9" w:rsidP="00176F7B">
      <w:pPr>
        <w:jc w:val="center"/>
      </w:pPr>
    </w:p>
    <w:p w14:paraId="76880CE3" w14:textId="77777777" w:rsidR="006666B9" w:rsidRDefault="006666B9" w:rsidP="00176F7B">
      <w:pPr>
        <w:jc w:val="center"/>
      </w:pPr>
    </w:p>
    <w:p w14:paraId="7E2F69D3" w14:textId="77777777" w:rsidR="00B021D1" w:rsidRDefault="00B021D1" w:rsidP="00176F7B">
      <w:pPr>
        <w:jc w:val="center"/>
      </w:pPr>
    </w:p>
    <w:p w14:paraId="6B8BE847" w14:textId="77777777" w:rsidR="006666B9" w:rsidRDefault="006666B9" w:rsidP="00176F7B">
      <w:pPr>
        <w:jc w:val="center"/>
      </w:pPr>
    </w:p>
    <w:p w14:paraId="537F5191" w14:textId="5F3AD85F" w:rsidR="006666B9" w:rsidRPr="00F84778" w:rsidRDefault="006666B9" w:rsidP="00F847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77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92DB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847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8477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9346482"/>
      <w:r w:rsidR="00F84778">
        <w:rPr>
          <w:rFonts w:ascii="Times New Roman" w:hAnsi="Times New Roman" w:cs="Times New Roman"/>
          <w:sz w:val="24"/>
          <w:szCs w:val="24"/>
        </w:rPr>
        <w:t>Chronic daily intake (</w:t>
      </w:r>
      <w:r w:rsidR="00421412" w:rsidRPr="00F84778">
        <w:rPr>
          <w:rFonts w:ascii="Times New Roman" w:hAnsi="Times New Roman" w:cs="Times New Roman"/>
          <w:sz w:val="24"/>
          <w:szCs w:val="24"/>
        </w:rPr>
        <w:t>CDI</w:t>
      </w:r>
      <w:r w:rsidR="00F84778">
        <w:rPr>
          <w:rFonts w:ascii="Times New Roman" w:hAnsi="Times New Roman" w:cs="Times New Roman"/>
          <w:sz w:val="24"/>
          <w:szCs w:val="24"/>
        </w:rPr>
        <w:t>)</w:t>
      </w:r>
      <w:r w:rsidR="00421412" w:rsidRPr="00F84778">
        <w:rPr>
          <w:rFonts w:ascii="Times New Roman" w:hAnsi="Times New Roman" w:cs="Times New Roman"/>
          <w:sz w:val="24"/>
          <w:szCs w:val="24"/>
        </w:rPr>
        <w:t xml:space="preserve"> of </w:t>
      </w:r>
      <w:r w:rsidR="00B3788E">
        <w:rPr>
          <w:rFonts w:ascii="Times New Roman" w:hAnsi="Times New Roman" w:cs="Times New Roman"/>
          <w:sz w:val="24"/>
          <w:szCs w:val="24"/>
        </w:rPr>
        <w:t>chemical substances</w:t>
      </w:r>
      <w:r w:rsidR="00421412" w:rsidRPr="00F84778">
        <w:rPr>
          <w:rFonts w:ascii="Times New Roman" w:hAnsi="Times New Roman" w:cs="Times New Roman"/>
          <w:sz w:val="24"/>
          <w:szCs w:val="24"/>
        </w:rPr>
        <w:t xml:space="preserve"> in the water sources</w:t>
      </w:r>
      <w:bookmarkEnd w:id="0"/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553"/>
        <w:gridCol w:w="1282"/>
        <w:gridCol w:w="1276"/>
        <w:gridCol w:w="1276"/>
        <w:gridCol w:w="1422"/>
        <w:gridCol w:w="1129"/>
      </w:tblGrid>
      <w:tr w:rsidR="005374BF" w:rsidRPr="005374BF" w14:paraId="461ED1E3" w14:textId="77777777" w:rsidTr="003C37C5">
        <w:trPr>
          <w:trHeight w:val="31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4C448B4" w14:textId="5D5316D7" w:rsidR="00B13367" w:rsidRPr="005374BF" w:rsidRDefault="00B13367" w:rsidP="00986773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05AFDD3E" w14:textId="15893178" w:rsidR="00B13367" w:rsidRPr="005374BF" w:rsidRDefault="00B13367" w:rsidP="00986773">
            <w:pPr>
              <w:spacing w:before="60" w:after="0"/>
              <w:ind w:left="-120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from</w:t>
            </w:r>
          </w:p>
          <w:p w14:paraId="1E0EA3A6" w14:textId="46C74AD2" w:rsidR="00B13367" w:rsidRPr="005374BF" w:rsidRDefault="00B13367" w:rsidP="00986773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GM site (km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29551" w14:textId="77777777" w:rsidR="00B13367" w:rsidRPr="005374BF" w:rsidRDefault="00B13367" w:rsidP="00986773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e</w:t>
            </w:r>
          </w:p>
          <w:p w14:paraId="3D2A62D4" w14:textId="392874FA" w:rsidR="00B13367" w:rsidRPr="00421412" w:rsidRDefault="00B13367" w:rsidP="00986773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g/kg-da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57035" w14:textId="77777777" w:rsidR="00B13367" w:rsidRPr="005374BF" w:rsidRDefault="00B13367" w:rsidP="00986773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n</w:t>
            </w:r>
          </w:p>
          <w:p w14:paraId="277DF99E" w14:textId="285E66DD" w:rsidR="00B13367" w:rsidRPr="005374BF" w:rsidRDefault="00B13367" w:rsidP="00986773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g/kg-day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47559" w14:textId="77777777" w:rsidR="00B13367" w:rsidRPr="005374BF" w:rsidRDefault="00B13367" w:rsidP="00986773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d</w:t>
            </w:r>
          </w:p>
          <w:p w14:paraId="2BA0E7B4" w14:textId="69B69B37" w:rsidR="00B13367" w:rsidRPr="005374BF" w:rsidRDefault="00B13367" w:rsidP="00986773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g/kg-day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8797B" w14:textId="77777777" w:rsidR="00B13367" w:rsidRPr="005374BF" w:rsidRDefault="00B13367" w:rsidP="00986773">
            <w:pPr>
              <w:spacing w:before="60"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g</w:t>
            </w:r>
          </w:p>
          <w:p w14:paraId="501904BF" w14:textId="3FD90434" w:rsidR="00B13367" w:rsidRPr="005374BF" w:rsidRDefault="00B13367" w:rsidP="00986773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g/kg-day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E8129AC" w14:textId="04D86C61" w:rsidR="00986773" w:rsidRPr="005374BF" w:rsidRDefault="00986773" w:rsidP="00986773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N</w:t>
            </w:r>
          </w:p>
          <w:p w14:paraId="7556727B" w14:textId="4C288BFE" w:rsidR="00B13367" w:rsidRPr="005374BF" w:rsidRDefault="00986773" w:rsidP="00986773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mg/kg-day)</w:t>
            </w:r>
          </w:p>
        </w:tc>
      </w:tr>
      <w:tr w:rsidR="005374BF" w:rsidRPr="005374BF" w14:paraId="171E5E1B" w14:textId="77777777" w:rsidTr="003C37C5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</w:tcPr>
          <w:p w14:paraId="1206F95B" w14:textId="3F878AE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G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1FC3ADF" w14:textId="4DE9873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66CA08" w14:textId="765A5A2B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3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C3F6C0D" w14:textId="21A49B3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01CC21" w14:textId="49078815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79248CD" w14:textId="20BA6FB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0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F08E475" w14:textId="2E3F150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6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5374BF" w:rsidRPr="005374BF" w14:paraId="37FB7CB7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7274450A" w14:textId="12F4BF5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1</w:t>
            </w:r>
          </w:p>
        </w:tc>
        <w:tc>
          <w:tcPr>
            <w:tcW w:w="1553" w:type="dxa"/>
            <w:shd w:val="clear" w:color="auto" w:fill="auto"/>
          </w:tcPr>
          <w:p w14:paraId="71FBBCE1" w14:textId="525C4FB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282" w:type="dxa"/>
            <w:shd w:val="clear" w:color="auto" w:fill="auto"/>
            <w:noWrap/>
          </w:tcPr>
          <w:p w14:paraId="030D02F6" w14:textId="7025CC81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vAlign w:val="bottom"/>
          </w:tcPr>
          <w:p w14:paraId="434D10C6" w14:textId="49883C3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5FC43F6A" w14:textId="49C97D1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2" w:type="dxa"/>
          </w:tcPr>
          <w:p w14:paraId="0F6F6934" w14:textId="6A735E4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2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</w:tcPr>
          <w:p w14:paraId="7FF6570C" w14:textId="1DFA0B7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6E-05</w:t>
            </w:r>
          </w:p>
        </w:tc>
      </w:tr>
      <w:tr w:rsidR="005374BF" w:rsidRPr="005374BF" w14:paraId="04950BBE" w14:textId="77777777" w:rsidTr="003C37C5">
        <w:trPr>
          <w:trHeight w:val="315"/>
        </w:trPr>
        <w:tc>
          <w:tcPr>
            <w:tcW w:w="1129" w:type="dxa"/>
            <w:shd w:val="clear" w:color="auto" w:fill="auto"/>
          </w:tcPr>
          <w:p w14:paraId="44CE3BC4" w14:textId="3A6A9EF5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2</w:t>
            </w:r>
          </w:p>
        </w:tc>
        <w:tc>
          <w:tcPr>
            <w:tcW w:w="1553" w:type="dxa"/>
            <w:shd w:val="clear" w:color="auto" w:fill="auto"/>
          </w:tcPr>
          <w:p w14:paraId="0267D8AF" w14:textId="4B3B827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0.11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2" w:type="dxa"/>
            <w:shd w:val="clear" w:color="auto" w:fill="auto"/>
            <w:noWrap/>
          </w:tcPr>
          <w:p w14:paraId="45EC511F" w14:textId="1AE6AD18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vAlign w:val="bottom"/>
          </w:tcPr>
          <w:p w14:paraId="75029FDE" w14:textId="0A7BCC5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500A6879" w14:textId="7C4B50E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0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321F803E" w14:textId="40F645D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7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</w:tcPr>
          <w:p w14:paraId="5E2B569E" w14:textId="0581298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374BF" w:rsidRPr="005374BF" w14:paraId="6EAC6F1B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0A9B7C91" w14:textId="4C5B001E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3</w:t>
            </w:r>
          </w:p>
        </w:tc>
        <w:tc>
          <w:tcPr>
            <w:tcW w:w="1553" w:type="dxa"/>
            <w:shd w:val="clear" w:color="auto" w:fill="auto"/>
          </w:tcPr>
          <w:p w14:paraId="762D8C36" w14:textId="5A2055A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82" w:type="dxa"/>
            <w:shd w:val="clear" w:color="auto" w:fill="auto"/>
            <w:noWrap/>
          </w:tcPr>
          <w:p w14:paraId="64F0346A" w14:textId="5A867EB1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.7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vAlign w:val="bottom"/>
          </w:tcPr>
          <w:p w14:paraId="44A9346E" w14:textId="4A5A4FA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2F65867A" w14:textId="1544B4C8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2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58B36A34" w14:textId="1476C71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</w:tcPr>
          <w:p w14:paraId="7D569667" w14:textId="7EBB9C15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5374BF" w:rsidRPr="005374BF" w14:paraId="3E2FEEF4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37E4A0AF" w14:textId="258341A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4</w:t>
            </w:r>
          </w:p>
        </w:tc>
        <w:tc>
          <w:tcPr>
            <w:tcW w:w="1553" w:type="dxa"/>
            <w:shd w:val="clear" w:color="auto" w:fill="auto"/>
          </w:tcPr>
          <w:p w14:paraId="7125139F" w14:textId="3779CCC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282" w:type="dxa"/>
            <w:shd w:val="clear" w:color="auto" w:fill="auto"/>
            <w:noWrap/>
          </w:tcPr>
          <w:p w14:paraId="682F545E" w14:textId="33CE6744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4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bottom"/>
          </w:tcPr>
          <w:p w14:paraId="70646275" w14:textId="05AEF97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39C79E6B" w14:textId="1414EC4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5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35D53AEE" w14:textId="222A187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5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</w:tcPr>
          <w:p w14:paraId="6EA9878A" w14:textId="5AAF9728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5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5374BF" w:rsidRPr="005374BF" w14:paraId="71BDAA2A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4E7AE0F1" w14:textId="56B0C6F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5</w:t>
            </w:r>
          </w:p>
        </w:tc>
        <w:tc>
          <w:tcPr>
            <w:tcW w:w="1553" w:type="dxa"/>
            <w:shd w:val="clear" w:color="auto" w:fill="auto"/>
          </w:tcPr>
          <w:p w14:paraId="4D1C34B0" w14:textId="56CE4DDE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1282" w:type="dxa"/>
            <w:shd w:val="clear" w:color="auto" w:fill="auto"/>
            <w:noWrap/>
          </w:tcPr>
          <w:p w14:paraId="4FEED996" w14:textId="43364847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5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bottom"/>
          </w:tcPr>
          <w:p w14:paraId="76AB8AB9" w14:textId="24A5E3E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5ED8112C" w14:textId="067CC7D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6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22E6782B" w14:textId="3E0DB78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5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</w:tcPr>
          <w:p w14:paraId="3ACD6B8B" w14:textId="3090408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374BF" w:rsidRPr="005374BF" w14:paraId="1334DD26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38749177" w14:textId="438E30D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6</w:t>
            </w:r>
          </w:p>
        </w:tc>
        <w:tc>
          <w:tcPr>
            <w:tcW w:w="1553" w:type="dxa"/>
            <w:shd w:val="clear" w:color="auto" w:fill="auto"/>
          </w:tcPr>
          <w:p w14:paraId="73805770" w14:textId="40F37C5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82" w:type="dxa"/>
            <w:shd w:val="clear" w:color="auto" w:fill="auto"/>
            <w:noWrap/>
          </w:tcPr>
          <w:p w14:paraId="14360F7C" w14:textId="24D52B27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2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bottom"/>
          </w:tcPr>
          <w:p w14:paraId="49349C3E" w14:textId="0B244D2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04173E12" w14:textId="702D0B9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2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60036340" w14:textId="20EDB2D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5.4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</w:tcPr>
          <w:p w14:paraId="1B58919C" w14:textId="13A1BEE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374BF" w:rsidRPr="005374BF" w14:paraId="0624D40A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11861576" w14:textId="57F7161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7</w:t>
            </w:r>
          </w:p>
        </w:tc>
        <w:tc>
          <w:tcPr>
            <w:tcW w:w="1553" w:type="dxa"/>
            <w:shd w:val="clear" w:color="auto" w:fill="auto"/>
          </w:tcPr>
          <w:p w14:paraId="37E6E810" w14:textId="3D163D9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282" w:type="dxa"/>
            <w:shd w:val="clear" w:color="auto" w:fill="auto"/>
            <w:noWrap/>
          </w:tcPr>
          <w:p w14:paraId="6E14A43D" w14:textId="641B9F35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bottom"/>
          </w:tcPr>
          <w:p w14:paraId="717F6B60" w14:textId="0AB0111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5B4D75EC" w14:textId="73C57A1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2" w:type="dxa"/>
          </w:tcPr>
          <w:p w14:paraId="0871F860" w14:textId="00DECCA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</w:tcPr>
          <w:p w14:paraId="606B760E" w14:textId="5BE2A28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374BF" w:rsidRPr="005374BF" w14:paraId="325DFD7F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620F9D4B" w14:textId="1945217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8</w:t>
            </w:r>
          </w:p>
        </w:tc>
        <w:tc>
          <w:tcPr>
            <w:tcW w:w="1553" w:type="dxa"/>
            <w:shd w:val="clear" w:color="auto" w:fill="auto"/>
          </w:tcPr>
          <w:p w14:paraId="29027ED1" w14:textId="0C21D61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282" w:type="dxa"/>
            <w:shd w:val="clear" w:color="auto" w:fill="auto"/>
            <w:noWrap/>
          </w:tcPr>
          <w:p w14:paraId="4DE72846" w14:textId="41E99599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0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bottom"/>
          </w:tcPr>
          <w:p w14:paraId="0865C607" w14:textId="1F8D070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520AA2A5" w14:textId="602993E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2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44DA9A9C" w14:textId="7105A44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0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29" w:type="dxa"/>
          </w:tcPr>
          <w:p w14:paraId="405D73DA" w14:textId="204BA808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374BF" w:rsidRPr="005374BF" w14:paraId="33F0B738" w14:textId="77777777" w:rsidTr="003C37C5">
        <w:trPr>
          <w:trHeight w:val="315"/>
        </w:trPr>
        <w:tc>
          <w:tcPr>
            <w:tcW w:w="1129" w:type="dxa"/>
            <w:shd w:val="clear" w:color="auto" w:fill="auto"/>
          </w:tcPr>
          <w:p w14:paraId="3350C505" w14:textId="091F97A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1</w:t>
            </w:r>
          </w:p>
        </w:tc>
        <w:tc>
          <w:tcPr>
            <w:tcW w:w="1553" w:type="dxa"/>
            <w:shd w:val="clear" w:color="auto" w:fill="auto"/>
          </w:tcPr>
          <w:p w14:paraId="102350F6" w14:textId="1C09FDA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1282" w:type="dxa"/>
            <w:shd w:val="clear" w:color="auto" w:fill="auto"/>
            <w:noWrap/>
          </w:tcPr>
          <w:p w14:paraId="5AD2CA73" w14:textId="75236D9E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vAlign w:val="center"/>
          </w:tcPr>
          <w:p w14:paraId="7026D607" w14:textId="27328795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1.43 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276" w:type="dxa"/>
          </w:tcPr>
          <w:p w14:paraId="30062744" w14:textId="3A73C07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4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33E6907C" w14:textId="596832E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9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</w:tcPr>
          <w:p w14:paraId="0DDE6680" w14:textId="0889DC0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374BF" w:rsidRPr="005374BF" w14:paraId="52CB496B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5A4C44D7" w14:textId="465569B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2</w:t>
            </w:r>
          </w:p>
        </w:tc>
        <w:tc>
          <w:tcPr>
            <w:tcW w:w="1553" w:type="dxa"/>
            <w:shd w:val="clear" w:color="auto" w:fill="auto"/>
          </w:tcPr>
          <w:p w14:paraId="47C25456" w14:textId="55C4FD66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282" w:type="dxa"/>
            <w:shd w:val="clear" w:color="auto" w:fill="auto"/>
            <w:noWrap/>
          </w:tcPr>
          <w:p w14:paraId="34B1A21B" w14:textId="27AF7FEA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vAlign w:val="bottom"/>
          </w:tcPr>
          <w:p w14:paraId="6693D512" w14:textId="2594A22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34C47C61" w14:textId="5B6E933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5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2" w:type="dxa"/>
          </w:tcPr>
          <w:p w14:paraId="04F2026C" w14:textId="0E76A8D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</w:tcPr>
          <w:p w14:paraId="613E4E4D" w14:textId="12BD4B5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0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374BF" w:rsidRPr="005374BF" w14:paraId="19ACA634" w14:textId="77777777" w:rsidTr="003C37C5">
        <w:trPr>
          <w:trHeight w:val="300"/>
        </w:trPr>
        <w:tc>
          <w:tcPr>
            <w:tcW w:w="1129" w:type="dxa"/>
            <w:shd w:val="clear" w:color="auto" w:fill="auto"/>
          </w:tcPr>
          <w:p w14:paraId="1D9E4A65" w14:textId="013A183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3</w:t>
            </w:r>
          </w:p>
        </w:tc>
        <w:tc>
          <w:tcPr>
            <w:tcW w:w="1553" w:type="dxa"/>
            <w:shd w:val="clear" w:color="auto" w:fill="auto"/>
          </w:tcPr>
          <w:p w14:paraId="40717B6A" w14:textId="2CBE8CA8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82" w:type="dxa"/>
            <w:shd w:val="clear" w:color="auto" w:fill="auto"/>
            <w:noWrap/>
          </w:tcPr>
          <w:p w14:paraId="5BCC6A55" w14:textId="7D57B771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2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vAlign w:val="bottom"/>
          </w:tcPr>
          <w:p w14:paraId="593E0400" w14:textId="521DB96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</w:tcPr>
          <w:p w14:paraId="04473DCE" w14:textId="5544C73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4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</w:tcPr>
          <w:p w14:paraId="48739204" w14:textId="4741761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</w:tcPr>
          <w:p w14:paraId="1D69302B" w14:textId="4873EBA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4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374BF" w:rsidRPr="005374BF" w14:paraId="08E2DD0F" w14:textId="77777777" w:rsidTr="003C37C5">
        <w:trPr>
          <w:trHeight w:val="300"/>
        </w:trPr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6D257587" w14:textId="2526CAB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4</w:t>
            </w:r>
          </w:p>
        </w:tc>
        <w:tc>
          <w:tcPr>
            <w:tcW w:w="1553" w:type="dxa"/>
            <w:tcBorders>
              <w:bottom w:val="nil"/>
            </w:tcBorders>
            <w:shd w:val="clear" w:color="auto" w:fill="auto"/>
          </w:tcPr>
          <w:p w14:paraId="5DC2ADDB" w14:textId="5C3CCBD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auto"/>
            <w:noWrap/>
          </w:tcPr>
          <w:p w14:paraId="0F70C63A" w14:textId="6B3130DF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14:paraId="32282F70" w14:textId="595EFA6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tcBorders>
              <w:bottom w:val="nil"/>
            </w:tcBorders>
          </w:tcPr>
          <w:p w14:paraId="6B4E1E2D" w14:textId="0FFEF4DC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bottom w:val="nil"/>
            </w:tcBorders>
          </w:tcPr>
          <w:p w14:paraId="107504DB" w14:textId="061BE53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5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29" w:type="dxa"/>
          </w:tcPr>
          <w:p w14:paraId="5A165FE8" w14:textId="2B302976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5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5374BF" w:rsidRPr="005374BF" w14:paraId="3033A80B" w14:textId="77777777" w:rsidTr="003C37C5">
        <w:trPr>
          <w:trHeight w:val="30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0786E7BA" w14:textId="23645C52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5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30934198" w14:textId="5C367EE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472B98" w14:textId="47CB80BD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2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468194B" w14:textId="2BB9855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B5D5B7" w14:textId="794A597E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4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069CF1CB" w14:textId="67684DB6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5.7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</w:tcPr>
          <w:p w14:paraId="2E76E912" w14:textId="78C0453E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3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5374BF" w:rsidRPr="005374BF" w14:paraId="71209F2D" w14:textId="77777777" w:rsidTr="003C37C5">
        <w:trPr>
          <w:trHeight w:val="30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5922C362" w14:textId="31AFE200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6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179ED85C" w14:textId="437DF1A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C27E3E" w14:textId="2E36EF8F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4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7441AAE7" w14:textId="073DCD87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C84D21" w14:textId="2D8BE98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2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D6BE4CB" w14:textId="35B57B8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</w:tcPr>
          <w:p w14:paraId="5AB76A3D" w14:textId="14C3A95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374BF" w:rsidRPr="005374BF" w14:paraId="2B261BBA" w14:textId="77777777" w:rsidTr="003C37C5">
        <w:trPr>
          <w:trHeight w:val="30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304EA2DA" w14:textId="51ACF487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1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5ED2A5C8" w14:textId="732DBCD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76A1A" w14:textId="6EABCB45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6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6713AB" w14:textId="4829C22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80E394" w14:textId="11D4C74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4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4DE0D3F" w14:textId="44BA983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.7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</w:tcPr>
          <w:p w14:paraId="6E8F56D8" w14:textId="7CF27838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.4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374BF" w:rsidRPr="005374BF" w14:paraId="1E28C97E" w14:textId="77777777" w:rsidTr="003C37C5">
        <w:trPr>
          <w:trHeight w:val="30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10ECC4A6" w14:textId="3CB2E0E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2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685941EF" w14:textId="356B7C9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026890" w14:textId="61293941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49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DDEB2C" w14:textId="2E6A50A6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5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66EEE4" w14:textId="05BE8F1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0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8BE2AC2" w14:textId="3B67101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0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29" w:type="dxa"/>
          </w:tcPr>
          <w:p w14:paraId="7D823390" w14:textId="6157100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5374BF" w:rsidRPr="005374BF" w14:paraId="2FC57ED3" w14:textId="77777777" w:rsidTr="003C37C5">
        <w:trPr>
          <w:trHeight w:val="300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60B29901" w14:textId="7797E2A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3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0AC74C67" w14:textId="18DE2DA8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6972E" w14:textId="7DB62DB0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2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6C25A21E" w14:textId="2F52601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B53D20" w14:textId="252AC66A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00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7C70C76" w14:textId="15340F0F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5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129" w:type="dxa"/>
          </w:tcPr>
          <w:p w14:paraId="4D956AA3" w14:textId="1939D7B7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14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5374BF" w:rsidRPr="005374BF" w14:paraId="691C2CB7" w14:textId="77777777" w:rsidTr="003C37C5">
        <w:trPr>
          <w:trHeight w:val="315"/>
        </w:trPr>
        <w:tc>
          <w:tcPr>
            <w:tcW w:w="1129" w:type="dxa"/>
            <w:tcBorders>
              <w:top w:val="nil"/>
              <w:bottom w:val="nil"/>
            </w:tcBorders>
            <w:shd w:val="clear" w:color="auto" w:fill="auto"/>
          </w:tcPr>
          <w:p w14:paraId="4DA5FEE9" w14:textId="1E8A408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4</w:t>
            </w:r>
          </w:p>
        </w:tc>
        <w:tc>
          <w:tcPr>
            <w:tcW w:w="1553" w:type="dxa"/>
            <w:tcBorders>
              <w:top w:val="nil"/>
              <w:bottom w:val="nil"/>
            </w:tcBorders>
            <w:shd w:val="clear" w:color="auto" w:fill="auto"/>
          </w:tcPr>
          <w:p w14:paraId="6F7A43D1" w14:textId="38DB35BE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F2218" w14:textId="55D146B4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7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1580D968" w14:textId="063CBCA1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9DC570" w14:textId="216425DD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51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549E96DE" w14:textId="599CD5C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8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29" w:type="dxa"/>
            <w:tcBorders>
              <w:bottom w:val="nil"/>
            </w:tcBorders>
          </w:tcPr>
          <w:p w14:paraId="51177FDA" w14:textId="0DD46C6E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374BF" w:rsidRPr="005374BF" w14:paraId="1909C3CD" w14:textId="77777777" w:rsidTr="003C37C5">
        <w:trPr>
          <w:trHeight w:val="315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7705AD" w14:textId="4CA98FAB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5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515FB" w14:textId="1FF95E34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EC4A1C" w14:textId="030AAA9F" w:rsidR="004D61F1" w:rsidRPr="00421412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23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FACA5FF" w14:textId="631D2C66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9B48E8B" w14:textId="79AD0D33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.97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4467E422" w14:textId="7468C9E8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6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004381B0" w14:textId="334A2AB9" w:rsidR="004D61F1" w:rsidRPr="005374BF" w:rsidRDefault="004D61F1" w:rsidP="005374BF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B01B0E" w:rsidRPr="005374BF" w14:paraId="2A772A3E" w14:textId="77777777" w:rsidTr="001233A6">
        <w:trPr>
          <w:trHeight w:val="315"/>
        </w:trPr>
        <w:tc>
          <w:tcPr>
            <w:tcW w:w="9067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E1834F" w14:textId="169359DD" w:rsidR="00B01B0E" w:rsidRPr="00B01B0E" w:rsidRDefault="00B01B0E" w:rsidP="00B01B0E">
            <w:pPr>
              <w:spacing w:before="100" w:after="100" w:line="240" w:lineRule="auto"/>
              <w:ind w:left="-105" w:right="-10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1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01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1B0E">
              <w:rPr>
                <w:rFonts w:ascii="Times New Roman" w:hAnsi="Times New Roman" w:cs="Times New Roman"/>
              </w:rPr>
              <w:t>Control point. BH = Borehole; BHG = Borehole at mining site; HDW = Hand-dug well; SW = Surface water.</w:t>
            </w:r>
          </w:p>
        </w:tc>
      </w:tr>
    </w:tbl>
    <w:p w14:paraId="423534F5" w14:textId="77777777" w:rsidR="006666B9" w:rsidRDefault="006666B9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6587A1D9" w14:textId="77777777" w:rsidR="006666B9" w:rsidRDefault="006666B9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63D435F0" w14:textId="77777777" w:rsidR="00F84778" w:rsidRDefault="00F84778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56263ED4" w14:textId="77777777" w:rsidR="00F84778" w:rsidRDefault="00F84778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706D6B8B" w14:textId="77777777" w:rsidR="00F84778" w:rsidRDefault="00F84778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3A1F7A21" w14:textId="5CEB8A4C" w:rsidR="00A857F3" w:rsidRDefault="005374BF" w:rsidP="00A857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77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92DB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847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8477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9346505"/>
      <w:r w:rsidR="00A857F3">
        <w:rPr>
          <w:rFonts w:ascii="Times New Roman" w:hAnsi="Times New Roman" w:cs="Times New Roman"/>
          <w:sz w:val="24"/>
          <w:szCs w:val="24"/>
        </w:rPr>
        <w:t>Hazard quotient (HQ)</w:t>
      </w:r>
      <w:r w:rsidR="00A857F3" w:rsidRPr="00F84778">
        <w:rPr>
          <w:rFonts w:ascii="Times New Roman" w:hAnsi="Times New Roman" w:cs="Times New Roman"/>
          <w:sz w:val="24"/>
          <w:szCs w:val="24"/>
        </w:rPr>
        <w:t xml:space="preserve"> of </w:t>
      </w:r>
      <w:r w:rsidR="00A857F3">
        <w:rPr>
          <w:rFonts w:ascii="Times New Roman" w:hAnsi="Times New Roman" w:cs="Times New Roman"/>
          <w:sz w:val="24"/>
          <w:szCs w:val="24"/>
        </w:rPr>
        <w:t>chemical substances</w:t>
      </w:r>
      <w:r w:rsidR="00A857F3" w:rsidRPr="00F84778">
        <w:rPr>
          <w:rFonts w:ascii="Times New Roman" w:hAnsi="Times New Roman" w:cs="Times New Roman"/>
          <w:sz w:val="24"/>
          <w:szCs w:val="24"/>
        </w:rPr>
        <w:t xml:space="preserve"> in the water sources</w:t>
      </w:r>
      <w:bookmarkEnd w:id="1"/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553"/>
        <w:gridCol w:w="1282"/>
        <w:gridCol w:w="1276"/>
        <w:gridCol w:w="1276"/>
        <w:gridCol w:w="1276"/>
        <w:gridCol w:w="1275"/>
      </w:tblGrid>
      <w:tr w:rsidR="00A857F3" w:rsidRPr="005374BF" w14:paraId="0B654AC2" w14:textId="77777777" w:rsidTr="000E73D1">
        <w:trPr>
          <w:trHeight w:val="31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EAF567E" w14:textId="77777777" w:rsidR="00A857F3" w:rsidRPr="005374BF" w:rsidRDefault="00A857F3" w:rsidP="00E27EFF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57960F7E" w14:textId="77777777" w:rsidR="00A857F3" w:rsidRPr="005374BF" w:rsidRDefault="00A857F3" w:rsidP="00E27EFF">
            <w:pPr>
              <w:spacing w:before="60" w:after="0"/>
              <w:ind w:left="-120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from</w:t>
            </w:r>
          </w:p>
          <w:p w14:paraId="32DD2805" w14:textId="77777777" w:rsidR="00A857F3" w:rsidRPr="005374BF" w:rsidRDefault="00A857F3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GM site (km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51A16" w14:textId="77777777" w:rsidR="00A857F3" w:rsidRPr="005374BF" w:rsidRDefault="00A857F3" w:rsidP="00E27EFF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e</w:t>
            </w:r>
          </w:p>
          <w:p w14:paraId="00D6A8C5" w14:textId="42F9E817" w:rsidR="00A857F3" w:rsidRPr="00421412" w:rsidRDefault="00A857F3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53AD3" w14:textId="77777777" w:rsidR="00A857F3" w:rsidRPr="005374BF" w:rsidRDefault="00A857F3" w:rsidP="00E27EFF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n</w:t>
            </w:r>
          </w:p>
          <w:p w14:paraId="377E7F67" w14:textId="08498F07" w:rsidR="00A857F3" w:rsidRPr="005374BF" w:rsidRDefault="00A857F3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A740E" w14:textId="77777777" w:rsidR="00A857F3" w:rsidRPr="005374BF" w:rsidRDefault="00A857F3" w:rsidP="00E27EFF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d</w:t>
            </w:r>
          </w:p>
          <w:p w14:paraId="5F72E432" w14:textId="0900BCC3" w:rsidR="00A857F3" w:rsidRPr="005374BF" w:rsidRDefault="00A857F3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94B52" w14:textId="77777777" w:rsidR="00A857F3" w:rsidRPr="005374BF" w:rsidRDefault="00A857F3" w:rsidP="00E27EFF">
            <w:pPr>
              <w:spacing w:before="60"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4214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g</w:t>
            </w:r>
          </w:p>
          <w:p w14:paraId="5ABB7DFA" w14:textId="7C5647AC" w:rsidR="00A857F3" w:rsidRPr="005374BF" w:rsidRDefault="00A857F3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5DCBCF4" w14:textId="77777777" w:rsidR="00A857F3" w:rsidRPr="005374BF" w:rsidRDefault="00A857F3" w:rsidP="00E27EFF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N</w:t>
            </w:r>
          </w:p>
          <w:p w14:paraId="6049D460" w14:textId="15089297" w:rsidR="00A857F3" w:rsidRPr="005374BF" w:rsidRDefault="00A857F3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E73D1" w:rsidRPr="00564E4A" w14:paraId="70922892" w14:textId="77777777" w:rsidTr="000E73D1">
        <w:trPr>
          <w:trHeight w:val="300"/>
        </w:trPr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47F1ACD3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G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FE4E9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D7258" w14:textId="5506F9EF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8808C" w14:textId="0BE48BE7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847E3" w14:textId="3273C587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A9ED0" w14:textId="19B2EFAD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68.7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B791C" w14:textId="4A58F7F1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8</w:t>
            </w:r>
          </w:p>
        </w:tc>
      </w:tr>
      <w:tr w:rsidR="000E73D1" w:rsidRPr="00564E4A" w14:paraId="278151A5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2B5D8E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D572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94D7B" w14:textId="70A6A9FE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E4412" w14:textId="3FB870F8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263EF5" w14:textId="414F27A2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49FD5E" w14:textId="00A18DED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89DA1D" w14:textId="4972C2A4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E73D1" w:rsidRPr="00564E4A" w14:paraId="3B052A15" w14:textId="77777777" w:rsidTr="000E73D1">
        <w:trPr>
          <w:trHeight w:val="315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725E8E1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D395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0.11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8DEC9" w14:textId="0E995088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78EFA" w14:textId="1DC766A8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44CB02" w14:textId="53588042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D02C9" w14:textId="50CE7AEA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D0CAE9" w14:textId="697DBB7A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E73D1" w:rsidRPr="00564E4A" w14:paraId="5B47BA34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2C2E83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2AFC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AE5C2" w14:textId="078477BB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CFFA5" w14:textId="38ED6E1D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83151" w14:textId="6F786DCC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891C6" w14:textId="1C4E373B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2D05E3" w14:textId="3554B9D3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E73D1" w:rsidRPr="00564E4A" w14:paraId="5EF65105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BF3B39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FEDD8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46623" w14:textId="7EE63ADF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F316A" w14:textId="04B18099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7B482" w14:textId="70691148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4A296" w14:textId="7FA997AA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FE39A6" w14:textId="35ECC7CF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0E73D1" w:rsidRPr="00564E4A" w14:paraId="71CA1377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8F241B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8D9E1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B5DCF" w14:textId="7DDA6442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CABC91" w14:textId="2EB95E22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B0F5E0" w14:textId="473DF02D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534C5" w14:textId="282C4EAB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562B5B" w14:textId="0C32C78C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E73D1" w:rsidRPr="00564E4A" w14:paraId="0BC17D30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59B6CF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729B2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76D4D" w14:textId="073DFED7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49026F" w14:textId="3FC6E43A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F1F8A" w14:textId="154B79B1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99A1FC" w14:textId="46D2BDFA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E82ADE" w14:textId="766C58E8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73D1" w:rsidRPr="00564E4A" w14:paraId="1261C1E8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EC5B8E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10425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8C3B3" w14:textId="5BFA7307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C89612" w14:textId="7B0905A5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322E0B" w14:textId="2E21A0B2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1D3F6D" w14:textId="1DCF0114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713DC" w14:textId="6BD1955B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73D1" w:rsidRPr="00564E4A" w14:paraId="66750265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5892BC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0BA4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56826" w14:textId="00103188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F93DEA" w14:textId="7C234104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9181E" w14:textId="5AD4951B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F1621" w14:textId="29692D44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2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F0EB05" w14:textId="2A785E7F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73D1" w:rsidRPr="00564E4A" w14:paraId="463F4689" w14:textId="77777777" w:rsidTr="000E73D1">
        <w:trPr>
          <w:trHeight w:val="315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E9C5E4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99690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2113E" w14:textId="1FD8E4EA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C45F9" w14:textId="7DF7028F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5421E" w14:textId="3866D7DE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63884" w14:textId="42FA4ABE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AD2DB99" w14:textId="3DC425B7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73D1" w:rsidRPr="00564E4A" w14:paraId="7F68F134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81DA54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172DB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FE0B9" w14:textId="5D007146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CF6A5" w14:textId="2F07C5FE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EDED3" w14:textId="5FE7733E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7180D" w14:textId="171227FA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D26492" w14:textId="26ED2C59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0E73D1" w:rsidRPr="00564E4A" w14:paraId="4C8DF278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FA529F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A2E8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695F2" w14:textId="1F35719A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31B76" w14:textId="7D16879E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160B3" w14:textId="4D3CA009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C77CE9" w14:textId="2E946A34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0FADDE" w14:textId="1BE68BE4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E73D1" w:rsidRPr="00564E4A" w14:paraId="40B71AC4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9BB0BE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87057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ABB9B" w14:textId="187C0C55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DC08D7" w14:textId="2206F3D2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4C10A5" w14:textId="27F75371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278366" w14:textId="0EBB1234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E8CAC1" w14:textId="3082394D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E73D1" w:rsidRPr="00564E4A" w14:paraId="37739C3E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8AA413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542B3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C7FAE" w14:textId="0A8ABFA3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DB07F4" w14:textId="161A80FB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D225D" w14:textId="63BF95B8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C140A" w14:textId="39B6090B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899DB3" w14:textId="71C5EF3F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</w:tr>
      <w:tr w:rsidR="000E73D1" w:rsidRPr="00564E4A" w14:paraId="77F26534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3DC38C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3C793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C1397" w14:textId="750D8640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D862BF" w14:textId="7907298D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5104FD" w14:textId="7F5FC777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394251" w14:textId="1785AEA9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B1E030" w14:textId="2D060CD9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E73D1" w:rsidRPr="00564E4A" w14:paraId="12660E7B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217EF1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FB18E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B4B6F" w14:textId="3103DBAB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9B9AB" w14:textId="0237A6D6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48E83" w14:textId="6843BFB2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C3D0A" w14:textId="7E8A3DB1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DE6F72" w14:textId="49268F96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0E73D1" w:rsidRPr="00564E4A" w14:paraId="7DE686D0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4642A6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BC76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5D2E8" w14:textId="11EFDDEE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8F887" w14:textId="6B20CD16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63429C" w14:textId="31EBEF34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FF4646" w14:textId="186DA744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37989C" w14:textId="2EC8A98F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E73D1" w:rsidRPr="00564E4A" w14:paraId="5B1B27F5" w14:textId="77777777" w:rsidTr="000E73D1">
        <w:trPr>
          <w:trHeight w:val="300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CEDA38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6452D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896FA" w14:textId="097DCBCD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4E788" w14:textId="16A7FC5B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35021" w14:textId="6DA573FF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05E86A" w14:textId="41B687D6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5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B20FF6" w14:textId="568AD5A0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E73D1" w:rsidRPr="00564E4A" w14:paraId="65B9921E" w14:textId="77777777" w:rsidTr="000E73D1">
        <w:trPr>
          <w:trHeight w:val="315"/>
        </w:trPr>
        <w:tc>
          <w:tcPr>
            <w:tcW w:w="112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D8C8CE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C68C5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C108E" w14:textId="66FC7E0D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3D9E7" w14:textId="6F874443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B1CE1" w14:textId="04F3E7C6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FB2CA" w14:textId="1285F60F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DAD211" w14:textId="1DF96912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73D1" w:rsidRPr="00564E4A" w14:paraId="5856853D" w14:textId="77777777" w:rsidTr="000E73D1">
        <w:trPr>
          <w:trHeight w:val="315"/>
        </w:trPr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B276EBB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CFB51A" w14:textId="77777777" w:rsidR="000E73D1" w:rsidRPr="005374BF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6396FE" w14:textId="431159D9" w:rsidR="000E73D1" w:rsidRPr="00421412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1512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43B01" w14:textId="748976A9" w:rsidR="000E73D1" w:rsidRPr="00B01B0E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88010" w14:textId="1820B61B" w:rsidR="000E73D1" w:rsidRPr="00643006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43006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D5B277" w14:textId="383D64B5" w:rsidR="000E73D1" w:rsidRPr="00564E4A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64E4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C5219" w14:textId="6AB326F9" w:rsidR="000E73D1" w:rsidRPr="000E73D1" w:rsidRDefault="000E73D1" w:rsidP="000E73D1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E73D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E73D1" w:rsidRPr="005374BF" w14:paraId="6AAFF759" w14:textId="77777777" w:rsidTr="000E73D1">
        <w:trPr>
          <w:trHeight w:val="315"/>
        </w:trPr>
        <w:tc>
          <w:tcPr>
            <w:tcW w:w="9067" w:type="dxa"/>
            <w:gridSpan w:val="7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B779B8E" w14:textId="77777777" w:rsidR="000E73D1" w:rsidRDefault="000E73D1" w:rsidP="000E73D1">
            <w:pPr>
              <w:spacing w:before="100" w:after="0" w:line="240" w:lineRule="auto"/>
              <w:ind w:right="-108"/>
              <w:rPr>
                <w:rFonts w:ascii="Times New Roman" w:hAnsi="Times New Roman" w:cs="Times New Roman"/>
              </w:rPr>
            </w:pPr>
            <w:r w:rsidRPr="00B01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01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1B0E">
              <w:rPr>
                <w:rFonts w:ascii="Times New Roman" w:hAnsi="Times New Roman" w:cs="Times New Roman"/>
              </w:rPr>
              <w:t xml:space="preserve">Control point. BH = Borehole; BHG = Borehole at mining site; HDW = Hand-dug </w:t>
            </w:r>
            <w:proofErr w:type="gramStart"/>
            <w:r w:rsidRPr="00B01B0E">
              <w:rPr>
                <w:rFonts w:ascii="Times New Roman" w:hAnsi="Times New Roman" w:cs="Times New Roman"/>
              </w:rPr>
              <w:t>well;</w:t>
            </w:r>
            <w:proofErr w:type="gramEnd"/>
            <w:r w:rsidRPr="00B01B0E">
              <w:rPr>
                <w:rFonts w:ascii="Times New Roman" w:hAnsi="Times New Roman" w:cs="Times New Roman"/>
              </w:rPr>
              <w:t xml:space="preserve"> </w:t>
            </w:r>
          </w:p>
          <w:p w14:paraId="4ED208FF" w14:textId="7BEDC3A5" w:rsidR="000E73D1" w:rsidRPr="005374BF" w:rsidRDefault="000E73D1" w:rsidP="000E73D1">
            <w:pPr>
              <w:spacing w:after="10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01B0E">
              <w:rPr>
                <w:rFonts w:ascii="Times New Roman" w:hAnsi="Times New Roman" w:cs="Times New Roman"/>
              </w:rPr>
              <w:t>SW = Surface water.</w:t>
            </w:r>
          </w:p>
        </w:tc>
      </w:tr>
    </w:tbl>
    <w:p w14:paraId="1C2879FE" w14:textId="77777777" w:rsidR="00A857F3" w:rsidRDefault="00A857F3" w:rsidP="00A857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96DD2A" w14:textId="77777777" w:rsidR="00A857F3" w:rsidRPr="00F84778" w:rsidRDefault="00A857F3" w:rsidP="00A857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B7F872" w14:textId="77777777" w:rsidR="00F84778" w:rsidRDefault="00F84778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06411F16" w14:textId="77777777" w:rsidR="00196857" w:rsidRDefault="00196857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6FE64F14" w14:textId="77777777" w:rsidR="00196857" w:rsidRDefault="00196857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245CDDDD" w14:textId="77777777" w:rsidR="00196857" w:rsidRDefault="00196857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6B108574" w14:textId="4E29E2BE" w:rsidR="00196857" w:rsidRDefault="00196857" w:rsidP="0019685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477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92DB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F8477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84778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49346535"/>
      <w:r>
        <w:rPr>
          <w:rFonts w:ascii="Times New Roman" w:hAnsi="Times New Roman" w:cs="Times New Roman"/>
          <w:sz w:val="24"/>
          <w:szCs w:val="24"/>
        </w:rPr>
        <w:t>Hazard index (HI)</w:t>
      </w:r>
      <w:r w:rsidRPr="00F8477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cancer risk (CR) of </w:t>
      </w:r>
      <w:r w:rsidRPr="00F84778">
        <w:rPr>
          <w:rFonts w:ascii="Times New Roman" w:hAnsi="Times New Roman" w:cs="Times New Roman"/>
          <w:sz w:val="24"/>
          <w:szCs w:val="24"/>
        </w:rPr>
        <w:t>the water sources</w:t>
      </w:r>
      <w:bookmarkEnd w:id="2"/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553"/>
        <w:gridCol w:w="1004"/>
        <w:gridCol w:w="1984"/>
        <w:gridCol w:w="1134"/>
        <w:gridCol w:w="2127"/>
      </w:tblGrid>
      <w:tr w:rsidR="00196857" w:rsidRPr="005374BF" w14:paraId="0AE77233" w14:textId="77777777" w:rsidTr="00196857">
        <w:trPr>
          <w:trHeight w:val="315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3DCA926" w14:textId="77777777" w:rsidR="00196857" w:rsidRPr="005374BF" w:rsidRDefault="00196857" w:rsidP="00E27EFF">
            <w:pPr>
              <w:spacing w:before="60" w:after="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73521A4D" w14:textId="77777777" w:rsidR="00196857" w:rsidRPr="005374BF" w:rsidRDefault="00196857" w:rsidP="00E27EFF">
            <w:pPr>
              <w:spacing w:before="60" w:after="0"/>
              <w:ind w:left="-120" w:righ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from</w:t>
            </w:r>
          </w:p>
          <w:p w14:paraId="2FC7F3C9" w14:textId="77777777" w:rsidR="00196857" w:rsidRPr="005374BF" w:rsidRDefault="00196857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GM site (km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E5152" w14:textId="1907AE9E" w:rsidR="00196857" w:rsidRPr="00421412" w:rsidRDefault="00196857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D6151" w14:textId="5F5E6B30" w:rsidR="00196857" w:rsidRPr="005374BF" w:rsidRDefault="00196857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I Ra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26A40" w14:textId="56535544" w:rsidR="00196857" w:rsidRPr="005374BF" w:rsidRDefault="00196857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6784A" w14:textId="531792C4" w:rsidR="00196857" w:rsidRPr="005374BF" w:rsidRDefault="00196857" w:rsidP="00E27EFF">
            <w:pPr>
              <w:spacing w:after="6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R Rating</w:t>
            </w:r>
          </w:p>
        </w:tc>
      </w:tr>
      <w:tr w:rsidR="00196857" w:rsidRPr="00564E4A" w14:paraId="4DEFCB59" w14:textId="77777777" w:rsidTr="00E90895">
        <w:trPr>
          <w:trHeight w:val="300"/>
        </w:trPr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</w:tcPr>
          <w:p w14:paraId="6C14D5EF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G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00FA2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A393" w14:textId="42A34E3D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83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423A2" w14:textId="0DFD411F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Very High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7C089" w14:textId="762F9C96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="006870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6870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23AEE" w14:textId="6C3EADAF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96857" w:rsidRPr="006C4138">
              <w:rPr>
                <w:rFonts w:ascii="Times New Roman" w:hAnsi="Times New Roman" w:cs="Times New Roman"/>
                <w:sz w:val="20"/>
                <w:szCs w:val="20"/>
              </w:rPr>
              <w:t xml:space="preserve">ot </w:t>
            </w: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96857" w:rsidRPr="006C4138">
              <w:rPr>
                <w:rFonts w:ascii="Times New Roman" w:hAnsi="Times New Roman" w:cs="Times New Roman"/>
                <w:sz w:val="20"/>
                <w:szCs w:val="20"/>
              </w:rPr>
              <w:t>ermissible</w:t>
            </w:r>
          </w:p>
        </w:tc>
      </w:tr>
      <w:tr w:rsidR="00196857" w:rsidRPr="00564E4A" w14:paraId="0D4E5E53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8F1F3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697E0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2060" w14:textId="47B801BA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FDEF7" w14:textId="792710A3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96646" w14:textId="259DAA3D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55C46" w14:textId="3C219D68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639A7CFF" w14:textId="77777777" w:rsidTr="00E90895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5455C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9E89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0.11</w:t>
            </w:r>
            <w:r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A584" w14:textId="6AB635C6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29830" w14:textId="6B39D0CF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53E1C" w14:textId="24FF35AD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C7564" w14:textId="19B95235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7604247F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A38A6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C155D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C818D" w14:textId="240C73E9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2E639" w14:textId="0CC77BE7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Low to 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6F70B" w14:textId="13D3848A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02EC6" w14:textId="0DB7AED1" w:rsidR="00196857" w:rsidRPr="006C4138" w:rsidRDefault="0068707E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0DEAA50F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2123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FF13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610D" w14:textId="5BE9009E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382B" w14:textId="14C993FA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Low to 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D9A9E" w14:textId="74E5DF9D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186CC" w14:textId="021BF807" w:rsidR="00196857" w:rsidRPr="006C4138" w:rsidRDefault="0068707E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6B785C64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AD66F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1640C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06CA" w14:textId="143EAAD9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93278" w14:textId="432D162E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2238C" w14:textId="6A35B6F6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A98BD" w14:textId="788BDAAC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4BFB2E5F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D5162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C330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F72F" w14:textId="33B8CA43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28B88" w14:textId="5334473A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FC8DC" w14:textId="57A47BFB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95B57" w14:textId="2850E13C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58D9863B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C215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89C15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8C698" w14:textId="179D6293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77D73" w14:textId="0BDB6777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48284" w14:textId="07AA4D42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  <w:r w:rsidR="006C41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>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FBE59" w14:textId="02D60DC5" w:rsidR="00196857" w:rsidRPr="006C4138" w:rsidRDefault="0068707E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C4138" w:rsidRPr="006C4138">
              <w:rPr>
                <w:rFonts w:ascii="Times New Roman" w:hAnsi="Times New Roman" w:cs="Times New Roman"/>
                <w:sz w:val="20"/>
                <w:szCs w:val="20"/>
              </w:rPr>
              <w:t>ermissible</w:t>
            </w:r>
          </w:p>
        </w:tc>
      </w:tr>
      <w:tr w:rsidR="00196857" w:rsidRPr="00564E4A" w14:paraId="1A5640DF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772D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BH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BC8DA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2.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FBF5" w14:textId="7B1CED56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2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2B8A8" w14:textId="1FC9E36C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Very High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2B690" w14:textId="51C0F35B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26842" w14:textId="6C400706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1F1D1943" w14:textId="77777777" w:rsidTr="00E90895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35F3C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971C9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28EC" w14:textId="1F265E5C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1DE25" w14:textId="1DFEA4C6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40750" w14:textId="00852DF9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941B0" w14:textId="22838A7C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96857" w:rsidRPr="006C4138">
              <w:rPr>
                <w:rFonts w:ascii="Times New Roman" w:hAnsi="Times New Roman" w:cs="Times New Roman"/>
                <w:sz w:val="20"/>
                <w:szCs w:val="20"/>
              </w:rPr>
              <w:t>ot permissible</w:t>
            </w:r>
          </w:p>
        </w:tc>
      </w:tr>
      <w:tr w:rsidR="00196857" w:rsidRPr="00564E4A" w14:paraId="0CE336F3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E5EC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76C9E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DA17" w14:textId="4D03FFFE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18563" w14:textId="2D8098BA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Low to 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7096B" w14:textId="6B0D0E8A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141A4" w14:textId="6B627264" w:rsidR="00196857" w:rsidRPr="006C4138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Permissible</w:t>
            </w:r>
          </w:p>
        </w:tc>
      </w:tr>
      <w:tr w:rsidR="00196857" w:rsidRPr="00564E4A" w14:paraId="7794B93D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FAF52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58240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CA8F" w14:textId="396FEF2A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1ACC9" w14:textId="1636DEB3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Low to 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E76E1" w14:textId="67C13D66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38A1A" w14:textId="5026E327" w:rsidR="00196857" w:rsidRPr="006C4138" w:rsidRDefault="0068707E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0EE8DA16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35B2A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D136D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2D24" w14:textId="520A3498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39153" w14:textId="6C909491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AEF6C" w14:textId="3892297F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FED02" w14:textId="786F745E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3A772B05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32DCD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C09B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3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B774" w14:textId="01A0675B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F9903" w14:textId="01A9B819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DC096" w14:textId="0DF360B9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212AF" w14:textId="3A3FD1EB" w:rsidR="00196857" w:rsidRPr="006C4138" w:rsidRDefault="0068707E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117B8A83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A24CE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HDW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298F9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73C2" w14:textId="670846BC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C9126" w14:textId="438E93B7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Low to 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93711" w14:textId="16FC1950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28654" w14:textId="670EA890" w:rsidR="00196857" w:rsidRPr="006C4138" w:rsidRDefault="0068707E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E90895" w:rsidRPr="00564E4A" w14:paraId="4F5FB8CF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8F6B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3CED1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04AF" w14:textId="4FC5B6E9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AA8D4" w14:textId="6F06E3E8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C581" w14:textId="0014CC5F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49C57" w14:textId="66D030E8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E90895" w:rsidRPr="00564E4A" w14:paraId="1591ACC5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1BA69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9267C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42CF" w14:textId="76621E42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DB7EB" w14:textId="2D2FC83B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59F77" w14:textId="2C5308CD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3840E" w14:textId="5BF130BC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E90895" w:rsidRPr="00564E4A" w14:paraId="1D97489E" w14:textId="77777777" w:rsidTr="00E90895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DB6B2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75D4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12.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EB1C" w14:textId="1D215BD3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50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24146" w14:textId="23CC5FB5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Very High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F0BCB" w14:textId="2EEE57CA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46422" w14:textId="4EE7912F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E90895" w:rsidRPr="00564E4A" w14:paraId="385597D6" w14:textId="77777777" w:rsidTr="00E90895">
        <w:trPr>
          <w:trHeight w:val="31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9A7E5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AD583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A37C" w14:textId="7280631D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59BEB" w14:textId="426750DD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B7857" w14:textId="6DF0F01D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45FB9" w14:textId="003077E3" w:rsidR="00196857" w:rsidRPr="006C4138" w:rsidRDefault="006C4138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196857" w:rsidRPr="00564E4A" w14:paraId="4A43386A" w14:textId="77777777" w:rsidTr="00E90895">
        <w:trPr>
          <w:trHeight w:val="315"/>
        </w:trPr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6AEC9CE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SW5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0AE3E" w14:textId="77777777" w:rsidR="00196857" w:rsidRPr="005374BF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4BF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94228" w14:textId="1095F58C" w:rsidR="00196857" w:rsidRPr="00421412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5BFD3A" w14:textId="63F9A55E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sz w:val="20"/>
                <w:szCs w:val="20"/>
              </w:rPr>
              <w:t>Low to Moderate Ris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E8E48" w14:textId="33861124" w:rsidR="00196857" w:rsidRPr="00196857" w:rsidRDefault="00196857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968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="006C4138" w:rsidRPr="005374BF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="006C4138" w:rsidRPr="005374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 w:rsidR="006C413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7555DF" w14:textId="29C2AD33" w:rsidR="00196857" w:rsidRPr="006C4138" w:rsidRDefault="0068707E" w:rsidP="00196857">
            <w:pPr>
              <w:spacing w:before="100" w:after="100" w:line="240" w:lineRule="auto"/>
              <w:ind w:left="-120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4138">
              <w:rPr>
                <w:rFonts w:ascii="Times New Roman" w:hAnsi="Times New Roman" w:cs="Times New Roman"/>
                <w:sz w:val="20"/>
                <w:szCs w:val="20"/>
              </w:rPr>
              <w:t>Not Permissible</w:t>
            </w:r>
          </w:p>
        </w:tc>
      </w:tr>
      <w:tr w:rsidR="00E90895" w:rsidRPr="00564E4A" w14:paraId="406FB9D9" w14:textId="77777777" w:rsidTr="00F47988">
        <w:trPr>
          <w:trHeight w:val="315"/>
        </w:trPr>
        <w:tc>
          <w:tcPr>
            <w:tcW w:w="8931" w:type="dxa"/>
            <w:gridSpan w:val="6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3C38ABA" w14:textId="77777777" w:rsidR="00E90895" w:rsidRDefault="00E90895" w:rsidP="00E90895">
            <w:pPr>
              <w:spacing w:before="100" w:after="0" w:line="240" w:lineRule="auto"/>
              <w:ind w:right="-108"/>
              <w:rPr>
                <w:rFonts w:ascii="Times New Roman" w:hAnsi="Times New Roman" w:cs="Times New Roman"/>
              </w:rPr>
            </w:pPr>
            <w:r w:rsidRPr="00B01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B01B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1B0E">
              <w:rPr>
                <w:rFonts w:ascii="Times New Roman" w:hAnsi="Times New Roman" w:cs="Times New Roman"/>
              </w:rPr>
              <w:t xml:space="preserve">Control point. BH = Borehole; BHG = Borehole at mining site; HDW = Hand-dug </w:t>
            </w:r>
            <w:proofErr w:type="gramStart"/>
            <w:r w:rsidRPr="00B01B0E">
              <w:rPr>
                <w:rFonts w:ascii="Times New Roman" w:hAnsi="Times New Roman" w:cs="Times New Roman"/>
              </w:rPr>
              <w:t>well;</w:t>
            </w:r>
            <w:proofErr w:type="gramEnd"/>
            <w:r w:rsidRPr="00B01B0E">
              <w:rPr>
                <w:rFonts w:ascii="Times New Roman" w:hAnsi="Times New Roman" w:cs="Times New Roman"/>
              </w:rPr>
              <w:t xml:space="preserve"> </w:t>
            </w:r>
          </w:p>
          <w:p w14:paraId="7442C440" w14:textId="6FADC23B" w:rsidR="00E90895" w:rsidRPr="006C4138" w:rsidRDefault="00E90895" w:rsidP="00E90895">
            <w:pPr>
              <w:spacing w:after="10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B01B0E">
              <w:rPr>
                <w:rFonts w:ascii="Times New Roman" w:hAnsi="Times New Roman" w:cs="Times New Roman"/>
              </w:rPr>
              <w:t>SW = Surface water.</w:t>
            </w:r>
          </w:p>
        </w:tc>
      </w:tr>
    </w:tbl>
    <w:p w14:paraId="49995D79" w14:textId="77777777" w:rsidR="00196857" w:rsidRDefault="00196857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75F24A12" w14:textId="77777777" w:rsidR="00196857" w:rsidRDefault="00196857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59FC4C1D" w14:textId="77777777" w:rsidR="00F84778" w:rsidRDefault="00F84778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1244D945" w14:textId="77777777" w:rsidR="00131FC7" w:rsidRDefault="00131FC7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720E9FDB" w14:textId="77777777" w:rsidR="00131FC7" w:rsidRDefault="00131FC7" w:rsidP="006666B9">
      <w:pPr>
        <w:spacing w:line="480" w:lineRule="auto"/>
        <w:jc w:val="both"/>
        <w:rPr>
          <w:rFonts w:ascii="Times New Roman" w:hAnsi="Times New Roman" w:cs="Times New Roman"/>
        </w:rPr>
      </w:pPr>
    </w:p>
    <w:p w14:paraId="3D6E7FBB" w14:textId="60789A27" w:rsidR="00131FC7" w:rsidRDefault="003940B4" w:rsidP="00131FC7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3940B4">
        <w:rPr>
          <w:noProof/>
        </w:rPr>
        <w:lastRenderedPageBreak/>
        <w:drawing>
          <wp:inline distT="0" distB="0" distL="0" distR="0" wp14:anchorId="0DBEAF06" wp14:editId="674D3F63">
            <wp:extent cx="4419048" cy="3152381"/>
            <wp:effectExtent l="0" t="0" r="635" b="0"/>
            <wp:docPr id="6893146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3146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19048" cy="31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17D79" w14:textId="472E918F" w:rsidR="00131FC7" w:rsidRDefault="00131FC7" w:rsidP="0068707E">
      <w:pPr>
        <w:pStyle w:val="MDPI51figurecaption"/>
        <w:ind w:left="0"/>
        <w:jc w:val="both"/>
        <w:rPr>
          <w:rFonts w:ascii="Times New Roman" w:eastAsiaTheme="minorHAnsi" w:hAnsi="Times New Roman"/>
          <w:sz w:val="24"/>
          <w:szCs w:val="28"/>
          <w:lang w:val="en-GB"/>
        </w:rPr>
      </w:pPr>
      <w:r w:rsidRPr="00131FC7">
        <w:rPr>
          <w:rFonts w:ascii="Times New Roman" w:hAnsi="Times New Roman"/>
          <w:b/>
          <w:bCs/>
          <w:sz w:val="24"/>
          <w:szCs w:val="28"/>
        </w:rPr>
        <w:t>Figure S</w:t>
      </w:r>
      <w:r w:rsidR="00B85979">
        <w:rPr>
          <w:rFonts w:ascii="Times New Roman" w:hAnsi="Times New Roman"/>
          <w:b/>
          <w:bCs/>
          <w:sz w:val="24"/>
          <w:szCs w:val="28"/>
        </w:rPr>
        <w:t>1</w:t>
      </w:r>
      <w:r w:rsidRPr="00131FC7">
        <w:rPr>
          <w:rFonts w:ascii="Times New Roman" w:hAnsi="Times New Roman"/>
          <w:b/>
          <w:bCs/>
          <w:sz w:val="24"/>
          <w:szCs w:val="28"/>
        </w:rPr>
        <w:t>.</w:t>
      </w:r>
      <w:r w:rsidRPr="00131FC7">
        <w:rPr>
          <w:rFonts w:ascii="Times New Roman" w:hAnsi="Times New Roman"/>
          <w:sz w:val="24"/>
          <w:szCs w:val="28"/>
        </w:rPr>
        <w:t xml:space="preserve">  </w:t>
      </w:r>
      <w:bookmarkStart w:id="3" w:name="_Hlk149345984"/>
      <w:r w:rsidRPr="00131FC7">
        <w:rPr>
          <w:rFonts w:ascii="Times New Roman" w:hAnsi="Times New Roman"/>
          <w:sz w:val="24"/>
          <w:szCs w:val="28"/>
        </w:rPr>
        <w:t xml:space="preserve">Hazard index of groundwater and surface water sources. </w:t>
      </w:r>
      <w:r>
        <w:rPr>
          <w:rFonts w:ascii="Times New Roman" w:eastAsiaTheme="minorHAnsi" w:hAnsi="Times New Roman"/>
          <w:sz w:val="24"/>
          <w:szCs w:val="28"/>
          <w:lang w:val="en-GB"/>
        </w:rPr>
        <w:t>V</w:t>
      </w:r>
      <w:r w:rsidRPr="00131FC7">
        <w:rPr>
          <w:rFonts w:ascii="Times New Roman" w:eastAsiaTheme="minorHAnsi" w:hAnsi="Times New Roman"/>
          <w:sz w:val="24"/>
          <w:szCs w:val="28"/>
          <w:lang w:val="en-GB"/>
        </w:rPr>
        <w:t>ery high values</w:t>
      </w:r>
      <w:r>
        <w:rPr>
          <w:rFonts w:ascii="Times New Roman" w:eastAsiaTheme="minorHAnsi" w:hAnsi="Times New Roman"/>
          <w:sz w:val="24"/>
          <w:szCs w:val="28"/>
          <w:lang w:val="en-GB"/>
        </w:rPr>
        <w:t xml:space="preserve"> for BHG</w:t>
      </w:r>
      <w:r w:rsidR="0068707E">
        <w:rPr>
          <w:rFonts w:ascii="Times New Roman" w:eastAsiaTheme="minorHAnsi" w:hAnsi="Times New Roman"/>
          <w:sz w:val="24"/>
          <w:szCs w:val="28"/>
          <w:lang w:val="en-GB"/>
        </w:rPr>
        <w:t>, BH8</w:t>
      </w:r>
      <w:r w:rsidR="00302D5B">
        <w:rPr>
          <w:rFonts w:ascii="Times New Roman" w:eastAsiaTheme="minorHAnsi" w:hAnsi="Times New Roman"/>
          <w:sz w:val="24"/>
          <w:szCs w:val="28"/>
          <w:lang w:val="en-GB"/>
        </w:rPr>
        <w:t xml:space="preserve">, and SW3 have been </w:t>
      </w:r>
      <w:r>
        <w:rPr>
          <w:rFonts w:ascii="Times New Roman" w:eastAsiaTheme="minorHAnsi" w:hAnsi="Times New Roman"/>
          <w:sz w:val="24"/>
          <w:szCs w:val="28"/>
          <w:lang w:val="en-GB"/>
        </w:rPr>
        <w:t>removed for clarity</w:t>
      </w:r>
      <w:bookmarkEnd w:id="3"/>
      <w:r w:rsidRPr="00131FC7">
        <w:rPr>
          <w:rFonts w:ascii="Times New Roman" w:eastAsiaTheme="minorHAnsi" w:hAnsi="Times New Roman"/>
          <w:sz w:val="24"/>
          <w:szCs w:val="28"/>
          <w:lang w:val="en-GB"/>
        </w:rPr>
        <w:t>.</w:t>
      </w:r>
    </w:p>
    <w:p w14:paraId="40778244" w14:textId="77777777" w:rsidR="00B021D1" w:rsidRPr="0068707E" w:rsidRDefault="00B021D1" w:rsidP="0068707E">
      <w:pPr>
        <w:pStyle w:val="MDPI51figurecaption"/>
        <w:ind w:left="0"/>
        <w:jc w:val="both"/>
        <w:rPr>
          <w:rFonts w:ascii="Times New Roman" w:eastAsiaTheme="minorHAnsi" w:hAnsi="Times New Roman"/>
          <w:sz w:val="24"/>
          <w:szCs w:val="28"/>
          <w:lang w:val="en-GB"/>
        </w:rPr>
      </w:pPr>
    </w:p>
    <w:p w14:paraId="1A93D840" w14:textId="61ABF868" w:rsidR="00131FC7" w:rsidRDefault="00D62604" w:rsidP="00131FC7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D62604">
        <w:rPr>
          <w:noProof/>
        </w:rPr>
        <w:drawing>
          <wp:inline distT="0" distB="0" distL="0" distR="0" wp14:anchorId="1D658D51" wp14:editId="5BEB269A">
            <wp:extent cx="4571429" cy="3266667"/>
            <wp:effectExtent l="0" t="0" r="635" b="0"/>
            <wp:docPr id="20126532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65326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32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23D89" w14:textId="6F2E80CF" w:rsidR="00131FC7" w:rsidRPr="00131FC7" w:rsidRDefault="00131FC7" w:rsidP="00131FC7">
      <w:pPr>
        <w:pStyle w:val="MDPI51figurecaption"/>
        <w:ind w:left="0"/>
        <w:jc w:val="both"/>
        <w:rPr>
          <w:rFonts w:ascii="Times New Roman" w:eastAsiaTheme="minorHAnsi" w:hAnsi="Times New Roman"/>
          <w:sz w:val="24"/>
          <w:szCs w:val="28"/>
          <w:lang w:val="en-GB"/>
        </w:rPr>
      </w:pPr>
      <w:r w:rsidRPr="00131FC7">
        <w:rPr>
          <w:rFonts w:ascii="Times New Roman" w:eastAsiaTheme="minorHAnsi" w:hAnsi="Times New Roman"/>
          <w:b/>
          <w:bCs/>
          <w:sz w:val="24"/>
          <w:szCs w:val="28"/>
          <w:lang w:val="en-GB"/>
        </w:rPr>
        <w:t xml:space="preserve">Figure S2.  </w:t>
      </w:r>
      <w:bookmarkStart w:id="4" w:name="_Hlk149346070"/>
      <w:r w:rsidRPr="00131FC7">
        <w:rPr>
          <w:rFonts w:ascii="Times New Roman" w:eastAsiaTheme="minorHAnsi" w:hAnsi="Times New Roman"/>
          <w:sz w:val="24"/>
          <w:szCs w:val="28"/>
          <w:lang w:val="en-GB"/>
        </w:rPr>
        <w:t>Cancer risk assessment of groundwater and surface water sources</w:t>
      </w:r>
      <w:r>
        <w:rPr>
          <w:rFonts w:ascii="Times New Roman" w:eastAsiaTheme="minorHAnsi" w:hAnsi="Times New Roman"/>
          <w:sz w:val="24"/>
          <w:szCs w:val="28"/>
          <w:lang w:val="en-GB"/>
        </w:rPr>
        <w:t>.</w:t>
      </w:r>
      <w:r w:rsidRPr="00131FC7">
        <w:rPr>
          <w:rFonts w:ascii="Times New Roman" w:eastAsiaTheme="minorHAnsi" w:hAnsi="Times New Roman"/>
          <w:sz w:val="24"/>
          <w:szCs w:val="28"/>
          <w:lang w:val="en-GB"/>
        </w:rPr>
        <w:t xml:space="preserve"> </w:t>
      </w:r>
      <w:r>
        <w:rPr>
          <w:rFonts w:ascii="Times New Roman" w:eastAsiaTheme="minorHAnsi" w:hAnsi="Times New Roman"/>
          <w:sz w:val="24"/>
          <w:szCs w:val="28"/>
          <w:lang w:val="en-GB"/>
        </w:rPr>
        <w:t>V</w:t>
      </w:r>
      <w:r w:rsidRPr="00131FC7">
        <w:rPr>
          <w:rFonts w:ascii="Times New Roman" w:eastAsiaTheme="minorHAnsi" w:hAnsi="Times New Roman"/>
          <w:sz w:val="24"/>
          <w:szCs w:val="28"/>
          <w:lang w:val="en-GB"/>
        </w:rPr>
        <w:t>ery high values</w:t>
      </w:r>
      <w:r>
        <w:rPr>
          <w:rFonts w:ascii="Times New Roman" w:eastAsiaTheme="minorHAnsi" w:hAnsi="Times New Roman"/>
          <w:sz w:val="24"/>
          <w:szCs w:val="28"/>
          <w:lang w:val="en-GB"/>
        </w:rPr>
        <w:t xml:space="preserve"> for BHG</w:t>
      </w:r>
      <w:r w:rsidR="0068707E">
        <w:rPr>
          <w:rFonts w:ascii="Times New Roman" w:eastAsiaTheme="minorHAnsi" w:hAnsi="Times New Roman"/>
          <w:sz w:val="24"/>
          <w:szCs w:val="28"/>
          <w:lang w:val="en-GB"/>
        </w:rPr>
        <w:t>, BH8</w:t>
      </w:r>
      <w:r>
        <w:rPr>
          <w:rFonts w:ascii="Times New Roman" w:eastAsiaTheme="minorHAnsi" w:hAnsi="Times New Roman"/>
          <w:sz w:val="24"/>
          <w:szCs w:val="28"/>
          <w:lang w:val="en-GB"/>
        </w:rPr>
        <w:t xml:space="preserve"> and SW3 </w:t>
      </w:r>
      <w:r w:rsidR="008B3B7A">
        <w:rPr>
          <w:rFonts w:ascii="Times New Roman" w:eastAsiaTheme="minorHAnsi" w:hAnsi="Times New Roman"/>
          <w:sz w:val="24"/>
          <w:szCs w:val="28"/>
          <w:lang w:val="en-GB"/>
        </w:rPr>
        <w:t xml:space="preserve">were </w:t>
      </w:r>
      <w:r>
        <w:rPr>
          <w:rFonts w:ascii="Times New Roman" w:eastAsiaTheme="minorHAnsi" w:hAnsi="Times New Roman"/>
          <w:sz w:val="24"/>
          <w:szCs w:val="28"/>
          <w:lang w:val="en-GB"/>
        </w:rPr>
        <w:t>removed for clarity</w:t>
      </w:r>
      <w:bookmarkEnd w:id="4"/>
      <w:r w:rsidRPr="00131FC7">
        <w:rPr>
          <w:rFonts w:ascii="Times New Roman" w:eastAsiaTheme="minorHAnsi" w:hAnsi="Times New Roman"/>
          <w:sz w:val="24"/>
          <w:szCs w:val="28"/>
          <w:lang w:val="en-GB"/>
        </w:rPr>
        <w:t>.</w:t>
      </w:r>
    </w:p>
    <w:p w14:paraId="2B04C2CF" w14:textId="77777777" w:rsidR="00131FC7" w:rsidRPr="00131FC7" w:rsidRDefault="00131FC7" w:rsidP="00131FC7">
      <w:pPr>
        <w:spacing w:line="48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3EEE354B" w14:textId="77777777" w:rsidR="006666B9" w:rsidRDefault="006666B9" w:rsidP="00B021D1"/>
    <w:sectPr w:rsidR="00666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BB"/>
    <w:rsid w:val="000035F9"/>
    <w:rsid w:val="00037B2C"/>
    <w:rsid w:val="00057377"/>
    <w:rsid w:val="000A05B9"/>
    <w:rsid w:val="000E73D1"/>
    <w:rsid w:val="00131FC7"/>
    <w:rsid w:val="001640EC"/>
    <w:rsid w:val="00176F7B"/>
    <w:rsid w:val="0018213F"/>
    <w:rsid w:val="00196857"/>
    <w:rsid w:val="001E1E01"/>
    <w:rsid w:val="00203DC6"/>
    <w:rsid w:val="00251358"/>
    <w:rsid w:val="002B7B27"/>
    <w:rsid w:val="00302D5B"/>
    <w:rsid w:val="00353B47"/>
    <w:rsid w:val="0036151A"/>
    <w:rsid w:val="003940B4"/>
    <w:rsid w:val="00395C2F"/>
    <w:rsid w:val="003C37C5"/>
    <w:rsid w:val="003F280F"/>
    <w:rsid w:val="00421412"/>
    <w:rsid w:val="004864D2"/>
    <w:rsid w:val="004D2BDA"/>
    <w:rsid w:val="004D61F1"/>
    <w:rsid w:val="004E1B3A"/>
    <w:rsid w:val="004E3D96"/>
    <w:rsid w:val="005374BF"/>
    <w:rsid w:val="005439CD"/>
    <w:rsid w:val="0055662C"/>
    <w:rsid w:val="00562A3B"/>
    <w:rsid w:val="00564E4A"/>
    <w:rsid w:val="005B256A"/>
    <w:rsid w:val="00643006"/>
    <w:rsid w:val="006666B9"/>
    <w:rsid w:val="00666BA4"/>
    <w:rsid w:val="00676631"/>
    <w:rsid w:val="0068707E"/>
    <w:rsid w:val="006B4746"/>
    <w:rsid w:val="006C4138"/>
    <w:rsid w:val="00774B73"/>
    <w:rsid w:val="0078437E"/>
    <w:rsid w:val="007863F6"/>
    <w:rsid w:val="00792DBA"/>
    <w:rsid w:val="00804ADE"/>
    <w:rsid w:val="00840102"/>
    <w:rsid w:val="008441F0"/>
    <w:rsid w:val="00867D3B"/>
    <w:rsid w:val="00894648"/>
    <w:rsid w:val="008B3B7A"/>
    <w:rsid w:val="0092656D"/>
    <w:rsid w:val="009325D2"/>
    <w:rsid w:val="00936675"/>
    <w:rsid w:val="00940BEC"/>
    <w:rsid w:val="009547CE"/>
    <w:rsid w:val="00986773"/>
    <w:rsid w:val="009A24D9"/>
    <w:rsid w:val="009A770C"/>
    <w:rsid w:val="009C7DB3"/>
    <w:rsid w:val="009F2EAF"/>
    <w:rsid w:val="00A03C29"/>
    <w:rsid w:val="00A30BD2"/>
    <w:rsid w:val="00A40FD7"/>
    <w:rsid w:val="00A54DF4"/>
    <w:rsid w:val="00A56A8C"/>
    <w:rsid w:val="00A857F3"/>
    <w:rsid w:val="00A90FCA"/>
    <w:rsid w:val="00AE487C"/>
    <w:rsid w:val="00AF7EBC"/>
    <w:rsid w:val="00B01B0E"/>
    <w:rsid w:val="00B021D1"/>
    <w:rsid w:val="00B13367"/>
    <w:rsid w:val="00B3788E"/>
    <w:rsid w:val="00B663D2"/>
    <w:rsid w:val="00B85979"/>
    <w:rsid w:val="00BB09E0"/>
    <w:rsid w:val="00BC3A18"/>
    <w:rsid w:val="00BE60FB"/>
    <w:rsid w:val="00C703F7"/>
    <w:rsid w:val="00CD06FF"/>
    <w:rsid w:val="00D1512A"/>
    <w:rsid w:val="00D62604"/>
    <w:rsid w:val="00E53B9B"/>
    <w:rsid w:val="00E6779F"/>
    <w:rsid w:val="00E90895"/>
    <w:rsid w:val="00E91C2E"/>
    <w:rsid w:val="00EC645F"/>
    <w:rsid w:val="00EE7EDC"/>
    <w:rsid w:val="00F825BB"/>
    <w:rsid w:val="00F84778"/>
    <w:rsid w:val="00FA7E0B"/>
    <w:rsid w:val="00FC0601"/>
    <w:rsid w:val="00FD638D"/>
    <w:rsid w:val="00FF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FFCBEA"/>
  <w15:chartTrackingRefBased/>
  <w15:docId w15:val="{8BFD80E9-B843-447D-BA10-51310B9ED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176F7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035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qFormat/>
    <w:rsid w:val="000035F9"/>
    <w:pPr>
      <w:spacing w:after="0" w:line="240" w:lineRule="auto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qFormat/>
    <w:rsid w:val="00395C2F"/>
    <w:pPr>
      <w:spacing w:after="0" w:line="240" w:lineRule="auto"/>
    </w:pPr>
    <w:rPr>
      <w:sz w:val="20"/>
      <w:szCs w:val="20"/>
      <w:lang w:eastAsia="en-GB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51figurecaption">
    <w:name w:val="MDPI_5.1_figure_caption"/>
    <w:qFormat/>
    <w:rsid w:val="00131FC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3</TotalTime>
  <Pages>10</Pages>
  <Words>1605</Words>
  <Characters>915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Danso-Boateng</dc:creator>
  <cp:keywords/>
  <dc:description/>
  <cp:lastModifiedBy>Eric Danso-Boateng</cp:lastModifiedBy>
  <cp:revision>67</cp:revision>
  <dcterms:created xsi:type="dcterms:W3CDTF">2022-10-02T17:43:00Z</dcterms:created>
  <dcterms:modified xsi:type="dcterms:W3CDTF">2025-12-1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e655f3-674d-49b8-8e86-b056542a40ba</vt:lpwstr>
  </property>
</Properties>
</file>